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77159D" w14:textId="77777777" w:rsidR="00C27FBB" w:rsidRPr="004B5E99" w:rsidRDefault="002E5D5D" w:rsidP="00C27FBB">
      <w:pPr>
        <w:jc w:val="center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Additional file 1</w:t>
      </w:r>
    </w:p>
    <w:p w14:paraId="68852324" w14:textId="77777777" w:rsidR="00C27FBB" w:rsidRPr="00815CF9" w:rsidRDefault="00C27FBB" w:rsidP="00C27FBB">
      <w:pPr>
        <w:pStyle w:val="Heading2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Journal name</w:t>
      </w:r>
    </w:p>
    <w:p w14:paraId="56A206B3" w14:textId="77777777" w:rsidR="00C27FBB" w:rsidRDefault="00C27FBB" w:rsidP="00C27FBB">
      <w:pPr>
        <w:rPr>
          <w:lang w:val="en-US"/>
        </w:rPr>
      </w:pPr>
      <w:r>
        <w:rPr>
          <w:lang w:val="en-US"/>
        </w:rPr>
        <w:t>A</w:t>
      </w:r>
      <w:r w:rsidR="00E82B25">
        <w:rPr>
          <w:lang w:val="en-US"/>
        </w:rPr>
        <w:t>MB Express</w:t>
      </w:r>
      <w:bookmarkStart w:id="0" w:name="_GoBack"/>
      <w:bookmarkEnd w:id="0"/>
    </w:p>
    <w:p w14:paraId="20E7ED13" w14:textId="77777777" w:rsidR="00C27FBB" w:rsidRPr="00815CF9" w:rsidRDefault="00C27FBB" w:rsidP="00C27FBB">
      <w:pPr>
        <w:pStyle w:val="Heading2"/>
        <w:rPr>
          <w:color w:val="000000" w:themeColor="text1"/>
          <w:lang w:val="en-US"/>
        </w:rPr>
      </w:pPr>
      <w:bookmarkStart w:id="1" w:name="_Toc9325112"/>
      <w:r w:rsidRPr="00815CF9">
        <w:rPr>
          <w:color w:val="000000" w:themeColor="text1"/>
          <w:lang w:val="en-US"/>
        </w:rPr>
        <w:t>Title</w:t>
      </w:r>
      <w:bookmarkEnd w:id="1"/>
    </w:p>
    <w:p w14:paraId="7C7EC8E4" w14:textId="77777777" w:rsidR="00C27FBB" w:rsidRDefault="00C27FBB" w:rsidP="00C27FBB">
      <w:pPr>
        <w:spacing w:after="0" w:line="240" w:lineRule="auto"/>
        <w:rPr>
          <w:color w:val="000000" w:themeColor="text1"/>
          <w:lang w:val="en-US"/>
        </w:rPr>
      </w:pPr>
      <w:bookmarkStart w:id="2" w:name="_Hlk9266565"/>
      <w:r>
        <w:rPr>
          <w:color w:val="000000" w:themeColor="text1"/>
          <w:lang w:val="en-US"/>
        </w:rPr>
        <w:t xml:space="preserve">Orthologous promoters from related methylotrophic yeasts surpass expression of endogenous promoters of </w:t>
      </w:r>
      <w:r>
        <w:rPr>
          <w:i/>
          <w:color w:val="000000" w:themeColor="text1"/>
          <w:lang w:val="en-US"/>
        </w:rPr>
        <w:t>Pichia pastoris</w:t>
      </w:r>
      <w:bookmarkEnd w:id="2"/>
    </w:p>
    <w:p w14:paraId="26EDCE9D" w14:textId="77777777" w:rsidR="00C27FBB" w:rsidRPr="008A12EA" w:rsidRDefault="00C27FBB" w:rsidP="00C27FBB">
      <w:pPr>
        <w:spacing w:after="0" w:line="240" w:lineRule="auto"/>
        <w:rPr>
          <w:color w:val="000000" w:themeColor="text1"/>
          <w:lang w:val="en-US"/>
        </w:rPr>
      </w:pPr>
    </w:p>
    <w:p w14:paraId="0C1C1336" w14:textId="77777777" w:rsidR="00C27FBB" w:rsidRPr="008A12EA" w:rsidRDefault="00C27FBB" w:rsidP="00C27FBB">
      <w:pPr>
        <w:pStyle w:val="Heading2"/>
        <w:rPr>
          <w:color w:val="000000" w:themeColor="text1"/>
          <w:lang w:val="en-US"/>
        </w:rPr>
      </w:pPr>
      <w:bookmarkStart w:id="3" w:name="_Toc9325113"/>
      <w:r w:rsidRPr="008A12EA">
        <w:rPr>
          <w:color w:val="000000" w:themeColor="text1"/>
          <w:lang w:val="en-US"/>
        </w:rPr>
        <w:t>Authors</w:t>
      </w:r>
      <w:bookmarkEnd w:id="3"/>
    </w:p>
    <w:p w14:paraId="2C19BE9C" w14:textId="00D159AC" w:rsidR="00C27FBB" w:rsidRPr="000E59C8" w:rsidRDefault="00C27FBB" w:rsidP="00C27FBB">
      <w:pPr>
        <w:spacing w:after="0" w:line="240" w:lineRule="auto"/>
        <w:rPr>
          <w:vertAlign w:val="superscript"/>
          <w:lang w:val="en-US"/>
        </w:rPr>
      </w:pPr>
      <w:r w:rsidRPr="008A12EA">
        <w:rPr>
          <w:color w:val="000000" w:themeColor="text1"/>
          <w:lang w:val="en-US"/>
        </w:rPr>
        <w:t>Thomas Vogl</w:t>
      </w:r>
      <w:r w:rsidRPr="005402FF">
        <w:rPr>
          <w:vertAlign w:val="superscript"/>
          <w:lang w:val="en-US"/>
        </w:rPr>
        <w:t>1</w:t>
      </w:r>
      <w:r w:rsidR="000E59C8" w:rsidRPr="005402FF">
        <w:rPr>
          <w:vertAlign w:val="superscript"/>
          <w:lang w:val="en-US"/>
        </w:rPr>
        <w:t>~</w:t>
      </w:r>
      <w:r w:rsidRPr="008A12EA">
        <w:rPr>
          <w:color w:val="000000" w:themeColor="text1"/>
          <w:lang w:val="en-US"/>
        </w:rPr>
        <w:t>, Jasmin Elgin Fischer</w:t>
      </w:r>
      <w:r w:rsidRPr="005402FF">
        <w:rPr>
          <w:vertAlign w:val="superscript"/>
          <w:lang w:val="en-US"/>
        </w:rPr>
        <w:t>1</w:t>
      </w:r>
      <w:r w:rsidRPr="00702677">
        <w:rPr>
          <w:color w:val="000000" w:themeColor="text1"/>
          <w:vertAlign w:val="superscript"/>
          <w:lang w:val="en-US"/>
        </w:rPr>
        <w:t>#</w:t>
      </w:r>
      <w:r w:rsidRPr="008A12EA">
        <w:rPr>
          <w:color w:val="000000" w:themeColor="text1"/>
          <w:lang w:val="en-US"/>
        </w:rPr>
        <w:t>,</w:t>
      </w:r>
      <w:r>
        <w:rPr>
          <w:color w:val="000000" w:themeColor="text1"/>
          <w:lang w:val="en-US"/>
        </w:rPr>
        <w:t xml:space="preserve"> </w:t>
      </w:r>
      <w:r w:rsidRPr="008A12EA">
        <w:rPr>
          <w:color w:val="000000" w:themeColor="text1"/>
          <w:lang w:val="en-US"/>
        </w:rPr>
        <w:t>Patrick Hyden</w:t>
      </w:r>
      <w:r w:rsidRPr="005402FF">
        <w:rPr>
          <w:vertAlign w:val="superscript"/>
          <w:lang w:val="en-US"/>
        </w:rPr>
        <w:t>1</w:t>
      </w:r>
      <w:r w:rsidRPr="00702677">
        <w:rPr>
          <w:color w:val="000000" w:themeColor="text1"/>
          <w:vertAlign w:val="superscript"/>
          <w:lang w:val="en-US"/>
        </w:rPr>
        <w:t>#</w:t>
      </w:r>
      <w:r w:rsidRPr="008A12EA">
        <w:rPr>
          <w:color w:val="000000" w:themeColor="text1"/>
          <w:lang w:val="en-US"/>
        </w:rPr>
        <w:t>, Richard Wasmayer</w:t>
      </w:r>
      <w:r w:rsidRPr="005402FF">
        <w:rPr>
          <w:vertAlign w:val="superscript"/>
          <w:lang w:val="en-US"/>
        </w:rPr>
        <w:t>1</w:t>
      </w:r>
      <w:r w:rsidRPr="00702677">
        <w:rPr>
          <w:color w:val="000000" w:themeColor="text1"/>
          <w:vertAlign w:val="superscript"/>
          <w:lang w:val="en-US"/>
        </w:rPr>
        <w:t>#</w:t>
      </w:r>
      <w:r w:rsidRPr="008A12EA">
        <w:rPr>
          <w:color w:val="000000" w:themeColor="text1"/>
          <w:lang w:val="en-US"/>
        </w:rPr>
        <w:t>, Lukas Sturmberger</w:t>
      </w:r>
      <w:r w:rsidRPr="005402FF">
        <w:rPr>
          <w:vertAlign w:val="superscript"/>
          <w:lang w:val="en-US"/>
        </w:rPr>
        <w:t>1</w:t>
      </w:r>
      <w:r w:rsidRPr="008A12EA">
        <w:rPr>
          <w:color w:val="000000" w:themeColor="text1"/>
          <w:lang w:val="en-US"/>
        </w:rPr>
        <w:t>, Anton Glieder</w:t>
      </w:r>
      <w:r w:rsidRPr="005402FF">
        <w:rPr>
          <w:vertAlign w:val="superscript"/>
          <w:lang w:val="en-US"/>
        </w:rPr>
        <w:t>1</w:t>
      </w:r>
      <w:r w:rsidRPr="008A12EA">
        <w:rPr>
          <w:color w:val="000000" w:themeColor="text1"/>
          <w:lang w:val="en-US"/>
        </w:rPr>
        <w:t>*</w:t>
      </w:r>
    </w:p>
    <w:p w14:paraId="72B21ECA" w14:textId="77777777" w:rsidR="00C27FBB" w:rsidRPr="008A12EA" w:rsidRDefault="00C27FBB" w:rsidP="00C27FBB">
      <w:pPr>
        <w:spacing w:after="0" w:line="240" w:lineRule="auto"/>
        <w:rPr>
          <w:color w:val="000000" w:themeColor="text1"/>
          <w:lang w:val="en-US"/>
        </w:rPr>
      </w:pPr>
    </w:p>
    <w:p w14:paraId="36542D76" w14:textId="77777777" w:rsidR="00C27FBB" w:rsidRPr="008A12EA" w:rsidRDefault="00C27FBB" w:rsidP="00C27FBB">
      <w:pPr>
        <w:spacing w:after="0" w:line="240" w:lineRule="auto"/>
        <w:rPr>
          <w:color w:val="000000" w:themeColor="text1"/>
          <w:lang w:val="en-US"/>
        </w:rPr>
      </w:pPr>
      <w:r w:rsidRPr="009F13B4">
        <w:rPr>
          <w:color w:val="000000" w:themeColor="text1"/>
          <w:vertAlign w:val="superscript"/>
          <w:lang w:val="en-US"/>
        </w:rPr>
        <w:t>#</w:t>
      </w:r>
      <w:r w:rsidRPr="008A12EA">
        <w:rPr>
          <w:color w:val="000000" w:themeColor="text1"/>
          <w:lang w:val="en-US"/>
        </w:rPr>
        <w:t xml:space="preserve"> These authors contributed equally.</w:t>
      </w:r>
    </w:p>
    <w:p w14:paraId="5660C7EE" w14:textId="77777777" w:rsidR="00C27FBB" w:rsidRPr="008A12EA" w:rsidRDefault="00C27FBB" w:rsidP="00C27FBB">
      <w:pPr>
        <w:spacing w:after="0" w:line="240" w:lineRule="auto"/>
        <w:rPr>
          <w:color w:val="000000" w:themeColor="text1"/>
          <w:lang w:val="en-US"/>
        </w:rPr>
      </w:pPr>
      <w:r w:rsidRPr="008A12EA">
        <w:rPr>
          <w:color w:val="000000" w:themeColor="text1"/>
          <w:lang w:val="en-US"/>
        </w:rPr>
        <w:t>*Corresponding author</w:t>
      </w:r>
      <w:r>
        <w:rPr>
          <w:color w:val="000000" w:themeColor="text1"/>
          <w:lang w:val="en-US"/>
        </w:rPr>
        <w:t xml:space="preserve"> </w:t>
      </w:r>
      <w:r w:rsidRPr="005402FF">
        <w:rPr>
          <w:lang w:val="en-US"/>
        </w:rPr>
        <w:t>(a.glieder@tugraz.at)</w:t>
      </w:r>
    </w:p>
    <w:p w14:paraId="59E2DAEA" w14:textId="77777777" w:rsidR="00C27FBB" w:rsidRDefault="00C27FBB" w:rsidP="00C27FBB">
      <w:pPr>
        <w:spacing w:after="0" w:line="240" w:lineRule="auto"/>
        <w:rPr>
          <w:color w:val="000000" w:themeColor="text1"/>
          <w:lang w:val="en-US"/>
        </w:rPr>
      </w:pPr>
    </w:p>
    <w:p w14:paraId="6EF51A99" w14:textId="77777777" w:rsidR="00C27FBB" w:rsidRPr="005402FF" w:rsidRDefault="00C27FBB" w:rsidP="00C27FBB">
      <w:pPr>
        <w:tabs>
          <w:tab w:val="left" w:pos="1418"/>
        </w:tabs>
        <w:spacing w:after="60" w:line="240" w:lineRule="auto"/>
        <w:jc w:val="both"/>
        <w:rPr>
          <w:lang w:val="en-US"/>
        </w:rPr>
      </w:pPr>
      <w:r w:rsidRPr="005402FF">
        <w:rPr>
          <w:vertAlign w:val="superscript"/>
          <w:lang w:val="en-US"/>
        </w:rPr>
        <w:t>1</w:t>
      </w:r>
      <w:r w:rsidRPr="005402FF">
        <w:rPr>
          <w:lang w:val="en-US"/>
        </w:rPr>
        <w:t xml:space="preserve"> Institute of Molecular Biotechnology, NAWI Graz, Graz University of Technology, </w:t>
      </w:r>
      <w:proofErr w:type="spellStart"/>
      <w:r w:rsidRPr="005402FF">
        <w:rPr>
          <w:lang w:val="en-US"/>
        </w:rPr>
        <w:t>Petersgasse</w:t>
      </w:r>
      <w:proofErr w:type="spellEnd"/>
      <w:r w:rsidRPr="005402FF">
        <w:rPr>
          <w:lang w:val="en-US"/>
        </w:rPr>
        <w:t xml:space="preserve"> 14, Graz 8010, Austria</w:t>
      </w:r>
    </w:p>
    <w:p w14:paraId="4C0A4662" w14:textId="77777777" w:rsidR="00C27FBB" w:rsidRDefault="00C27FBB" w:rsidP="00C27FBB">
      <w:pPr>
        <w:spacing w:after="0" w:line="240" w:lineRule="auto"/>
        <w:rPr>
          <w:color w:val="000000" w:themeColor="text1"/>
          <w:lang w:val="en-US"/>
        </w:rPr>
      </w:pPr>
    </w:p>
    <w:p w14:paraId="413AFF88" w14:textId="77777777" w:rsidR="00C27FBB" w:rsidRDefault="00C27FBB" w:rsidP="00C27FBB">
      <w:pPr>
        <w:spacing w:after="0" w:line="240" w:lineRule="auto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ORCIDs: TV: </w:t>
      </w:r>
      <w:r w:rsidRPr="00815CF9">
        <w:rPr>
          <w:lang w:val="en-GB"/>
        </w:rPr>
        <w:t>0000-0002-3892-1740</w:t>
      </w:r>
    </w:p>
    <w:p w14:paraId="0F69EDC2" w14:textId="77777777" w:rsidR="00C27FBB" w:rsidRDefault="00C27FBB" w:rsidP="00C27FBB">
      <w:pPr>
        <w:spacing w:after="0" w:line="240" w:lineRule="auto"/>
        <w:rPr>
          <w:color w:val="000000" w:themeColor="text1"/>
          <w:lang w:val="en-US"/>
        </w:rPr>
      </w:pPr>
    </w:p>
    <w:p w14:paraId="6DD2EDC9" w14:textId="77777777" w:rsidR="00C27FBB" w:rsidRPr="005402FF" w:rsidRDefault="00C27FBB" w:rsidP="00C27FBB">
      <w:pPr>
        <w:tabs>
          <w:tab w:val="left" w:pos="1418"/>
        </w:tabs>
        <w:spacing w:after="60" w:line="240" w:lineRule="auto"/>
        <w:jc w:val="both"/>
        <w:rPr>
          <w:lang w:val="en-US"/>
        </w:rPr>
      </w:pPr>
      <w:r w:rsidRPr="005402FF">
        <w:rPr>
          <w:vertAlign w:val="superscript"/>
          <w:lang w:val="en-US"/>
        </w:rPr>
        <w:t>~</w:t>
      </w:r>
      <w:r w:rsidRPr="005402FF">
        <w:rPr>
          <w:lang w:val="en-US"/>
        </w:rPr>
        <w:t xml:space="preserve"> Current address: Department of Computer Science and Applied Mathematics, Weizmann Institute of Science, Rehovot 76100, Israel</w:t>
      </w:r>
    </w:p>
    <w:p w14:paraId="4FF92EB5" w14:textId="77777777" w:rsidR="00C27FBB" w:rsidRDefault="00C27FBB" w:rsidP="00C27FBB">
      <w:pPr>
        <w:rPr>
          <w:lang w:val="en-US"/>
        </w:rPr>
      </w:pPr>
      <w:r>
        <w:rPr>
          <w:lang w:val="en-US"/>
        </w:rPr>
        <w:br w:type="page"/>
      </w:r>
    </w:p>
    <w:p w14:paraId="2581A4CE" w14:textId="77777777" w:rsidR="001C5E26" w:rsidRPr="00034CEE" w:rsidRDefault="00053668" w:rsidP="00EE0DC8">
      <w:pPr>
        <w:pStyle w:val="Heading2"/>
        <w:spacing w:line="360" w:lineRule="auto"/>
        <w:rPr>
          <w:color w:val="000000" w:themeColor="text1"/>
          <w:lang w:val="en-US"/>
        </w:rPr>
      </w:pPr>
      <w:bookmarkStart w:id="4" w:name="_Toc9325133"/>
      <w:r w:rsidRPr="00053668">
        <w:rPr>
          <w:color w:val="000000" w:themeColor="text1"/>
          <w:lang w:val="en-US"/>
        </w:rPr>
        <w:lastRenderedPageBreak/>
        <w:t>S 1</w:t>
      </w:r>
      <w:r w:rsidR="008A0BBA">
        <w:rPr>
          <w:color w:val="000000" w:themeColor="text1"/>
          <w:lang w:val="en-US"/>
        </w:rPr>
        <w:t xml:space="preserve"> - </w:t>
      </w:r>
      <w:bookmarkStart w:id="5" w:name="_Hlk33197513"/>
      <w:r w:rsidR="001C5E26" w:rsidRPr="00034CEE">
        <w:rPr>
          <w:color w:val="000000" w:themeColor="text1"/>
          <w:lang w:val="en-US"/>
        </w:rPr>
        <w:t xml:space="preserve">Primer sequences </w:t>
      </w:r>
      <w:bookmarkEnd w:id="5"/>
      <w:r w:rsidR="001C5E26" w:rsidRPr="00034CEE">
        <w:rPr>
          <w:color w:val="000000" w:themeColor="text1"/>
          <w:lang w:val="en-US"/>
        </w:rPr>
        <w:t xml:space="preserve">and synthetic </w:t>
      </w:r>
      <w:proofErr w:type="spellStart"/>
      <w:r w:rsidR="001C5E26" w:rsidRPr="00034CEE">
        <w:rPr>
          <w:i/>
          <w:color w:val="000000" w:themeColor="text1"/>
          <w:lang w:val="en-US"/>
        </w:rPr>
        <w:t>MeHNL</w:t>
      </w:r>
      <w:proofErr w:type="spellEnd"/>
      <w:r w:rsidR="001C5E26" w:rsidRPr="00034CEE">
        <w:rPr>
          <w:color w:val="000000" w:themeColor="text1"/>
          <w:lang w:val="en-US"/>
        </w:rPr>
        <w:t xml:space="preserve"> gene</w:t>
      </w:r>
      <w:bookmarkEnd w:id="4"/>
    </w:p>
    <w:p w14:paraId="799C3E83" w14:textId="77777777" w:rsidR="001C5E26" w:rsidRPr="00034CEE" w:rsidRDefault="001C5E26" w:rsidP="001C5E26">
      <w:pPr>
        <w:pStyle w:val="Caption"/>
        <w:rPr>
          <w:color w:val="000000" w:themeColor="text1"/>
          <w:sz w:val="22"/>
          <w:szCs w:val="22"/>
          <w:lang w:val="en-US"/>
        </w:rPr>
      </w:pPr>
      <w:bookmarkStart w:id="6" w:name="_Ref407196228"/>
      <w:r w:rsidRPr="00034CEE">
        <w:rPr>
          <w:color w:val="000000" w:themeColor="text1"/>
          <w:sz w:val="22"/>
          <w:szCs w:val="22"/>
          <w:lang w:val="en-US"/>
        </w:rPr>
        <w:t xml:space="preserve">S </w:t>
      </w:r>
      <w:r w:rsidR="00053668">
        <w:rPr>
          <w:noProof/>
          <w:color w:val="000000" w:themeColor="text1"/>
          <w:sz w:val="22"/>
          <w:szCs w:val="22"/>
          <w:lang w:val="en-US"/>
        </w:rPr>
        <w:t>1</w:t>
      </w:r>
      <w:bookmarkEnd w:id="6"/>
      <w:r w:rsidRPr="00034CEE">
        <w:rPr>
          <w:color w:val="000000" w:themeColor="text1"/>
          <w:sz w:val="22"/>
          <w:szCs w:val="22"/>
          <w:lang w:val="en-US"/>
        </w:rPr>
        <w:t xml:space="preserve">: Primer sequences and synthetic </w:t>
      </w:r>
      <w:proofErr w:type="spellStart"/>
      <w:r w:rsidRPr="00034CEE">
        <w:rPr>
          <w:color w:val="000000" w:themeColor="text1"/>
          <w:sz w:val="22"/>
          <w:szCs w:val="22"/>
          <w:lang w:val="en-US"/>
        </w:rPr>
        <w:t>MeHNL</w:t>
      </w:r>
      <w:proofErr w:type="spellEnd"/>
      <w:r w:rsidRPr="00034CEE">
        <w:rPr>
          <w:color w:val="000000" w:themeColor="text1"/>
          <w:sz w:val="22"/>
          <w:szCs w:val="22"/>
          <w:lang w:val="en-US"/>
        </w:rPr>
        <w:t xml:space="preserve"> gene</w:t>
      </w:r>
    </w:p>
    <w:p w14:paraId="7A1712F5" w14:textId="77777777" w:rsidR="001C5E26" w:rsidRPr="00034CEE" w:rsidRDefault="001C5E26" w:rsidP="001C5E26">
      <w:pPr>
        <w:rPr>
          <w:color w:val="000000" w:themeColor="text1"/>
          <w:u w:val="single"/>
          <w:lang w:val="en-US"/>
        </w:rPr>
      </w:pPr>
      <w:r w:rsidRPr="00034CEE">
        <w:rPr>
          <w:color w:val="000000" w:themeColor="text1"/>
          <w:u w:val="single"/>
          <w:lang w:val="en-US"/>
        </w:rPr>
        <w:t xml:space="preserve">Primers for amplification of the </w:t>
      </w:r>
      <w:r w:rsidR="00EE0DC8" w:rsidRPr="00034CEE">
        <w:rPr>
          <w:color w:val="000000" w:themeColor="text1"/>
          <w:u w:val="single"/>
          <w:lang w:val="en-US"/>
        </w:rPr>
        <w:t>orthologous</w:t>
      </w:r>
      <w:r w:rsidRPr="00034CEE">
        <w:rPr>
          <w:color w:val="000000" w:themeColor="text1"/>
          <w:u w:val="single"/>
          <w:lang w:val="en-US"/>
        </w:rPr>
        <w:t xml:space="preserve"> promoters:</w:t>
      </w:r>
    </w:p>
    <w:tbl>
      <w:tblPr>
        <w:tblW w:w="307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6608"/>
      </w:tblGrid>
      <w:tr w:rsidR="006F033C" w:rsidRPr="00034CEE" w14:paraId="7972CBF4" w14:textId="77777777" w:rsidTr="006F033C">
        <w:trPr>
          <w:trHeight w:val="300"/>
        </w:trPr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623F4C72" w14:textId="77777777" w:rsidR="006F033C" w:rsidRPr="006F033C" w:rsidRDefault="006F033C" w:rsidP="001C5E26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6F033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de-DE" w:eastAsia="de-DE"/>
              </w:rPr>
              <w:t>HpFMDfwd</w:t>
            </w:r>
          </w:p>
        </w:tc>
        <w:tc>
          <w:tcPr>
            <w:tcW w:w="4125" w:type="pct"/>
            <w:shd w:val="clear" w:color="auto" w:fill="auto"/>
            <w:noWrap/>
            <w:vAlign w:val="center"/>
            <w:hideMark/>
          </w:tcPr>
          <w:p w14:paraId="31648C9A" w14:textId="77777777" w:rsidR="006F033C" w:rsidRPr="006F033C" w:rsidRDefault="006F033C" w:rsidP="001C5E26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6F033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de-DE" w:eastAsia="de-DE"/>
              </w:rPr>
              <w:t>AATGTATCTAAACGCAAACTCCGAGCTG</w:t>
            </w:r>
          </w:p>
        </w:tc>
      </w:tr>
      <w:tr w:rsidR="006F033C" w:rsidRPr="00034CEE" w14:paraId="7F632A46" w14:textId="77777777" w:rsidTr="006F033C">
        <w:trPr>
          <w:trHeight w:val="300"/>
        </w:trPr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440751F1" w14:textId="77777777" w:rsidR="006F033C" w:rsidRPr="006F033C" w:rsidRDefault="006F033C" w:rsidP="001C5E26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6F033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de-DE" w:eastAsia="de-DE"/>
              </w:rPr>
              <w:t>HpFMDrev</w:t>
            </w:r>
          </w:p>
        </w:tc>
        <w:tc>
          <w:tcPr>
            <w:tcW w:w="4125" w:type="pct"/>
            <w:shd w:val="clear" w:color="auto" w:fill="auto"/>
            <w:noWrap/>
            <w:vAlign w:val="center"/>
            <w:hideMark/>
          </w:tcPr>
          <w:p w14:paraId="67DF5F98" w14:textId="77777777" w:rsidR="006F033C" w:rsidRPr="006F033C" w:rsidRDefault="006F033C" w:rsidP="001C5E26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6F033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de-DE" w:eastAsia="de-DE"/>
              </w:rPr>
              <w:t>GATTTGATTGATGAAGGCAGAGAGCGCAAG</w:t>
            </w:r>
          </w:p>
        </w:tc>
      </w:tr>
      <w:tr w:rsidR="006F033C" w:rsidRPr="00034CEE" w14:paraId="45668898" w14:textId="77777777" w:rsidTr="006F033C">
        <w:trPr>
          <w:trHeight w:val="300"/>
        </w:trPr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1A59BA64" w14:textId="77777777" w:rsidR="006F033C" w:rsidRPr="006F033C" w:rsidRDefault="006F033C" w:rsidP="001C5E26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bookmarkStart w:id="7" w:name="RANGE!B6"/>
            <w:r w:rsidRPr="006F033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de-DE" w:eastAsia="de-DE"/>
              </w:rPr>
              <w:t>HpMOXfwd</w:t>
            </w:r>
            <w:bookmarkEnd w:id="7"/>
          </w:p>
        </w:tc>
        <w:tc>
          <w:tcPr>
            <w:tcW w:w="4125" w:type="pct"/>
            <w:shd w:val="clear" w:color="auto" w:fill="auto"/>
            <w:noWrap/>
            <w:vAlign w:val="center"/>
            <w:hideMark/>
          </w:tcPr>
          <w:p w14:paraId="7F5044A6" w14:textId="77777777" w:rsidR="006F033C" w:rsidRPr="006F033C" w:rsidRDefault="006F033C" w:rsidP="001C5E26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6F033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de-DE" w:eastAsia="de-DE"/>
              </w:rPr>
              <w:t>TCGACGCGGAGAACGATCTCCTCGAGCT</w:t>
            </w:r>
          </w:p>
        </w:tc>
      </w:tr>
      <w:tr w:rsidR="006F033C" w:rsidRPr="00034CEE" w14:paraId="47F3E1E6" w14:textId="77777777" w:rsidTr="006F033C">
        <w:trPr>
          <w:trHeight w:val="300"/>
        </w:trPr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09930577" w14:textId="77777777" w:rsidR="006F033C" w:rsidRPr="006F033C" w:rsidRDefault="006F033C" w:rsidP="001C5E26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bookmarkStart w:id="8" w:name="RANGE!B7"/>
            <w:r w:rsidRPr="006F033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de-DE" w:eastAsia="de-DE"/>
              </w:rPr>
              <w:t>HpMOXrev</w:t>
            </w:r>
            <w:bookmarkEnd w:id="8"/>
          </w:p>
        </w:tc>
        <w:tc>
          <w:tcPr>
            <w:tcW w:w="4125" w:type="pct"/>
            <w:shd w:val="clear" w:color="auto" w:fill="auto"/>
            <w:noWrap/>
            <w:vAlign w:val="center"/>
            <w:hideMark/>
          </w:tcPr>
          <w:p w14:paraId="68455C54" w14:textId="77777777" w:rsidR="006F033C" w:rsidRPr="006F033C" w:rsidRDefault="006F033C" w:rsidP="001C5E26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6F033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de-DE" w:eastAsia="de-DE"/>
              </w:rPr>
              <w:t>TTTGTTTTTGTACTTTAGATTGATGTCACCACCGTGCACTGGCAG</w:t>
            </w:r>
          </w:p>
        </w:tc>
      </w:tr>
      <w:tr w:rsidR="006F033C" w:rsidRPr="00034CEE" w14:paraId="1927D076" w14:textId="77777777" w:rsidTr="006F033C">
        <w:trPr>
          <w:trHeight w:val="300"/>
        </w:trPr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722E1728" w14:textId="77777777" w:rsidR="006F033C" w:rsidRPr="006F033C" w:rsidRDefault="006F033C" w:rsidP="001C5E26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6F033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de-DE" w:eastAsia="de-DE"/>
              </w:rPr>
              <w:t>PmMOD1fwd</w:t>
            </w:r>
          </w:p>
        </w:tc>
        <w:tc>
          <w:tcPr>
            <w:tcW w:w="4125" w:type="pct"/>
            <w:shd w:val="clear" w:color="auto" w:fill="auto"/>
            <w:noWrap/>
            <w:vAlign w:val="bottom"/>
            <w:hideMark/>
          </w:tcPr>
          <w:p w14:paraId="6D3B5B3B" w14:textId="77777777" w:rsidR="006F033C" w:rsidRPr="006F033C" w:rsidRDefault="006F033C" w:rsidP="001C5E26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6F033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de-DE" w:eastAsia="de-DE"/>
              </w:rPr>
              <w:t>CGAGATGGTACATACTTAAAAGCTGCCATATTGAG</w:t>
            </w:r>
          </w:p>
        </w:tc>
      </w:tr>
      <w:tr w:rsidR="006F033C" w:rsidRPr="00034CEE" w14:paraId="5A86C2A7" w14:textId="77777777" w:rsidTr="006F033C">
        <w:trPr>
          <w:trHeight w:val="300"/>
        </w:trPr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2774F33E" w14:textId="77777777" w:rsidR="006F033C" w:rsidRPr="006F033C" w:rsidRDefault="006F033C" w:rsidP="001C5E26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6F033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de-DE" w:eastAsia="de-DE"/>
              </w:rPr>
              <w:t>PmMOD1rev</w:t>
            </w:r>
          </w:p>
        </w:tc>
        <w:tc>
          <w:tcPr>
            <w:tcW w:w="4125" w:type="pct"/>
            <w:shd w:val="clear" w:color="auto" w:fill="auto"/>
            <w:noWrap/>
            <w:vAlign w:val="bottom"/>
            <w:hideMark/>
          </w:tcPr>
          <w:p w14:paraId="4CA46A17" w14:textId="77777777" w:rsidR="006F033C" w:rsidRPr="006F033C" w:rsidRDefault="006F033C" w:rsidP="001C5E26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6F033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de-DE" w:eastAsia="de-DE"/>
              </w:rPr>
              <w:t>TTTGAGAAATTAATAGTAAGATTTTTTTTTCGTAAAAGTTTTGATTGAGTTAATTC</w:t>
            </w:r>
          </w:p>
        </w:tc>
      </w:tr>
      <w:tr w:rsidR="006F033C" w:rsidRPr="00034CEE" w14:paraId="3B34136D" w14:textId="77777777" w:rsidTr="006F033C">
        <w:trPr>
          <w:trHeight w:val="300"/>
        </w:trPr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7EE679C0" w14:textId="77777777" w:rsidR="006F033C" w:rsidRPr="006F033C" w:rsidRDefault="006F033C" w:rsidP="001C5E26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6F033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de-DE" w:eastAsia="de-DE"/>
              </w:rPr>
              <w:t>PmMOD2fwd</w:t>
            </w:r>
          </w:p>
        </w:tc>
        <w:tc>
          <w:tcPr>
            <w:tcW w:w="4125" w:type="pct"/>
            <w:shd w:val="clear" w:color="auto" w:fill="auto"/>
            <w:noWrap/>
            <w:vAlign w:val="center"/>
            <w:hideMark/>
          </w:tcPr>
          <w:p w14:paraId="6AD9A8F8" w14:textId="77777777" w:rsidR="006F033C" w:rsidRPr="006F033C" w:rsidRDefault="006F033C" w:rsidP="001C5E26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6F033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de-DE" w:eastAsia="de-DE"/>
              </w:rPr>
              <w:t>GGATCCACTACAGTTTACCAATTGATTACGCCAATAG</w:t>
            </w:r>
          </w:p>
        </w:tc>
      </w:tr>
      <w:tr w:rsidR="006F033C" w:rsidRPr="00034CEE" w14:paraId="6996ED6F" w14:textId="77777777" w:rsidTr="006F033C">
        <w:trPr>
          <w:trHeight w:val="300"/>
        </w:trPr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57DA14A3" w14:textId="77777777" w:rsidR="006F033C" w:rsidRPr="006F033C" w:rsidRDefault="006F033C" w:rsidP="001C5E26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6F033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de-DE" w:eastAsia="de-DE"/>
              </w:rPr>
              <w:t>PmMOD2rev</w:t>
            </w:r>
          </w:p>
        </w:tc>
        <w:tc>
          <w:tcPr>
            <w:tcW w:w="4125" w:type="pct"/>
            <w:shd w:val="clear" w:color="auto" w:fill="auto"/>
            <w:noWrap/>
            <w:vAlign w:val="center"/>
            <w:hideMark/>
          </w:tcPr>
          <w:p w14:paraId="64569B76" w14:textId="77777777" w:rsidR="006F033C" w:rsidRPr="006F033C" w:rsidRDefault="006F033C" w:rsidP="001C5E26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6F033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de-DE" w:eastAsia="de-DE"/>
              </w:rPr>
              <w:t>TTTGAATTTTAGTTTTAGATAGATAAATATAATTTTCAATCCTGTTATAAAATAGTATAT</w:t>
            </w:r>
          </w:p>
        </w:tc>
      </w:tr>
      <w:tr w:rsidR="006F033C" w:rsidRPr="00034CEE" w14:paraId="4146B4F0" w14:textId="77777777" w:rsidTr="006F033C">
        <w:trPr>
          <w:trHeight w:val="300"/>
        </w:trPr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5E1FA6EB" w14:textId="77777777" w:rsidR="006F033C" w:rsidRPr="006F033C" w:rsidRDefault="006F033C" w:rsidP="001C5E26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6F033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de-DE" w:eastAsia="de-DE"/>
              </w:rPr>
              <w:t>CbAOD1fwd</w:t>
            </w:r>
          </w:p>
        </w:tc>
        <w:tc>
          <w:tcPr>
            <w:tcW w:w="4125" w:type="pct"/>
            <w:shd w:val="clear" w:color="auto" w:fill="auto"/>
            <w:noWrap/>
            <w:vAlign w:val="center"/>
            <w:hideMark/>
          </w:tcPr>
          <w:p w14:paraId="7F537F47" w14:textId="77777777" w:rsidR="006F033C" w:rsidRPr="006F033C" w:rsidRDefault="006F033C" w:rsidP="001C5E26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6F033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de-DE" w:eastAsia="de-DE"/>
              </w:rPr>
              <w:t>GGAGTATACGTAAATATATAATTATATATAATCATATATATGAATACAATGAAAG</w:t>
            </w:r>
          </w:p>
        </w:tc>
      </w:tr>
      <w:tr w:rsidR="006F033C" w:rsidRPr="00034CEE" w14:paraId="21E8A97F" w14:textId="77777777" w:rsidTr="006F033C">
        <w:trPr>
          <w:trHeight w:val="300"/>
        </w:trPr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509835A0" w14:textId="77777777" w:rsidR="006F033C" w:rsidRPr="006F033C" w:rsidRDefault="006F033C" w:rsidP="001C5E26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6F033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de-DE" w:eastAsia="de-DE"/>
              </w:rPr>
              <w:t>CbAOD1rev</w:t>
            </w:r>
          </w:p>
        </w:tc>
        <w:tc>
          <w:tcPr>
            <w:tcW w:w="4125" w:type="pct"/>
            <w:shd w:val="clear" w:color="auto" w:fill="auto"/>
            <w:noWrap/>
            <w:vAlign w:val="center"/>
            <w:hideMark/>
          </w:tcPr>
          <w:p w14:paraId="7A4E1E2D" w14:textId="77777777" w:rsidR="006F033C" w:rsidRPr="006F033C" w:rsidRDefault="006F033C" w:rsidP="001C5E26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6F033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de-DE" w:eastAsia="de-DE"/>
              </w:rPr>
              <w:t>TATTGAAAAATAATTTTGTTTTTTTTTTTTTGTTTTTTTAAAAGTTCGTTAAAATTCG</w:t>
            </w:r>
          </w:p>
        </w:tc>
      </w:tr>
      <w:tr w:rsidR="006F033C" w:rsidRPr="00034CEE" w14:paraId="4470B1A1" w14:textId="77777777" w:rsidTr="006F033C">
        <w:trPr>
          <w:trHeight w:val="300"/>
        </w:trPr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75BB3E6E" w14:textId="77777777" w:rsidR="006F033C" w:rsidRPr="006F033C" w:rsidRDefault="006F033C" w:rsidP="001C5E26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6F033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de-DE" w:eastAsia="de-DE"/>
              </w:rPr>
              <w:t>CbFLD1fwd</w:t>
            </w:r>
          </w:p>
        </w:tc>
        <w:tc>
          <w:tcPr>
            <w:tcW w:w="4125" w:type="pct"/>
            <w:shd w:val="clear" w:color="auto" w:fill="auto"/>
            <w:noWrap/>
            <w:vAlign w:val="center"/>
            <w:hideMark/>
          </w:tcPr>
          <w:p w14:paraId="2B57053D" w14:textId="77777777" w:rsidR="006F033C" w:rsidRPr="006F033C" w:rsidRDefault="006F033C" w:rsidP="001C5E26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6F033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de-DE" w:eastAsia="de-DE"/>
              </w:rPr>
              <w:t>GGATCCCTTCAACAGCGGAGTCTCAAAC</w:t>
            </w:r>
          </w:p>
        </w:tc>
      </w:tr>
      <w:tr w:rsidR="006F033C" w:rsidRPr="00034CEE" w14:paraId="5E3E771D" w14:textId="77777777" w:rsidTr="006F033C">
        <w:trPr>
          <w:trHeight w:val="300"/>
        </w:trPr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325B375E" w14:textId="77777777" w:rsidR="006F033C" w:rsidRPr="006F033C" w:rsidRDefault="006F033C" w:rsidP="001C5E26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6F033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de-DE" w:eastAsia="de-DE"/>
              </w:rPr>
              <w:t>CbFLD1rev</w:t>
            </w:r>
          </w:p>
        </w:tc>
        <w:tc>
          <w:tcPr>
            <w:tcW w:w="4125" w:type="pct"/>
            <w:shd w:val="clear" w:color="auto" w:fill="auto"/>
            <w:noWrap/>
            <w:vAlign w:val="center"/>
            <w:hideMark/>
          </w:tcPr>
          <w:p w14:paraId="7067EEBB" w14:textId="77777777" w:rsidR="006F033C" w:rsidRPr="006F033C" w:rsidRDefault="006F033C" w:rsidP="001C5E26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6F033C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de-DE" w:eastAsia="de-DE"/>
              </w:rPr>
              <w:t>TTTTGTGGAATAAAAAATAGATAAATATGATTTAGTGTAGTTGATTCAATCAATTGAC</w:t>
            </w:r>
          </w:p>
        </w:tc>
      </w:tr>
    </w:tbl>
    <w:p w14:paraId="1D6C850E" w14:textId="77777777" w:rsidR="001C5E26" w:rsidRPr="00034CEE" w:rsidRDefault="001C5E26" w:rsidP="001C5E26">
      <w:pPr>
        <w:rPr>
          <w:color w:val="000000" w:themeColor="text1"/>
          <w:lang w:val="en-US"/>
        </w:rPr>
      </w:pPr>
    </w:p>
    <w:p w14:paraId="673924AE" w14:textId="77777777" w:rsidR="001C5E26" w:rsidRPr="00034CEE" w:rsidRDefault="001C5E26" w:rsidP="001C5E26">
      <w:pPr>
        <w:rPr>
          <w:color w:val="000000" w:themeColor="text1"/>
          <w:u w:val="single"/>
          <w:lang w:val="en-US"/>
        </w:rPr>
      </w:pPr>
      <w:r w:rsidRPr="00034CEE">
        <w:rPr>
          <w:color w:val="000000" w:themeColor="text1"/>
          <w:u w:val="single"/>
          <w:lang w:val="en-US"/>
        </w:rPr>
        <w:t>Primers for cloning the promoters upstream of different reporter genes:</w:t>
      </w:r>
    </w:p>
    <w:tbl>
      <w:tblPr>
        <w:tblW w:w="8946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0"/>
        <w:gridCol w:w="6386"/>
      </w:tblGrid>
      <w:tr w:rsidR="007F04B1" w:rsidRPr="00034CEE" w14:paraId="506512AD" w14:textId="77777777" w:rsidTr="00EE0DC8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164102B4" w14:textId="77777777" w:rsidR="007F04B1" w:rsidRPr="00034CEE" w:rsidRDefault="007F04B1" w:rsidP="007F04B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lang w:eastAsia="de-AT"/>
              </w:rPr>
            </w:pPr>
            <w:r w:rsidRPr="00034CEE">
              <w:rPr>
                <w:rFonts w:ascii="Calibri" w:eastAsia="Times New Roman" w:hAnsi="Calibri" w:cs="Times New Roman"/>
                <w:color w:val="000000" w:themeColor="text1"/>
                <w:sz w:val="20"/>
                <w:lang w:eastAsia="de-AT"/>
              </w:rPr>
              <w:t>pHpFMD-MFalpha-Gib</w:t>
            </w:r>
          </w:p>
        </w:tc>
        <w:tc>
          <w:tcPr>
            <w:tcW w:w="6386" w:type="dxa"/>
            <w:shd w:val="clear" w:color="auto" w:fill="auto"/>
            <w:noWrap/>
            <w:vAlign w:val="center"/>
            <w:hideMark/>
          </w:tcPr>
          <w:p w14:paraId="57115E8C" w14:textId="77777777" w:rsidR="007F04B1" w:rsidRPr="00034CEE" w:rsidRDefault="007F04B1" w:rsidP="007F04B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lang w:eastAsia="de-AT"/>
              </w:rPr>
            </w:pPr>
            <w:r w:rsidRPr="00034CEE">
              <w:rPr>
                <w:rFonts w:ascii="Calibri" w:eastAsia="Times New Roman" w:hAnsi="Calibri" w:cs="Times New Roman"/>
                <w:color w:val="000000" w:themeColor="text1"/>
                <w:sz w:val="20"/>
                <w:lang w:eastAsia="de-AT"/>
              </w:rPr>
              <w:t>cttgcgctctctgccttcatcaatcaaatcATGAGATTCCCATCTATTTTCACCGCTGTC</w:t>
            </w:r>
          </w:p>
        </w:tc>
      </w:tr>
      <w:tr w:rsidR="007F04B1" w:rsidRPr="00034CEE" w14:paraId="70EF39FB" w14:textId="77777777" w:rsidTr="00EE0DC8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508A4D50" w14:textId="77777777" w:rsidR="007F04B1" w:rsidRPr="00034CEE" w:rsidRDefault="007F04B1" w:rsidP="007F04B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lang w:eastAsia="de-AT"/>
              </w:rPr>
            </w:pPr>
            <w:r w:rsidRPr="00034CEE">
              <w:rPr>
                <w:rFonts w:ascii="Calibri" w:eastAsia="Times New Roman" w:hAnsi="Calibri" w:cs="Times New Roman"/>
                <w:color w:val="000000" w:themeColor="text1"/>
                <w:sz w:val="20"/>
                <w:lang w:eastAsia="de-AT"/>
              </w:rPr>
              <w:t>AOX1TT-NotI-CalB</w:t>
            </w:r>
          </w:p>
        </w:tc>
        <w:tc>
          <w:tcPr>
            <w:tcW w:w="6386" w:type="dxa"/>
            <w:shd w:val="clear" w:color="auto" w:fill="auto"/>
            <w:noWrap/>
            <w:vAlign w:val="center"/>
            <w:hideMark/>
          </w:tcPr>
          <w:p w14:paraId="64C4E76D" w14:textId="77777777" w:rsidR="007F04B1" w:rsidRPr="00034CEE" w:rsidRDefault="007F04B1" w:rsidP="007F04B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lang w:eastAsia="de-AT"/>
              </w:rPr>
            </w:pPr>
            <w:r w:rsidRPr="00034CEE">
              <w:rPr>
                <w:rFonts w:ascii="Calibri" w:eastAsia="Times New Roman" w:hAnsi="Calibri" w:cs="Times New Roman"/>
                <w:color w:val="000000" w:themeColor="text1"/>
                <w:sz w:val="20"/>
                <w:lang w:eastAsia="de-AT"/>
              </w:rPr>
              <w:t>caaatggcattctgacatcctcttgaGCGGCCGCttatggggtcacgataccggaacaag</w:t>
            </w:r>
          </w:p>
        </w:tc>
      </w:tr>
      <w:tr w:rsidR="007F04B1" w:rsidRPr="00034CEE" w14:paraId="4E530506" w14:textId="77777777" w:rsidTr="00EE0DC8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249035EA" w14:textId="77777777" w:rsidR="007F04B1" w:rsidRPr="00034CEE" w:rsidRDefault="007F04B1" w:rsidP="007F04B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lang w:eastAsia="de-AT"/>
              </w:rPr>
            </w:pPr>
            <w:r w:rsidRPr="00034CEE">
              <w:rPr>
                <w:rFonts w:ascii="Calibri" w:eastAsia="Times New Roman" w:hAnsi="Calibri" w:cs="Times New Roman"/>
                <w:color w:val="000000" w:themeColor="text1"/>
                <w:sz w:val="20"/>
                <w:lang w:eastAsia="de-AT"/>
              </w:rPr>
              <w:t>AOX1TT-NotI-HRPA2A</w:t>
            </w:r>
          </w:p>
        </w:tc>
        <w:tc>
          <w:tcPr>
            <w:tcW w:w="6386" w:type="dxa"/>
            <w:shd w:val="clear" w:color="auto" w:fill="auto"/>
            <w:noWrap/>
            <w:vAlign w:val="bottom"/>
            <w:hideMark/>
          </w:tcPr>
          <w:p w14:paraId="4B7122DB" w14:textId="77777777" w:rsidR="007F04B1" w:rsidRPr="00034CEE" w:rsidRDefault="007F04B1" w:rsidP="007F04B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lang w:eastAsia="de-AT"/>
              </w:rPr>
            </w:pPr>
            <w:r w:rsidRPr="00034CEE">
              <w:rPr>
                <w:rFonts w:ascii="Calibri" w:eastAsia="Times New Roman" w:hAnsi="Calibri" w:cs="Times New Roman"/>
                <w:color w:val="000000" w:themeColor="text1"/>
                <w:sz w:val="20"/>
                <w:lang w:eastAsia="de-AT"/>
              </w:rPr>
              <w:t>caaatggcattctgacatcctcttgaGCGGCCGCttaggatccgttaactttcttgcaatcaagtc</w:t>
            </w:r>
          </w:p>
        </w:tc>
      </w:tr>
      <w:tr w:rsidR="007F04B1" w:rsidRPr="00034CEE" w14:paraId="64987594" w14:textId="77777777" w:rsidTr="00EE0DC8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61F48C5F" w14:textId="77777777" w:rsidR="007F04B1" w:rsidRPr="00034CEE" w:rsidRDefault="007F04B1" w:rsidP="007F04B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lang w:eastAsia="de-AT"/>
              </w:rPr>
            </w:pPr>
            <w:r w:rsidRPr="00034CEE">
              <w:rPr>
                <w:rFonts w:ascii="Calibri" w:eastAsia="Times New Roman" w:hAnsi="Calibri" w:cs="Times New Roman"/>
                <w:color w:val="000000" w:themeColor="text1"/>
                <w:sz w:val="20"/>
                <w:lang w:eastAsia="de-AT"/>
              </w:rPr>
              <w:t>seq-pHpHMD-149..126fwd</w:t>
            </w:r>
          </w:p>
        </w:tc>
        <w:tc>
          <w:tcPr>
            <w:tcW w:w="6386" w:type="dxa"/>
            <w:shd w:val="clear" w:color="auto" w:fill="auto"/>
            <w:noWrap/>
            <w:vAlign w:val="bottom"/>
            <w:hideMark/>
          </w:tcPr>
          <w:p w14:paraId="7DBA0681" w14:textId="77777777" w:rsidR="007F04B1" w:rsidRPr="00034CEE" w:rsidRDefault="007F04B1" w:rsidP="007F04B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lang w:eastAsia="de-AT"/>
              </w:rPr>
            </w:pPr>
            <w:r w:rsidRPr="00034CEE">
              <w:rPr>
                <w:rFonts w:ascii="Calibri" w:eastAsia="Times New Roman" w:hAnsi="Calibri" w:cs="Times New Roman"/>
                <w:color w:val="000000" w:themeColor="text1"/>
                <w:sz w:val="20"/>
                <w:lang w:eastAsia="de-AT"/>
              </w:rPr>
              <w:t>actggtgtccgccaataagaggag</w:t>
            </w:r>
          </w:p>
        </w:tc>
      </w:tr>
      <w:tr w:rsidR="007F04B1" w:rsidRPr="00034CEE" w14:paraId="632E1853" w14:textId="77777777" w:rsidTr="00EE0DC8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47E38C33" w14:textId="77777777" w:rsidR="007F04B1" w:rsidRPr="00034CEE" w:rsidRDefault="007F04B1" w:rsidP="007F04B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lang w:eastAsia="de-AT"/>
              </w:rPr>
            </w:pPr>
            <w:bookmarkStart w:id="9" w:name="RANGE!A7"/>
            <w:r w:rsidRPr="00034CEE">
              <w:rPr>
                <w:rFonts w:ascii="Calibri" w:eastAsia="Times New Roman" w:hAnsi="Calibri" w:cs="Times New Roman"/>
                <w:color w:val="000000" w:themeColor="text1"/>
                <w:sz w:val="20"/>
                <w:lang w:eastAsia="de-AT"/>
              </w:rPr>
              <w:t>pHpFMD-MeHNL</w:t>
            </w:r>
            <w:bookmarkEnd w:id="9"/>
          </w:p>
        </w:tc>
        <w:tc>
          <w:tcPr>
            <w:tcW w:w="6386" w:type="dxa"/>
            <w:shd w:val="clear" w:color="auto" w:fill="auto"/>
            <w:noWrap/>
            <w:vAlign w:val="center"/>
            <w:hideMark/>
          </w:tcPr>
          <w:p w14:paraId="7F866DC5" w14:textId="77777777" w:rsidR="007F04B1" w:rsidRPr="00034CEE" w:rsidRDefault="007F04B1" w:rsidP="007F04B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de-AT"/>
              </w:rPr>
            </w:pPr>
            <w:r w:rsidRPr="00034CEE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de-AT"/>
              </w:rPr>
              <w:t>cttgcgctctctgccttcatcaatcaaatcATGGTTACTGCTCACTTCGTCTTGATTCAC</w:t>
            </w:r>
          </w:p>
        </w:tc>
      </w:tr>
      <w:tr w:rsidR="007F04B1" w:rsidRPr="00034CEE" w14:paraId="392035E7" w14:textId="77777777" w:rsidTr="00EE0DC8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7A68086F" w14:textId="77777777" w:rsidR="007F04B1" w:rsidRPr="00034CEE" w:rsidRDefault="007F04B1" w:rsidP="007F04B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lang w:eastAsia="de-AT"/>
              </w:rPr>
            </w:pPr>
            <w:r w:rsidRPr="00034CEE">
              <w:rPr>
                <w:rFonts w:ascii="Calibri" w:eastAsia="Times New Roman" w:hAnsi="Calibri" w:cs="Times New Roman"/>
                <w:color w:val="000000" w:themeColor="text1"/>
                <w:sz w:val="20"/>
                <w:lang w:eastAsia="de-AT"/>
              </w:rPr>
              <w:t>AOX1TT-NotI-MeHNL</w:t>
            </w:r>
          </w:p>
        </w:tc>
        <w:tc>
          <w:tcPr>
            <w:tcW w:w="6386" w:type="dxa"/>
            <w:shd w:val="clear" w:color="auto" w:fill="auto"/>
            <w:noWrap/>
            <w:vAlign w:val="center"/>
            <w:hideMark/>
          </w:tcPr>
          <w:p w14:paraId="041873D4" w14:textId="77777777" w:rsidR="007F04B1" w:rsidRPr="00034CEE" w:rsidRDefault="007F04B1" w:rsidP="007F04B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lang w:eastAsia="de-AT"/>
              </w:rPr>
            </w:pPr>
            <w:r w:rsidRPr="00034CEE">
              <w:rPr>
                <w:rFonts w:ascii="Calibri" w:eastAsia="Times New Roman" w:hAnsi="Calibri" w:cs="Times New Roman"/>
                <w:color w:val="000000" w:themeColor="text1"/>
                <w:sz w:val="20"/>
                <w:lang w:eastAsia="de-AT"/>
              </w:rPr>
              <w:t>caaatggcattctgacatcctcttgaGCGGCCGCTTAAGCGTAAGCGTCGGCAACTTCCTG</w:t>
            </w:r>
          </w:p>
        </w:tc>
      </w:tr>
      <w:tr w:rsidR="00EF632E" w:rsidRPr="00034CEE" w14:paraId="3C1ACF1C" w14:textId="77777777" w:rsidTr="00EE0DC8">
        <w:trPr>
          <w:trHeight w:val="300"/>
        </w:trPr>
        <w:tc>
          <w:tcPr>
            <w:tcW w:w="2560" w:type="dxa"/>
            <w:shd w:val="clear" w:color="auto" w:fill="auto"/>
            <w:noWrap/>
            <w:vAlign w:val="center"/>
          </w:tcPr>
          <w:p w14:paraId="23C0A700" w14:textId="77777777" w:rsidR="00EF632E" w:rsidRPr="00034CEE" w:rsidRDefault="00EF632E" w:rsidP="007F04B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lang w:eastAsia="de-AT"/>
              </w:rPr>
            </w:pPr>
            <w:r w:rsidRPr="00034CEE">
              <w:rPr>
                <w:color w:val="000000" w:themeColor="text1"/>
                <w:sz w:val="20"/>
                <w:lang w:val="en-US"/>
              </w:rPr>
              <w:t>pCAT1-MeHNL-Gib</w:t>
            </w:r>
          </w:p>
        </w:tc>
        <w:tc>
          <w:tcPr>
            <w:tcW w:w="6386" w:type="dxa"/>
            <w:shd w:val="clear" w:color="auto" w:fill="auto"/>
            <w:noWrap/>
            <w:vAlign w:val="center"/>
          </w:tcPr>
          <w:p w14:paraId="30D37ACD" w14:textId="77777777" w:rsidR="00EF632E" w:rsidRPr="00034CEE" w:rsidRDefault="00EF632E" w:rsidP="007F04B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lang w:eastAsia="de-AT"/>
              </w:rPr>
            </w:pPr>
            <w:proofErr w:type="spellStart"/>
            <w:r w:rsidRPr="00034CEE">
              <w:rPr>
                <w:color w:val="000000" w:themeColor="text1"/>
                <w:sz w:val="20"/>
                <w:lang w:val="en-US"/>
              </w:rPr>
              <w:t>cacttgctctagtcaagacttacaattaaaATGGTTACTGCTCACTTCGTCTTGATTCAC</w:t>
            </w:r>
            <w:proofErr w:type="spellEnd"/>
          </w:p>
        </w:tc>
      </w:tr>
    </w:tbl>
    <w:p w14:paraId="6B882755" w14:textId="77777777" w:rsidR="00EF632E" w:rsidRPr="00034CEE" w:rsidRDefault="00EF632E" w:rsidP="00EF632E">
      <w:pPr>
        <w:rPr>
          <w:color w:val="000000" w:themeColor="text1"/>
          <w:lang w:val="en-US"/>
        </w:rPr>
      </w:pPr>
    </w:p>
    <w:p w14:paraId="6159D0A1" w14:textId="77777777" w:rsidR="001C5E26" w:rsidRPr="00034CEE" w:rsidRDefault="001C5E26" w:rsidP="001C5E26">
      <w:pPr>
        <w:rPr>
          <w:color w:val="000000" w:themeColor="text1"/>
          <w:u w:val="single"/>
          <w:lang w:val="en-US"/>
        </w:rPr>
      </w:pPr>
      <w:r w:rsidRPr="00034CEE">
        <w:rPr>
          <w:color w:val="000000" w:themeColor="text1"/>
          <w:u w:val="single"/>
          <w:lang w:val="en-US"/>
        </w:rPr>
        <w:t xml:space="preserve">Codon optimized </w:t>
      </w:r>
      <w:proofErr w:type="spellStart"/>
      <w:r w:rsidRPr="006F033C">
        <w:rPr>
          <w:i/>
          <w:color w:val="000000" w:themeColor="text1"/>
          <w:u w:val="single"/>
          <w:lang w:val="en-US"/>
        </w:rPr>
        <w:t>MeHNL</w:t>
      </w:r>
      <w:proofErr w:type="spellEnd"/>
      <w:r w:rsidRPr="00034CEE">
        <w:rPr>
          <w:color w:val="000000" w:themeColor="text1"/>
          <w:u w:val="single"/>
          <w:lang w:val="en-US"/>
        </w:rPr>
        <w:t xml:space="preserve"> gene:</w:t>
      </w:r>
    </w:p>
    <w:p w14:paraId="4DA587EE" w14:textId="77777777" w:rsidR="00B90883" w:rsidRPr="00034CEE" w:rsidRDefault="00B90883" w:rsidP="00EE0DC8">
      <w:pPr>
        <w:jc w:val="both"/>
        <w:rPr>
          <w:color w:val="000000" w:themeColor="text1"/>
          <w:lang w:val="en-US"/>
        </w:rPr>
      </w:pPr>
      <w:r w:rsidRPr="00034CEE">
        <w:rPr>
          <w:color w:val="000000" w:themeColor="text1"/>
          <w:lang w:val="en-US"/>
        </w:rPr>
        <w:t>The CDS is written in upper case</w:t>
      </w:r>
      <w:r w:rsidR="00EE0DC8" w:rsidRPr="00034CEE">
        <w:rPr>
          <w:color w:val="000000" w:themeColor="text1"/>
          <w:lang w:val="en-US"/>
        </w:rPr>
        <w:t>, start and stop codons written in bold</w:t>
      </w:r>
      <w:r w:rsidRPr="00034CEE">
        <w:rPr>
          <w:color w:val="000000" w:themeColor="text1"/>
          <w:lang w:val="en-US"/>
        </w:rPr>
        <w:t xml:space="preserve">, overhangs for Gibson assembly </w:t>
      </w:r>
      <w:r w:rsidR="002F7406" w:rsidRPr="002F7406">
        <w:rPr>
          <w:noProof/>
          <w:color w:val="000000" w:themeColor="text1"/>
          <w:lang w:val="en-US"/>
        </w:rPr>
        <w:t>(Gibson et al. 2009)</w:t>
      </w:r>
      <w:r w:rsidRPr="00034CEE">
        <w:rPr>
          <w:color w:val="000000" w:themeColor="text1"/>
          <w:lang w:val="en-US"/>
        </w:rPr>
        <w:t xml:space="preserve"> to the entry vector are written in lower case,</w:t>
      </w:r>
      <w:r w:rsidR="00EE0DC8" w:rsidRPr="00034CEE">
        <w:rPr>
          <w:color w:val="000000" w:themeColor="text1"/>
          <w:lang w:val="en-US"/>
        </w:rPr>
        <w:t xml:space="preserve"> </w:t>
      </w:r>
      <w:proofErr w:type="spellStart"/>
      <w:r w:rsidRPr="00034CEE">
        <w:rPr>
          <w:i/>
          <w:color w:val="000000" w:themeColor="text1"/>
          <w:lang w:val="en-US"/>
        </w:rPr>
        <w:t>EcoR</w:t>
      </w:r>
      <w:r w:rsidRPr="00034CEE">
        <w:rPr>
          <w:color w:val="000000" w:themeColor="text1"/>
          <w:lang w:val="en-US"/>
        </w:rPr>
        <w:t>I</w:t>
      </w:r>
      <w:proofErr w:type="spellEnd"/>
      <w:r w:rsidRPr="00034CEE">
        <w:rPr>
          <w:color w:val="000000" w:themeColor="text1"/>
          <w:lang w:val="en-US"/>
        </w:rPr>
        <w:t xml:space="preserve"> and </w:t>
      </w:r>
      <w:proofErr w:type="spellStart"/>
      <w:r w:rsidRPr="00034CEE">
        <w:rPr>
          <w:i/>
          <w:color w:val="000000" w:themeColor="text1"/>
          <w:lang w:val="en-US"/>
        </w:rPr>
        <w:t>Not</w:t>
      </w:r>
      <w:r w:rsidRPr="00034CEE">
        <w:rPr>
          <w:color w:val="000000" w:themeColor="text1"/>
          <w:lang w:val="en-US"/>
        </w:rPr>
        <w:t>I</w:t>
      </w:r>
      <w:proofErr w:type="spellEnd"/>
      <w:r w:rsidRPr="00034CEE">
        <w:rPr>
          <w:color w:val="000000" w:themeColor="text1"/>
          <w:lang w:val="en-US"/>
        </w:rPr>
        <w:t xml:space="preserve"> restriction sites typically used for cloning in the pPpT4 vector family are underlined.</w:t>
      </w:r>
    </w:p>
    <w:p w14:paraId="625C8E53" w14:textId="77777777" w:rsidR="001C5E26" w:rsidRPr="006F033C" w:rsidRDefault="001C5E26" w:rsidP="00EE0DC8">
      <w:pPr>
        <w:spacing w:after="0" w:line="240" w:lineRule="auto"/>
        <w:rPr>
          <w:color w:val="000000" w:themeColor="text1"/>
          <w:sz w:val="20"/>
          <w:lang w:val="en-US"/>
        </w:rPr>
      </w:pPr>
      <w:r w:rsidRPr="006F033C">
        <w:rPr>
          <w:rFonts w:ascii="Calibri" w:eastAsia="Times New Roman" w:hAnsi="Calibri" w:cs="Arial"/>
          <w:color w:val="000000" w:themeColor="text1"/>
          <w:sz w:val="20"/>
          <w:lang w:val="en-US" w:eastAsia="de-AT"/>
        </w:rPr>
        <w:t>cgacaacttgagaagatcaaaaaacaactaattattgaa</w:t>
      </w:r>
      <w:r w:rsidR="00B90883" w:rsidRPr="006F033C">
        <w:rPr>
          <w:rFonts w:ascii="Calibri" w:eastAsia="Times New Roman" w:hAnsi="Calibri" w:cs="Arial"/>
          <w:color w:val="000000" w:themeColor="text1"/>
          <w:sz w:val="20"/>
          <w:lang w:val="en-US" w:eastAsia="de-AT"/>
        </w:rPr>
        <w:t>a</w:t>
      </w:r>
      <w:r w:rsidR="00B90883" w:rsidRPr="006F033C">
        <w:rPr>
          <w:rFonts w:ascii="Calibri" w:eastAsia="Times New Roman" w:hAnsi="Calibri" w:cs="Arial"/>
          <w:color w:val="000000" w:themeColor="text1"/>
          <w:sz w:val="20"/>
          <w:u w:val="single"/>
          <w:lang w:val="en-US" w:eastAsia="de-AT"/>
        </w:rPr>
        <w:t>gaattc</w:t>
      </w:r>
      <w:r w:rsidR="00B90883" w:rsidRPr="006F033C">
        <w:rPr>
          <w:rFonts w:ascii="Calibri" w:eastAsia="Times New Roman" w:hAnsi="Calibri" w:cs="Arial"/>
          <w:color w:val="000000" w:themeColor="text1"/>
          <w:sz w:val="20"/>
          <w:lang w:val="en-US" w:eastAsia="de-AT"/>
        </w:rPr>
        <w:t>cgaaacg</w:t>
      </w:r>
      <w:r w:rsidRPr="006F033C">
        <w:rPr>
          <w:rFonts w:ascii="Calibri" w:eastAsia="Times New Roman" w:hAnsi="Calibri" w:cs="Arial"/>
          <w:b/>
          <w:color w:val="000000" w:themeColor="text1"/>
          <w:sz w:val="20"/>
          <w:lang w:val="en-US" w:eastAsia="de-AT"/>
        </w:rPr>
        <w:t>ATG</w:t>
      </w:r>
      <w:r w:rsidRPr="006F033C">
        <w:rPr>
          <w:rFonts w:ascii="Calibri" w:eastAsia="Times New Roman" w:hAnsi="Calibri" w:cs="Arial"/>
          <w:color w:val="000000" w:themeColor="text1"/>
          <w:sz w:val="20"/>
          <w:lang w:val="en-US" w:eastAsia="de-AT"/>
        </w:rPr>
        <w:t>GTTACTGCTCACTTCGTCTTGATTCACACTATCTGTCATGGTGCTTGGATCTGGCACAAGTTGAAGCCAGCATTGGAGAGAGCTGGACATAAGGTTACCGCTCTTGATATGGCTGCATCTGGTATTGATCCTCGTCAAATCGAACAAATCAATTCATTCGACGAGTACTCAGAGCCACTGCTGACCTTCTTGGAAAAGTTGCCTCAAGGTGAAAAGGTGATCATCGTTGGTGAATCCTGTGCTGGATTGAACATTGCCATTGCAGCTGATAGATATGTCGATAAGATCGCTGCTGGTGTCTTCCACAACTCTCTGTTACCAGATACTGTTCACTCTCCATCTTACACTGTCGAGAAGTTGTTAGAATCATTCCCAGATTGGAGAGATACTGAATACTTTACTTTCACTAACATCACTGGAGAGACTATCACCACCATGAAACTTGGATTCGTTTTGTTGAGAGAAAACCTTTTCACCAAGTGTACTGATGGTGAATACGAATTGGCCAAGATGGTTATGAGAAAGGGTTCTTTGTTTCAGAATGTTCTTGCACAAAGACCAAAGTTCACCGAAAAGGGTTACGGTTCTATCAAGAAGGTCTACATCTGGACTGATCAGGACAAGATCTTCCTGCCAGACTTCCAAAGATGGCAAATCGCAAACTACAAACCAGATAAGGTCTACCAAGTCCAAGGTGGTGATCACAAGTTACAATTGACCAAGACCGAAGAGGTCGCTCACATCTTGCAGGAAGTTGCCGACGCTTACGCT</w:t>
      </w:r>
      <w:r w:rsidRPr="006F033C">
        <w:rPr>
          <w:rFonts w:ascii="Calibri" w:eastAsia="Times New Roman" w:hAnsi="Calibri" w:cs="Arial"/>
          <w:b/>
          <w:color w:val="000000" w:themeColor="text1"/>
          <w:sz w:val="20"/>
          <w:lang w:val="en-US" w:eastAsia="de-AT"/>
        </w:rPr>
        <w:t>TAA</w:t>
      </w:r>
      <w:r w:rsidRPr="006F033C">
        <w:rPr>
          <w:rFonts w:ascii="Calibri" w:eastAsia="Times New Roman" w:hAnsi="Calibri" w:cs="Arial"/>
          <w:color w:val="000000" w:themeColor="text1"/>
          <w:sz w:val="20"/>
          <w:u w:val="single"/>
          <w:lang w:val="en-US" w:eastAsia="de-AT"/>
        </w:rPr>
        <w:t>gcggccgc</w:t>
      </w:r>
      <w:r w:rsidRPr="006F033C">
        <w:rPr>
          <w:rFonts w:ascii="Calibri" w:eastAsia="Times New Roman" w:hAnsi="Calibri" w:cs="Arial"/>
          <w:color w:val="000000" w:themeColor="text1"/>
          <w:sz w:val="20"/>
          <w:lang w:val="en-US" w:eastAsia="de-AT"/>
        </w:rPr>
        <w:t>tcaagaggatgtcagaatgccatttgcctg</w:t>
      </w:r>
      <w:r w:rsidRPr="006F033C">
        <w:rPr>
          <w:color w:val="000000" w:themeColor="text1"/>
          <w:sz w:val="20"/>
          <w:lang w:val="en-US"/>
        </w:rPr>
        <w:br w:type="page"/>
      </w:r>
    </w:p>
    <w:p w14:paraId="13CCF054" w14:textId="77777777" w:rsidR="00896DAC" w:rsidRPr="00034CEE" w:rsidRDefault="00053668" w:rsidP="00EE0DC8">
      <w:pPr>
        <w:pStyle w:val="Heading2"/>
        <w:spacing w:line="360" w:lineRule="auto"/>
        <w:rPr>
          <w:color w:val="000000" w:themeColor="text1"/>
          <w:lang w:val="en-US"/>
        </w:rPr>
      </w:pPr>
      <w:bookmarkStart w:id="10" w:name="_Toc9325134"/>
      <w:r w:rsidRPr="00053668">
        <w:rPr>
          <w:color w:val="000000" w:themeColor="text1"/>
          <w:lang w:val="en-US"/>
        </w:rPr>
        <w:lastRenderedPageBreak/>
        <w:t>S 2</w:t>
      </w:r>
      <w:r w:rsidR="006F033C">
        <w:rPr>
          <w:color w:val="000000" w:themeColor="text1"/>
          <w:lang w:val="en-US"/>
        </w:rPr>
        <w:t xml:space="preserve"> - </w:t>
      </w:r>
      <w:r w:rsidR="00910D87" w:rsidRPr="00034CEE">
        <w:rPr>
          <w:color w:val="000000" w:themeColor="text1"/>
          <w:lang w:val="en-US"/>
        </w:rPr>
        <w:t>Alignments</w:t>
      </w:r>
      <w:r w:rsidR="00896DAC" w:rsidRPr="00034CEE">
        <w:rPr>
          <w:color w:val="000000" w:themeColor="text1"/>
          <w:lang w:val="en-US"/>
        </w:rPr>
        <w:t xml:space="preserve"> of </w:t>
      </w:r>
      <w:r w:rsidR="00910D87" w:rsidRPr="00034CEE">
        <w:rPr>
          <w:color w:val="000000" w:themeColor="text1"/>
          <w:lang w:val="en-US"/>
        </w:rPr>
        <w:t>promoter</w:t>
      </w:r>
      <w:r w:rsidR="00896DAC" w:rsidRPr="00034CEE">
        <w:rPr>
          <w:color w:val="000000" w:themeColor="text1"/>
          <w:lang w:val="en-US"/>
        </w:rPr>
        <w:t xml:space="preserve"> </w:t>
      </w:r>
      <w:r w:rsidR="00910D87" w:rsidRPr="00034CEE">
        <w:rPr>
          <w:color w:val="000000" w:themeColor="text1"/>
          <w:lang w:val="en-US"/>
        </w:rPr>
        <w:t>sequences</w:t>
      </w:r>
      <w:r w:rsidR="00896DAC" w:rsidRPr="00034CEE">
        <w:rPr>
          <w:color w:val="000000" w:themeColor="text1"/>
          <w:lang w:val="en-US"/>
        </w:rPr>
        <w:t xml:space="preserve"> to refe</w:t>
      </w:r>
      <w:r w:rsidR="00910D87" w:rsidRPr="00034CEE">
        <w:rPr>
          <w:color w:val="000000" w:themeColor="text1"/>
          <w:lang w:val="en-US"/>
        </w:rPr>
        <w:t>rences</w:t>
      </w:r>
      <w:bookmarkEnd w:id="10"/>
    </w:p>
    <w:p w14:paraId="382C88C1" w14:textId="77777777" w:rsidR="00896DAC" w:rsidRPr="00F70AE9" w:rsidRDefault="00C67DDE" w:rsidP="008B1DA1">
      <w:pPr>
        <w:pStyle w:val="Caption"/>
        <w:jc w:val="both"/>
        <w:rPr>
          <w:b w:val="0"/>
          <w:color w:val="000000" w:themeColor="text1"/>
          <w:sz w:val="22"/>
          <w:szCs w:val="22"/>
          <w:lang w:val="en-US"/>
        </w:rPr>
      </w:pPr>
      <w:bookmarkStart w:id="11" w:name="_Ref407118097"/>
      <w:bookmarkStart w:id="12" w:name="_Ref407124609"/>
      <w:r w:rsidRPr="00034CEE">
        <w:rPr>
          <w:color w:val="000000" w:themeColor="text1"/>
          <w:sz w:val="22"/>
          <w:szCs w:val="22"/>
          <w:u w:val="single"/>
          <w:lang w:val="en-US"/>
        </w:rPr>
        <w:t xml:space="preserve">S </w:t>
      </w:r>
      <w:r w:rsidR="00053668">
        <w:rPr>
          <w:noProof/>
          <w:color w:val="000000" w:themeColor="text1"/>
          <w:sz w:val="22"/>
          <w:szCs w:val="22"/>
          <w:u w:val="single"/>
          <w:lang w:val="en-US"/>
        </w:rPr>
        <w:t>2</w:t>
      </w:r>
      <w:bookmarkEnd w:id="11"/>
      <w:bookmarkEnd w:id="12"/>
      <w:r w:rsidRPr="00034CEE">
        <w:rPr>
          <w:color w:val="000000" w:themeColor="text1"/>
          <w:sz w:val="22"/>
          <w:szCs w:val="22"/>
          <w:u w:val="single"/>
          <w:lang w:val="en-US"/>
        </w:rPr>
        <w:t>:</w:t>
      </w:r>
      <w:r w:rsidRPr="00034CEE">
        <w:rPr>
          <w:color w:val="000000" w:themeColor="text1"/>
          <w:sz w:val="22"/>
          <w:szCs w:val="22"/>
          <w:lang w:val="en-US"/>
        </w:rPr>
        <w:t xml:space="preserve"> The sequences of the orthologous promoters obtained in this study show minor differences to sequences reported in literature</w:t>
      </w:r>
      <w:r w:rsidR="003B44A8" w:rsidRPr="00034CEE">
        <w:rPr>
          <w:color w:val="000000" w:themeColor="text1"/>
          <w:sz w:val="22"/>
          <w:szCs w:val="22"/>
          <w:lang w:val="en-US"/>
        </w:rPr>
        <w:t>.</w:t>
      </w:r>
      <w:r w:rsidR="00350E88" w:rsidRPr="00034CEE">
        <w:rPr>
          <w:color w:val="000000" w:themeColor="text1"/>
          <w:sz w:val="22"/>
          <w:szCs w:val="22"/>
          <w:lang w:val="en-US"/>
        </w:rPr>
        <w:t xml:space="preserve"> </w:t>
      </w:r>
      <w:r w:rsidR="00350E88" w:rsidRPr="00034CEE">
        <w:rPr>
          <w:b w:val="0"/>
          <w:color w:val="000000" w:themeColor="text1"/>
          <w:sz w:val="22"/>
          <w:szCs w:val="22"/>
          <w:lang w:val="en-US"/>
        </w:rPr>
        <w:t>Promoter sequences reported in the literature</w:t>
      </w:r>
      <w:r w:rsidR="003B44A8" w:rsidRPr="00034CEE">
        <w:rPr>
          <w:b w:val="0"/>
          <w:color w:val="000000" w:themeColor="text1"/>
          <w:sz w:val="22"/>
          <w:szCs w:val="22"/>
          <w:lang w:val="en-US"/>
        </w:rPr>
        <w:t xml:space="preserve"> </w:t>
      </w:r>
      <w:r w:rsidR="00350E88" w:rsidRPr="00034CEE">
        <w:rPr>
          <w:b w:val="0"/>
          <w:color w:val="000000" w:themeColor="text1"/>
          <w:sz w:val="22"/>
          <w:szCs w:val="22"/>
          <w:lang w:val="en-US"/>
        </w:rPr>
        <w:t>(</w:t>
      </w:r>
      <w:r w:rsidR="003B44A8" w:rsidRPr="00034CEE">
        <w:rPr>
          <w:b w:val="0"/>
          <w:color w:val="000000" w:themeColor="text1"/>
          <w:sz w:val="22"/>
          <w:szCs w:val="22"/>
          <w:lang w:val="en-US"/>
        </w:rPr>
        <w:t xml:space="preserve">denoted as ‘ref’, see materials and methods section) </w:t>
      </w:r>
      <w:r w:rsidR="00350E88" w:rsidRPr="00034CEE">
        <w:rPr>
          <w:b w:val="0"/>
          <w:color w:val="000000" w:themeColor="text1"/>
          <w:sz w:val="22"/>
          <w:szCs w:val="22"/>
          <w:lang w:val="en-US"/>
        </w:rPr>
        <w:t xml:space="preserve">are compared to sequences obtained by PCR </w:t>
      </w:r>
      <w:r w:rsidR="003B44A8" w:rsidRPr="00034CEE">
        <w:rPr>
          <w:b w:val="0"/>
          <w:color w:val="000000" w:themeColor="text1"/>
          <w:sz w:val="22"/>
          <w:szCs w:val="22"/>
          <w:lang w:val="en-US"/>
        </w:rPr>
        <w:t>amplification</w:t>
      </w:r>
      <w:r w:rsidR="00350E88" w:rsidRPr="00034CEE">
        <w:rPr>
          <w:b w:val="0"/>
          <w:color w:val="000000" w:themeColor="text1"/>
          <w:sz w:val="22"/>
          <w:szCs w:val="22"/>
          <w:lang w:val="en-US"/>
        </w:rPr>
        <w:t xml:space="preserve"> and cloning in this study (denoted by a</w:t>
      </w:r>
      <w:r w:rsidR="003B44A8" w:rsidRPr="00034CEE">
        <w:rPr>
          <w:b w:val="0"/>
          <w:color w:val="000000" w:themeColor="text1"/>
          <w:sz w:val="22"/>
          <w:szCs w:val="22"/>
          <w:lang w:val="en-US"/>
        </w:rPr>
        <w:t>n</w:t>
      </w:r>
      <w:r w:rsidR="00350E88" w:rsidRPr="00034CEE">
        <w:rPr>
          <w:b w:val="0"/>
          <w:color w:val="000000" w:themeColor="text1"/>
          <w:sz w:val="22"/>
          <w:szCs w:val="22"/>
          <w:lang w:val="en-US"/>
        </w:rPr>
        <w:t xml:space="preserve"> asterisk ‘*’). The lengths reported in the literature up to the start codon </w:t>
      </w:r>
      <w:r w:rsidR="00350E88" w:rsidRPr="00F70AE9">
        <w:rPr>
          <w:b w:val="0"/>
          <w:color w:val="000000" w:themeColor="text1"/>
          <w:sz w:val="22"/>
          <w:szCs w:val="22"/>
          <w:lang w:val="en-US"/>
        </w:rPr>
        <w:t>are shown.</w:t>
      </w:r>
    </w:p>
    <w:p w14:paraId="1F871D78" w14:textId="77777777" w:rsidR="00896DAC" w:rsidRPr="00F70AE9" w:rsidRDefault="00350E88" w:rsidP="00350E88">
      <w:pPr>
        <w:pStyle w:val="Heading3"/>
        <w:rPr>
          <w:color w:val="000000" w:themeColor="text1"/>
          <w:lang w:val="en-US"/>
        </w:rPr>
      </w:pPr>
      <w:bookmarkStart w:id="13" w:name="_Toc9325135"/>
      <w:proofErr w:type="spellStart"/>
      <w:r w:rsidRPr="00F70AE9">
        <w:rPr>
          <w:color w:val="000000" w:themeColor="text1"/>
          <w:lang w:val="en-US"/>
        </w:rPr>
        <w:t>HpFMD</w:t>
      </w:r>
      <w:bookmarkEnd w:id="13"/>
      <w:proofErr w:type="spellEnd"/>
    </w:p>
    <w:p w14:paraId="1D8257C4" w14:textId="77777777" w:rsidR="008D3305" w:rsidRPr="00F70AE9" w:rsidRDefault="008D3305" w:rsidP="008D33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de-AT"/>
        </w:rPr>
      </w:pPr>
    </w:p>
    <w:p w14:paraId="2C6DC582" w14:textId="77777777" w:rsidR="008D3305" w:rsidRPr="00F70AE9" w:rsidRDefault="008D3305" w:rsidP="008D33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</w:pPr>
      <w:proofErr w:type="spellStart"/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>HpFMDref</w:t>
      </w:r>
      <w:proofErr w:type="spellEnd"/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 xml:space="preserve">        AATGTATCTAAACGCAAACTCCGAGCTGGAAAAATGTTACCGGCGATGCGCGGACAATTT 60</w:t>
      </w:r>
    </w:p>
    <w:p w14:paraId="0A3ED4C3" w14:textId="77777777" w:rsidR="008D3305" w:rsidRPr="00F70AE9" w:rsidRDefault="008D3305" w:rsidP="008D33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</w:pPr>
      <w:proofErr w:type="spellStart"/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>HpFMD</w:t>
      </w:r>
      <w:proofErr w:type="spellEnd"/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>*          AATGTATCTAAACGCAAACTCCGAGCTGGAAAAATGTTACCGGCGATGCGCGGACAATTT 60</w:t>
      </w:r>
    </w:p>
    <w:p w14:paraId="2774E9B9" w14:textId="77777777" w:rsidR="008D3305" w:rsidRPr="00F70AE9" w:rsidRDefault="008D3305" w:rsidP="008D33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</w:pPr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 xml:space="preserve">                ************************************************************</w:t>
      </w:r>
    </w:p>
    <w:p w14:paraId="4B37307A" w14:textId="77777777" w:rsidR="008D3305" w:rsidRPr="00F70AE9" w:rsidRDefault="008D3305" w:rsidP="008D33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</w:pPr>
    </w:p>
    <w:p w14:paraId="1F4BA318" w14:textId="77777777" w:rsidR="008D3305" w:rsidRPr="00F70AE9" w:rsidRDefault="008D3305" w:rsidP="008D33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</w:pPr>
      <w:proofErr w:type="spellStart"/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>HpFMDref</w:t>
      </w:r>
      <w:proofErr w:type="spellEnd"/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 xml:space="preserve">        AGAGGCGGCGAATCAAGAAACACCTGCTGGGCGAGCAGTCTGGAGCACAGTCTTCGATGG 120</w:t>
      </w:r>
    </w:p>
    <w:p w14:paraId="33BCA357" w14:textId="77777777" w:rsidR="008D3305" w:rsidRPr="00F70AE9" w:rsidRDefault="008D3305" w:rsidP="008D33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</w:pPr>
      <w:proofErr w:type="spellStart"/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>HpFMD</w:t>
      </w:r>
      <w:proofErr w:type="spellEnd"/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>*          AGAGGCGGCGA-TCAAGAAACACCTGCTGGGCGAGCAGTCTGGAGCACAGTCTTCGATGG 119</w:t>
      </w:r>
    </w:p>
    <w:p w14:paraId="66D30F5A" w14:textId="77777777" w:rsidR="008D3305" w:rsidRPr="00F70AE9" w:rsidRDefault="008D3305" w:rsidP="008D33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</w:pPr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 xml:space="preserve">                *********** ************************************************</w:t>
      </w:r>
    </w:p>
    <w:p w14:paraId="4A00EC3A" w14:textId="77777777" w:rsidR="008D3305" w:rsidRPr="00F70AE9" w:rsidRDefault="008D3305" w:rsidP="008D33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</w:pPr>
    </w:p>
    <w:p w14:paraId="20734291" w14:textId="77777777" w:rsidR="008D3305" w:rsidRPr="00F70AE9" w:rsidRDefault="008D3305" w:rsidP="008D33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</w:pPr>
      <w:proofErr w:type="spellStart"/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>HpFMDref</w:t>
      </w:r>
      <w:proofErr w:type="spellEnd"/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 xml:space="preserve">        GCCCGAGATCCCACCGCGTTCCTGGGTACCGGGACGTGAGGCAGCGCGACATCCATCAAA 180</w:t>
      </w:r>
    </w:p>
    <w:p w14:paraId="00CD71D2" w14:textId="77777777" w:rsidR="008D3305" w:rsidRPr="00F70AE9" w:rsidRDefault="008D3305" w:rsidP="008D33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</w:pPr>
      <w:proofErr w:type="spellStart"/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>HpFMD</w:t>
      </w:r>
      <w:proofErr w:type="spellEnd"/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>*          GCCCGAGATCCCACCGCGTTCCTGGGTACCGGGACGTGAGGCAGCGCGACATCCATCAAA 179</w:t>
      </w:r>
    </w:p>
    <w:p w14:paraId="64944128" w14:textId="77777777" w:rsidR="008D3305" w:rsidRPr="00F70AE9" w:rsidRDefault="008D3305" w:rsidP="008D33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</w:pPr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 xml:space="preserve">                ************************************************************</w:t>
      </w:r>
    </w:p>
    <w:p w14:paraId="26947A65" w14:textId="77777777" w:rsidR="008D3305" w:rsidRPr="00F70AE9" w:rsidRDefault="008D3305" w:rsidP="008D33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</w:pPr>
    </w:p>
    <w:p w14:paraId="292831FC" w14:textId="77777777" w:rsidR="008D3305" w:rsidRPr="00F70AE9" w:rsidRDefault="008D3305" w:rsidP="008D33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</w:pPr>
      <w:proofErr w:type="spellStart"/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>HpFMDref</w:t>
      </w:r>
      <w:proofErr w:type="spellEnd"/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 xml:space="preserve">        TATACCAGGCGCCAACCGAGTCTCTCGGAAAACAGCTTCTGGATATCTTCCGCTGGCGGC 240</w:t>
      </w:r>
    </w:p>
    <w:p w14:paraId="06125A5B" w14:textId="77777777" w:rsidR="008D3305" w:rsidRPr="00F70AE9" w:rsidRDefault="008D3305" w:rsidP="008D33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</w:pPr>
      <w:proofErr w:type="spellStart"/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>HpFMD</w:t>
      </w:r>
      <w:proofErr w:type="spellEnd"/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>*          TATACCAGGCGCCAACCGAGTCTCTCGGAAAACAGCTTCTGGATATCTTCCGCTGGCGGC 239</w:t>
      </w:r>
    </w:p>
    <w:p w14:paraId="09210551" w14:textId="77777777" w:rsidR="008D3305" w:rsidRPr="00F70AE9" w:rsidRDefault="008D3305" w:rsidP="008D33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</w:pPr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 xml:space="preserve">                ************************************************************</w:t>
      </w:r>
    </w:p>
    <w:p w14:paraId="52D5A700" w14:textId="77777777" w:rsidR="008D3305" w:rsidRPr="00F70AE9" w:rsidRDefault="008D3305" w:rsidP="008D33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</w:pPr>
    </w:p>
    <w:p w14:paraId="69749C24" w14:textId="77777777" w:rsidR="008D3305" w:rsidRPr="00F70AE9" w:rsidRDefault="008D3305" w:rsidP="008D33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</w:pPr>
      <w:proofErr w:type="spellStart"/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>HpFMDref</w:t>
      </w:r>
      <w:proofErr w:type="spellEnd"/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 xml:space="preserve">        GCAACGACGAATAATAGTCCCTGGAGGTGACGGAATATATATGTGTGGAGGGTAAATCTG 300</w:t>
      </w:r>
    </w:p>
    <w:p w14:paraId="3996F58F" w14:textId="77777777" w:rsidR="008D3305" w:rsidRPr="00F70AE9" w:rsidRDefault="008D3305" w:rsidP="008D33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</w:pPr>
      <w:proofErr w:type="spellStart"/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>HpFMD</w:t>
      </w:r>
      <w:proofErr w:type="spellEnd"/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>*          GCAACGACGAATAATAGTCCCTGGAGGTGACGGAATATATATGTGTGGAGGGTAAATCTG 299</w:t>
      </w:r>
    </w:p>
    <w:p w14:paraId="6F5738AD" w14:textId="77777777" w:rsidR="008D3305" w:rsidRPr="00F70AE9" w:rsidRDefault="008D3305" w:rsidP="008D33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</w:pPr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 xml:space="preserve">                ************************************************************</w:t>
      </w:r>
    </w:p>
    <w:p w14:paraId="00263ADD" w14:textId="77777777" w:rsidR="008D3305" w:rsidRPr="00F70AE9" w:rsidRDefault="008D3305" w:rsidP="008D33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</w:pPr>
    </w:p>
    <w:p w14:paraId="55ACE70F" w14:textId="77777777" w:rsidR="008D3305" w:rsidRPr="00F70AE9" w:rsidRDefault="008D3305" w:rsidP="008D33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</w:pPr>
      <w:proofErr w:type="spellStart"/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>HpFMDref</w:t>
      </w:r>
      <w:proofErr w:type="spellEnd"/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 xml:space="preserve">        ACAGGGTGTAGCAAAGGTAATATTTTCCTAAAACATGCAATCGGCTGCCCCGCGACGGGA 360</w:t>
      </w:r>
    </w:p>
    <w:p w14:paraId="6528FBD2" w14:textId="77777777" w:rsidR="008D3305" w:rsidRPr="00F70AE9" w:rsidRDefault="008D3305" w:rsidP="008D33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</w:pPr>
      <w:proofErr w:type="spellStart"/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>HpFMD</w:t>
      </w:r>
      <w:proofErr w:type="spellEnd"/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>*          ACAGGGTGTAGCAAAGGTAATATTTTCCTAAAACATGCAATCGGCTGCCCCGCAACGGGA 359</w:t>
      </w:r>
    </w:p>
    <w:p w14:paraId="7051998D" w14:textId="77777777" w:rsidR="008D3305" w:rsidRPr="00F70AE9" w:rsidRDefault="008D3305" w:rsidP="008D33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</w:pPr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 xml:space="preserve">                ***************************************************** ******</w:t>
      </w:r>
    </w:p>
    <w:p w14:paraId="057CB681" w14:textId="77777777" w:rsidR="008D3305" w:rsidRPr="00F70AE9" w:rsidRDefault="008D3305" w:rsidP="008D33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</w:pPr>
    </w:p>
    <w:p w14:paraId="1C722525" w14:textId="77777777" w:rsidR="008D3305" w:rsidRPr="00F70AE9" w:rsidRDefault="008D3305" w:rsidP="008D33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</w:pPr>
      <w:proofErr w:type="spellStart"/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>HpFMDref</w:t>
      </w:r>
      <w:proofErr w:type="spellEnd"/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 xml:space="preserve">        AAAAGAATGACTTTGGCACTCTTCACCAGAGTGGGGTGTCCCGCTCGTGTGTGCAAATAG 420</w:t>
      </w:r>
    </w:p>
    <w:p w14:paraId="6207AB58" w14:textId="77777777" w:rsidR="008D3305" w:rsidRPr="00F70AE9" w:rsidRDefault="008D3305" w:rsidP="008D33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</w:pPr>
      <w:proofErr w:type="spellStart"/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>HpFMD</w:t>
      </w:r>
      <w:proofErr w:type="spellEnd"/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>*          AAAAGAATGACTTTGGCACTCTTCACCAGAGTGGGGTGTCCCGCTCGTGTGTGCAAATAG 419</w:t>
      </w:r>
    </w:p>
    <w:p w14:paraId="5B4543EE" w14:textId="77777777" w:rsidR="008D3305" w:rsidRPr="00F70AE9" w:rsidRDefault="008D3305" w:rsidP="008D33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</w:pPr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 xml:space="preserve">                ************************************************************</w:t>
      </w:r>
    </w:p>
    <w:p w14:paraId="0B4BF00F" w14:textId="77777777" w:rsidR="008D3305" w:rsidRPr="00F70AE9" w:rsidRDefault="008D3305" w:rsidP="008D33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</w:pPr>
    </w:p>
    <w:p w14:paraId="7B4526D1" w14:textId="77777777" w:rsidR="008D3305" w:rsidRPr="00F70AE9" w:rsidRDefault="008D3305" w:rsidP="008D33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</w:pPr>
      <w:proofErr w:type="spellStart"/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>HpFMDref</w:t>
      </w:r>
      <w:proofErr w:type="spellEnd"/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 xml:space="preserve">        GCTCCCACTGGTCACCCCGGATTTTGCAGAAAAATAGCAAGTTCCGGGGTGTCTCACTGG 480</w:t>
      </w:r>
    </w:p>
    <w:p w14:paraId="26EF290C" w14:textId="77777777" w:rsidR="008D3305" w:rsidRPr="00F70AE9" w:rsidRDefault="008D3305" w:rsidP="008D33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</w:pPr>
      <w:proofErr w:type="spellStart"/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>HpFMD</w:t>
      </w:r>
      <w:proofErr w:type="spellEnd"/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>*          GCTCCCACTGGTCACCCCGGATTTTGCAGAAAAACAGCAAGTTCCGGGGTGTCTCACTGG 479</w:t>
      </w:r>
    </w:p>
    <w:p w14:paraId="4006746C" w14:textId="77777777" w:rsidR="008D3305" w:rsidRPr="00F70AE9" w:rsidRDefault="008D3305" w:rsidP="008D33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</w:pPr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 xml:space="preserve">                ********************************** *************************</w:t>
      </w:r>
    </w:p>
    <w:p w14:paraId="52AD1C83" w14:textId="77777777" w:rsidR="008D3305" w:rsidRPr="00F70AE9" w:rsidRDefault="008D3305" w:rsidP="008D33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</w:pPr>
    </w:p>
    <w:p w14:paraId="562BC027" w14:textId="77777777" w:rsidR="008D3305" w:rsidRPr="00F70AE9" w:rsidRDefault="008D3305" w:rsidP="008D33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</w:pPr>
      <w:proofErr w:type="spellStart"/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>HpFMDref</w:t>
      </w:r>
      <w:proofErr w:type="spellEnd"/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 xml:space="preserve">        TGTCCGCCAATAAGAGGAGCCGGCAGGCACGGAGTCTACATCAAGCTGTCTCCGATACAC 540</w:t>
      </w:r>
    </w:p>
    <w:p w14:paraId="67778DF4" w14:textId="77777777" w:rsidR="008D3305" w:rsidRPr="00F70AE9" w:rsidRDefault="008D3305" w:rsidP="008D33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</w:pPr>
      <w:proofErr w:type="spellStart"/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>HpFMD</w:t>
      </w:r>
      <w:proofErr w:type="spellEnd"/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>*          TGTCCGCCAATAAGAGGAGCCGGCAGGCACGGAGTCTACATCAAGCTGTCTCCGATACAC 539</w:t>
      </w:r>
    </w:p>
    <w:p w14:paraId="708DB828" w14:textId="77777777" w:rsidR="008D3305" w:rsidRPr="00F70AE9" w:rsidRDefault="008D3305" w:rsidP="008D33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</w:pPr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 xml:space="preserve">                ************************************************************</w:t>
      </w:r>
    </w:p>
    <w:p w14:paraId="07DED3AA" w14:textId="77777777" w:rsidR="008D3305" w:rsidRPr="00F70AE9" w:rsidRDefault="008D3305" w:rsidP="008D33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</w:pPr>
    </w:p>
    <w:p w14:paraId="0A6AE16D" w14:textId="77777777" w:rsidR="008D3305" w:rsidRPr="00F70AE9" w:rsidRDefault="008D3305" w:rsidP="008D33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</w:pPr>
      <w:proofErr w:type="spellStart"/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>HpFMDref</w:t>
      </w:r>
      <w:proofErr w:type="spellEnd"/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 xml:space="preserve">        TCGACTACCATCCGGGTCTCTCAGAGGGGGGAATGGCACTATAAATACCGCCTCCTTGCG 600</w:t>
      </w:r>
    </w:p>
    <w:p w14:paraId="4156BCB5" w14:textId="77777777" w:rsidR="008D3305" w:rsidRPr="00F70AE9" w:rsidRDefault="008D3305" w:rsidP="008D33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</w:pPr>
      <w:proofErr w:type="spellStart"/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>HpFMD</w:t>
      </w:r>
      <w:proofErr w:type="spellEnd"/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>*          TCGACTACCATCCGGGTCTCTCAGAGAGGGGAATGGCACTATAAATACCGCCTCCTTGCG 599</w:t>
      </w:r>
    </w:p>
    <w:p w14:paraId="379248BE" w14:textId="77777777" w:rsidR="008D3305" w:rsidRPr="00F70AE9" w:rsidRDefault="008D3305" w:rsidP="008D33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</w:pPr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 xml:space="preserve">                ************************** *********************************</w:t>
      </w:r>
    </w:p>
    <w:p w14:paraId="01FD6477" w14:textId="77777777" w:rsidR="008D3305" w:rsidRPr="00F70AE9" w:rsidRDefault="008D3305" w:rsidP="008D33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</w:pPr>
    </w:p>
    <w:p w14:paraId="7103C89F" w14:textId="77777777" w:rsidR="008D3305" w:rsidRPr="00F70AE9" w:rsidRDefault="008D3305" w:rsidP="008D33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</w:pPr>
      <w:proofErr w:type="spellStart"/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>HpFMDref</w:t>
      </w:r>
      <w:proofErr w:type="spellEnd"/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 xml:space="preserve">        CTCTCTGCCTTCATCAATCAAATC 624</w:t>
      </w:r>
    </w:p>
    <w:p w14:paraId="39348017" w14:textId="77777777" w:rsidR="008D3305" w:rsidRPr="00F70AE9" w:rsidRDefault="008D3305" w:rsidP="008D33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</w:pPr>
      <w:proofErr w:type="spellStart"/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>HpFMD</w:t>
      </w:r>
      <w:proofErr w:type="spellEnd"/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>*          CTCTCTGCCTTCATCAATCAAATC 623</w:t>
      </w:r>
    </w:p>
    <w:p w14:paraId="2E22B45E" w14:textId="77777777" w:rsidR="008D3305" w:rsidRPr="00F70AE9" w:rsidRDefault="008D3305" w:rsidP="008D33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</w:pPr>
      <w:r w:rsidRPr="00F70AE9"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  <w:t xml:space="preserve">                ************************</w:t>
      </w:r>
    </w:p>
    <w:p w14:paraId="046E54F7" w14:textId="77777777" w:rsidR="00350E88" w:rsidRPr="00F70AE9" w:rsidRDefault="00350E88" w:rsidP="00350E88">
      <w:pPr>
        <w:pStyle w:val="Heading3"/>
        <w:rPr>
          <w:color w:val="000000" w:themeColor="text1"/>
          <w:lang w:val="en-US"/>
        </w:rPr>
      </w:pPr>
      <w:bookmarkStart w:id="14" w:name="_Toc9325136"/>
      <w:proofErr w:type="spellStart"/>
      <w:r w:rsidRPr="00F70AE9">
        <w:rPr>
          <w:color w:val="000000" w:themeColor="text1"/>
          <w:lang w:val="en-US"/>
        </w:rPr>
        <w:t>HpMOX</w:t>
      </w:r>
      <w:bookmarkEnd w:id="14"/>
      <w:proofErr w:type="spellEnd"/>
    </w:p>
    <w:p w14:paraId="17BE40E7" w14:textId="77777777" w:rsidR="00350E88" w:rsidRPr="00F70AE9" w:rsidRDefault="00350E88" w:rsidP="00350E88">
      <w:pPr>
        <w:pStyle w:val="HTMLPreformatted"/>
        <w:rPr>
          <w:color w:val="000000" w:themeColor="text1"/>
          <w:lang w:val="en-US"/>
        </w:rPr>
      </w:pPr>
    </w:p>
    <w:p w14:paraId="78CCA818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t>HpMOXref</w:t>
      </w:r>
      <w:proofErr w:type="spellEnd"/>
      <w:r w:rsidRPr="00F70AE9">
        <w:rPr>
          <w:color w:val="000000" w:themeColor="text1"/>
          <w:sz w:val="18"/>
          <w:lang w:val="en-US"/>
        </w:rPr>
        <w:t xml:space="preserve">        CGACGCGGAGAACGATCTCCTCGAGCTGCTCGCGGATCAGCTTGTGGCCCGGTAATGGAA 60</w:t>
      </w:r>
    </w:p>
    <w:p w14:paraId="5E599A2D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t>HpMOX</w:t>
      </w:r>
      <w:proofErr w:type="spellEnd"/>
      <w:r w:rsidRPr="00F70AE9">
        <w:rPr>
          <w:color w:val="000000" w:themeColor="text1"/>
          <w:sz w:val="18"/>
          <w:lang w:val="en-US"/>
        </w:rPr>
        <w:t>*          CGACGCGGAGAACGATCTCCTCGAGCTGCTCGCGGATCAGCTTGTGGCCCGGTAATGGAA 60</w:t>
      </w:r>
    </w:p>
    <w:p w14:paraId="2E7C9B1F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7D57C7E1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</w:p>
    <w:p w14:paraId="2B9BF7DA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t>HpMOXref</w:t>
      </w:r>
      <w:proofErr w:type="spellEnd"/>
      <w:r w:rsidRPr="00F70AE9">
        <w:rPr>
          <w:color w:val="000000" w:themeColor="text1"/>
          <w:sz w:val="18"/>
          <w:lang w:val="en-US"/>
        </w:rPr>
        <w:t xml:space="preserve">        CCAGGCCGACGGCACGCTCCTTGCGGACCACGGTGGCTGGCGAGCCCAGTTTGTGAACGA 120</w:t>
      </w:r>
    </w:p>
    <w:p w14:paraId="19803C71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t>HpMOX</w:t>
      </w:r>
      <w:proofErr w:type="spellEnd"/>
      <w:r w:rsidRPr="00F70AE9">
        <w:rPr>
          <w:color w:val="000000" w:themeColor="text1"/>
          <w:sz w:val="18"/>
          <w:lang w:val="en-US"/>
        </w:rPr>
        <w:t>*          CCAGGCCGACGGCACGCTCCTTGCGGACCACGGTGGCTGGCGAGCCCAGTTTGTGAACGA 120</w:t>
      </w:r>
    </w:p>
    <w:p w14:paraId="679B7126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51509E30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</w:p>
    <w:p w14:paraId="1CD17A0C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t>HpMOXref</w:t>
      </w:r>
      <w:proofErr w:type="spellEnd"/>
      <w:r w:rsidRPr="00F70AE9">
        <w:rPr>
          <w:color w:val="000000" w:themeColor="text1"/>
          <w:sz w:val="18"/>
          <w:lang w:val="en-US"/>
        </w:rPr>
        <w:t xml:space="preserve">        GGTCGTTTAGAACGTCCTGCGCAAAGTCCAGTGTCAGATGAATGTCCTCCTCGGACCAAT 180</w:t>
      </w:r>
    </w:p>
    <w:p w14:paraId="2B43D356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t>HpMOX</w:t>
      </w:r>
      <w:proofErr w:type="spellEnd"/>
      <w:r w:rsidRPr="00F70AE9">
        <w:rPr>
          <w:color w:val="000000" w:themeColor="text1"/>
          <w:sz w:val="18"/>
          <w:lang w:val="en-US"/>
        </w:rPr>
        <w:t>*          GGTCGTTTAGAACGTCCTGCGCAAAGTCCAGTGTCAGATGAATGTCCTCCTCGGACCAAT 180</w:t>
      </w:r>
    </w:p>
    <w:p w14:paraId="640F4DD3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3A2991B6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</w:p>
    <w:p w14:paraId="67C7C8D5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t>HpMOXref</w:t>
      </w:r>
      <w:proofErr w:type="spellEnd"/>
      <w:r w:rsidRPr="00F70AE9">
        <w:rPr>
          <w:color w:val="000000" w:themeColor="text1"/>
          <w:sz w:val="18"/>
          <w:lang w:val="en-US"/>
        </w:rPr>
        <w:t xml:space="preserve">        TCAGCATGTTCTCGAGCAGCCATCTGTCTTTGGAGTAGAAGCGTAATCTCTGCTCCTCGT 240</w:t>
      </w:r>
    </w:p>
    <w:p w14:paraId="76708BC9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t>HpMOX</w:t>
      </w:r>
      <w:proofErr w:type="spellEnd"/>
      <w:r w:rsidRPr="00F70AE9">
        <w:rPr>
          <w:color w:val="000000" w:themeColor="text1"/>
          <w:sz w:val="18"/>
          <w:lang w:val="en-US"/>
        </w:rPr>
        <w:t>*          TCAGCATGTTCTCGAGCAGCCATCTGTCTTTGGAGTAGAAGCGTAATCTCTGCTCCTCGT 240</w:t>
      </w:r>
    </w:p>
    <w:p w14:paraId="56AF9A40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29BD6962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</w:p>
    <w:p w14:paraId="6280B02A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t>HpMOXref</w:t>
      </w:r>
      <w:proofErr w:type="spellEnd"/>
      <w:r w:rsidRPr="00F70AE9">
        <w:rPr>
          <w:color w:val="000000" w:themeColor="text1"/>
          <w:sz w:val="18"/>
          <w:lang w:val="en-US"/>
        </w:rPr>
        <w:t xml:space="preserve">        TACTGTACCGGAAGAGGTAGTTTGCCTCGCCGCCCATAATGAACAGGTTCTCTTTCTGGT 300</w:t>
      </w:r>
    </w:p>
    <w:p w14:paraId="7DF313BF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t>HpMOX</w:t>
      </w:r>
      <w:proofErr w:type="spellEnd"/>
      <w:r w:rsidRPr="00F70AE9">
        <w:rPr>
          <w:color w:val="000000" w:themeColor="text1"/>
          <w:sz w:val="18"/>
          <w:lang w:val="en-US"/>
        </w:rPr>
        <w:t>*          TACTGTACCGGAAGAGGTAGTTTGCCTCGCCGCCCATAATGAACAGGTTCTCTTTCTGGT 300</w:t>
      </w:r>
    </w:p>
    <w:p w14:paraId="71497414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29F72079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</w:p>
    <w:p w14:paraId="08A58984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t>HpMOXref</w:t>
      </w:r>
      <w:proofErr w:type="spellEnd"/>
      <w:r w:rsidRPr="00F70AE9">
        <w:rPr>
          <w:color w:val="000000" w:themeColor="text1"/>
          <w:sz w:val="18"/>
          <w:lang w:val="en-US"/>
        </w:rPr>
        <w:t xml:space="preserve">        GGCCTGTGAGCAGCGGGGACGTCTGGACGGCGTCGATGAGGCCCTTGAGGCGCTCGTAGT 360</w:t>
      </w:r>
    </w:p>
    <w:p w14:paraId="51995256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t>HpMOX</w:t>
      </w:r>
      <w:proofErr w:type="spellEnd"/>
      <w:r w:rsidRPr="00F70AE9">
        <w:rPr>
          <w:color w:val="000000" w:themeColor="text1"/>
          <w:sz w:val="18"/>
          <w:lang w:val="en-US"/>
        </w:rPr>
        <w:t>*          GGCCTGTGAGCAGCGGGGACGTCTGGACGGCGTCGATGAGGCCCTTGAGGCGCTCGTAGT 360</w:t>
      </w:r>
    </w:p>
    <w:p w14:paraId="01F88EBA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3788351C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</w:p>
    <w:p w14:paraId="7F6A4E35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t>HpMOXref</w:t>
      </w:r>
      <w:proofErr w:type="spellEnd"/>
      <w:r w:rsidRPr="00F70AE9">
        <w:rPr>
          <w:color w:val="000000" w:themeColor="text1"/>
          <w:sz w:val="18"/>
          <w:lang w:val="en-US"/>
        </w:rPr>
        <w:t xml:space="preserve">        ACTTGTTCGCGTCGCTGTAGCCGGCCGCGGTGACGATACCCACATAGAGGTCCTTGGCCA 420</w:t>
      </w:r>
    </w:p>
    <w:p w14:paraId="2C4752B2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t>HpMOX</w:t>
      </w:r>
      <w:proofErr w:type="spellEnd"/>
      <w:r w:rsidRPr="00F70AE9">
        <w:rPr>
          <w:color w:val="000000" w:themeColor="text1"/>
          <w:sz w:val="18"/>
          <w:lang w:val="en-US"/>
        </w:rPr>
        <w:t>*          ACTTGTTCGCGTCGCTGTAGCCGGCCGCGGTGACGATACCCACATAGAGGTCCTTGGCCA 420</w:t>
      </w:r>
    </w:p>
    <w:p w14:paraId="473C51DA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701CF434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</w:p>
    <w:p w14:paraId="21D17131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t>HpMOXref</w:t>
      </w:r>
      <w:proofErr w:type="spellEnd"/>
      <w:r w:rsidRPr="00F70AE9">
        <w:rPr>
          <w:color w:val="000000" w:themeColor="text1"/>
          <w:sz w:val="18"/>
          <w:lang w:val="en-US"/>
        </w:rPr>
        <w:t xml:space="preserve">        TTAGTTTGATGAGGTGGGGCAGGATGGGCGACTCGGCATCGAAATTTTTGCCGTCGTCGT 480</w:t>
      </w:r>
    </w:p>
    <w:p w14:paraId="7AF039D7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t>HpMOX</w:t>
      </w:r>
      <w:proofErr w:type="spellEnd"/>
      <w:r w:rsidRPr="00F70AE9">
        <w:rPr>
          <w:color w:val="000000" w:themeColor="text1"/>
          <w:sz w:val="18"/>
          <w:lang w:val="en-US"/>
        </w:rPr>
        <w:t>*          TTAGTTTGATGAGGTGGGGCAGGATGGGCGACTCGGCATCGAAATTTTTGCCGTCGTCGT 480</w:t>
      </w:r>
    </w:p>
    <w:p w14:paraId="6CE7F386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197656CA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</w:p>
    <w:p w14:paraId="6BEC47A4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t>HpMOXref</w:t>
      </w:r>
      <w:proofErr w:type="spellEnd"/>
      <w:r w:rsidRPr="00F70AE9">
        <w:rPr>
          <w:color w:val="000000" w:themeColor="text1"/>
          <w:sz w:val="18"/>
          <w:lang w:val="en-US"/>
        </w:rPr>
        <w:t xml:space="preserve">        ACAGTGTGATGTCACCATCGAATGTAATGAGCTGCAGCTTGCGATCTCGGATGGTTTTGG 540</w:t>
      </w:r>
    </w:p>
    <w:p w14:paraId="62854A9F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t>HpMOX</w:t>
      </w:r>
      <w:proofErr w:type="spellEnd"/>
      <w:r w:rsidRPr="00F70AE9">
        <w:rPr>
          <w:color w:val="000000" w:themeColor="text1"/>
          <w:sz w:val="18"/>
          <w:lang w:val="en-US"/>
        </w:rPr>
        <w:t>*          ACAGTGTGATGTCACCATCGAATGTAATGAGCTGCAGCTTGCGATCTCGGATGGTTTTGG 540</w:t>
      </w:r>
    </w:p>
    <w:p w14:paraId="2E8CB345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66C61B0E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</w:p>
    <w:p w14:paraId="5908E2BE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t>HpMOXref</w:t>
      </w:r>
      <w:proofErr w:type="spellEnd"/>
      <w:r w:rsidRPr="00F70AE9">
        <w:rPr>
          <w:color w:val="000000" w:themeColor="text1"/>
          <w:sz w:val="18"/>
          <w:lang w:val="en-US"/>
        </w:rPr>
        <w:t xml:space="preserve">        AATGGAAGAACCGCGACATCTCCAACAGCTGGGCCGTGTTGAGAATGAGCCGGACGTCGT 600</w:t>
      </w:r>
    </w:p>
    <w:p w14:paraId="44EF7A20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t>HpMOX</w:t>
      </w:r>
      <w:proofErr w:type="spellEnd"/>
      <w:r w:rsidRPr="00F70AE9">
        <w:rPr>
          <w:color w:val="000000" w:themeColor="text1"/>
          <w:sz w:val="18"/>
          <w:lang w:val="en-US"/>
        </w:rPr>
        <w:t>*          AATGGAAGAACCGCGACATCTCCAACAGCTGGGCCGTGTTGAGAATGAGCCGGACGTCGT 600</w:t>
      </w:r>
    </w:p>
    <w:p w14:paraId="322CF511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01C2660B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</w:p>
    <w:p w14:paraId="19D177CF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t>HpMOXref</w:t>
      </w:r>
      <w:proofErr w:type="spellEnd"/>
      <w:r w:rsidRPr="00F70AE9">
        <w:rPr>
          <w:color w:val="000000" w:themeColor="text1"/>
          <w:sz w:val="18"/>
          <w:lang w:val="en-US"/>
        </w:rPr>
        <w:t xml:space="preserve">        TGAACGAGGGGGCCACAAGCCGGCGTTTGCTGATGGCGCGGCGCTCGTCCTCGATGTAGA 660</w:t>
      </w:r>
    </w:p>
    <w:p w14:paraId="13EE0271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t>HpMOX</w:t>
      </w:r>
      <w:proofErr w:type="spellEnd"/>
      <w:r w:rsidRPr="00F70AE9">
        <w:rPr>
          <w:color w:val="000000" w:themeColor="text1"/>
          <w:sz w:val="18"/>
          <w:lang w:val="en-US"/>
        </w:rPr>
        <w:t>*          TGAACGAGGGGGCCACAAGCCGGCGTTTGCTGATGGCGCGGCGCTCGTCCTCGATGTAGA 660</w:t>
      </w:r>
    </w:p>
    <w:p w14:paraId="2CE0630C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37448D77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</w:p>
    <w:p w14:paraId="5BF3DA5B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t>HpMOXref</w:t>
      </w:r>
      <w:proofErr w:type="spellEnd"/>
      <w:r w:rsidRPr="00F70AE9">
        <w:rPr>
          <w:color w:val="000000" w:themeColor="text1"/>
          <w:sz w:val="18"/>
          <w:lang w:val="en-US"/>
        </w:rPr>
        <w:t xml:space="preserve">        AGGCCTTTTCCAGAGGCAGTCTCGTGAAGAAGCTGCCAACGCTCGGAACCAGCTGCACGA 720</w:t>
      </w:r>
    </w:p>
    <w:p w14:paraId="350CC3E1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t>HpMOX</w:t>
      </w:r>
      <w:proofErr w:type="spellEnd"/>
      <w:r w:rsidRPr="00F70AE9">
        <w:rPr>
          <w:color w:val="000000" w:themeColor="text1"/>
          <w:sz w:val="18"/>
          <w:lang w:val="en-US"/>
        </w:rPr>
        <w:t>*          AGGCCTTTTCCAGAGGCAGTCTCGTGAAGAAGCTGCCAACGCTCGGAACCAGCTGCACGA 720</w:t>
      </w:r>
    </w:p>
    <w:p w14:paraId="45C35B04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72877ED8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</w:p>
    <w:p w14:paraId="531A0EDE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t>HpMOXref</w:t>
      </w:r>
      <w:proofErr w:type="spellEnd"/>
      <w:r w:rsidRPr="00F70AE9">
        <w:rPr>
          <w:color w:val="000000" w:themeColor="text1"/>
          <w:sz w:val="18"/>
          <w:lang w:val="en-US"/>
        </w:rPr>
        <w:t xml:space="preserve">        GCCGAGACAATTCGGGGGTGCCGGCTTTGGTCATTTCAATGTTGTCGTCGATGAGGAGTT 780</w:t>
      </w:r>
    </w:p>
    <w:p w14:paraId="29B931CB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t>HpMOX</w:t>
      </w:r>
      <w:proofErr w:type="spellEnd"/>
      <w:r w:rsidRPr="00F70AE9">
        <w:rPr>
          <w:color w:val="000000" w:themeColor="text1"/>
          <w:sz w:val="18"/>
          <w:lang w:val="en-US"/>
        </w:rPr>
        <w:t>*          GCCGAGACAATTCGGGGGTGCCGGCTTTGGTCATTTCAATGTTGTCGTCGATGAGGAGTT 780</w:t>
      </w:r>
    </w:p>
    <w:p w14:paraId="40B7F5BD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6C5B27F4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</w:p>
    <w:p w14:paraId="0018A2BF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t>HpMOXref</w:t>
      </w:r>
      <w:proofErr w:type="spellEnd"/>
      <w:r w:rsidRPr="00F70AE9">
        <w:rPr>
          <w:color w:val="000000" w:themeColor="text1"/>
          <w:sz w:val="18"/>
          <w:lang w:val="en-US"/>
        </w:rPr>
        <w:t xml:space="preserve">        CGAGGTCGTGGAAGATTTCCGCGTAGCGGCGTTTTGCCTCAGAGTTTACCATGAGGTCGT 840</w:t>
      </w:r>
    </w:p>
    <w:p w14:paraId="4C282A77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t>HpMOX</w:t>
      </w:r>
      <w:proofErr w:type="spellEnd"/>
      <w:r w:rsidRPr="00F70AE9">
        <w:rPr>
          <w:color w:val="000000" w:themeColor="text1"/>
          <w:sz w:val="18"/>
          <w:lang w:val="en-US"/>
        </w:rPr>
        <w:t>*          CGAGGTCGTGGAAGATTTCCGCGTAGCGGCGTTTTGCCTCAGAGTTTACCATGAGGTCGT 840</w:t>
      </w:r>
    </w:p>
    <w:p w14:paraId="3BF1F019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4B94C087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</w:p>
    <w:p w14:paraId="24AAE5E5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t>HpMOXref</w:t>
      </w:r>
      <w:proofErr w:type="spellEnd"/>
      <w:r w:rsidRPr="00F70AE9">
        <w:rPr>
          <w:color w:val="000000" w:themeColor="text1"/>
          <w:sz w:val="18"/>
          <w:lang w:val="en-US"/>
        </w:rPr>
        <w:t xml:space="preserve">        CCACTGCAGAGATGCCGTTGCTCTTCACCGCGTACAGGACGAACGGCGTGGCCAGCAGGC 900</w:t>
      </w:r>
    </w:p>
    <w:p w14:paraId="4B42366B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t>HpMOX</w:t>
      </w:r>
      <w:proofErr w:type="spellEnd"/>
      <w:r w:rsidRPr="00F70AE9">
        <w:rPr>
          <w:color w:val="000000" w:themeColor="text1"/>
          <w:sz w:val="18"/>
          <w:lang w:val="en-US"/>
        </w:rPr>
        <w:t>*          CCACTGCAGAGATGCCGTTGCTCTTCACCGCGTACAGGACGAACGGCGTGGCCAGCAGGC 900</w:t>
      </w:r>
    </w:p>
    <w:p w14:paraId="462E7180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7EC5120A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</w:p>
    <w:p w14:paraId="695201F7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t>HpMOXref</w:t>
      </w:r>
      <w:proofErr w:type="spellEnd"/>
      <w:r w:rsidRPr="00F70AE9">
        <w:rPr>
          <w:color w:val="000000" w:themeColor="text1"/>
          <w:sz w:val="18"/>
          <w:lang w:val="en-US"/>
        </w:rPr>
        <w:t xml:space="preserve">        CCTTGATCCATTCTATGAGGCCATCTCGACGGTGTTCCTTGAGTGCGTACTCCACTCTGT 960</w:t>
      </w:r>
    </w:p>
    <w:p w14:paraId="0A225626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t>HpMOX</w:t>
      </w:r>
      <w:proofErr w:type="spellEnd"/>
      <w:r w:rsidRPr="00F70AE9">
        <w:rPr>
          <w:color w:val="000000" w:themeColor="text1"/>
          <w:sz w:val="18"/>
          <w:lang w:val="en-US"/>
        </w:rPr>
        <w:t>*          CCTTGATCCATTCTATGAGGCCATCTCGACGGTGTTCCTTGAGTGCGTACTCCACTCTGT 960</w:t>
      </w:r>
    </w:p>
    <w:p w14:paraId="624F951E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22188B46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</w:p>
    <w:p w14:paraId="22A3BB12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t>HpMOXref</w:t>
      </w:r>
      <w:proofErr w:type="spellEnd"/>
      <w:r w:rsidRPr="00F70AE9">
        <w:rPr>
          <w:color w:val="000000" w:themeColor="text1"/>
          <w:sz w:val="18"/>
          <w:lang w:val="en-US"/>
        </w:rPr>
        <w:t xml:space="preserve">        AGCGACTGGACATCTCGAGACTGGGCTTGCTGTGCTGGATGCACCAATTAATTGTTGCCG 1020</w:t>
      </w:r>
    </w:p>
    <w:p w14:paraId="7E4C75AE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t>HpMOX</w:t>
      </w:r>
      <w:proofErr w:type="spellEnd"/>
      <w:r w:rsidRPr="00F70AE9">
        <w:rPr>
          <w:color w:val="000000" w:themeColor="text1"/>
          <w:sz w:val="18"/>
          <w:lang w:val="en-US"/>
        </w:rPr>
        <w:t>*          AGCGACTGGACATCTCGAGACTGGGCTTGCTGTGCTGGATGCACCAATTAATTGTTGCCG 1020</w:t>
      </w:r>
    </w:p>
    <w:p w14:paraId="564B93BD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2C6F997F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</w:p>
    <w:p w14:paraId="50605CD3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t>HpMOXref</w:t>
      </w:r>
      <w:proofErr w:type="spellEnd"/>
      <w:r w:rsidRPr="00F70AE9">
        <w:rPr>
          <w:color w:val="000000" w:themeColor="text1"/>
          <w:sz w:val="18"/>
          <w:lang w:val="en-US"/>
        </w:rPr>
        <w:t xml:space="preserve">        CATGCATCCTTGCACCGCAAGTTTTTAAAACCCACTCGCTTTAGCCGTCGCGTAAAACTT 1080</w:t>
      </w:r>
    </w:p>
    <w:p w14:paraId="1BD5F3A1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t>HpMOX</w:t>
      </w:r>
      <w:proofErr w:type="spellEnd"/>
      <w:r w:rsidRPr="00F70AE9">
        <w:rPr>
          <w:color w:val="000000" w:themeColor="text1"/>
          <w:sz w:val="18"/>
          <w:lang w:val="en-US"/>
        </w:rPr>
        <w:t>*          CATGCATCCTTGCACCGCAAGTTTTTAAAACCCACTCGCTTTAGCCGTCGCGTAAAACTT 1080</w:t>
      </w:r>
    </w:p>
    <w:p w14:paraId="79F02D51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0E0787B9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</w:p>
    <w:p w14:paraId="51EE6B18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t>HpMOXref</w:t>
      </w:r>
      <w:proofErr w:type="spellEnd"/>
      <w:r w:rsidRPr="00F70AE9">
        <w:rPr>
          <w:color w:val="000000" w:themeColor="text1"/>
          <w:sz w:val="18"/>
          <w:lang w:val="en-US"/>
        </w:rPr>
        <w:t xml:space="preserve">        GTGAATCTGGCAACTGAGGGGGTTCTGCAGCCGCAACCGAACTTTTCGCTTCGAGGACGC 1140</w:t>
      </w:r>
    </w:p>
    <w:p w14:paraId="428F5BF9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t>HpMOX</w:t>
      </w:r>
      <w:proofErr w:type="spellEnd"/>
      <w:r w:rsidRPr="00F70AE9">
        <w:rPr>
          <w:color w:val="000000" w:themeColor="text1"/>
          <w:sz w:val="18"/>
          <w:lang w:val="en-US"/>
        </w:rPr>
        <w:t>*          GTGAATCTGGCAACTGAGGGGGTTCTGCAGCCGCAACCGAACTTTTCGCTTCGAGGACGC 1140</w:t>
      </w:r>
    </w:p>
    <w:p w14:paraId="10C83AA6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6C7EA7F3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</w:p>
    <w:p w14:paraId="51FE1794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t>HpMOXref</w:t>
      </w:r>
      <w:proofErr w:type="spellEnd"/>
      <w:r w:rsidRPr="00F70AE9">
        <w:rPr>
          <w:color w:val="000000" w:themeColor="text1"/>
          <w:sz w:val="18"/>
          <w:lang w:val="en-US"/>
        </w:rPr>
        <w:t xml:space="preserve">        AGCTGGATGGTGTCATGTGAGGCTCTGTTTGCTGGCGTAGCCTACAACGTGACCTTGCCT 1200</w:t>
      </w:r>
    </w:p>
    <w:p w14:paraId="1BDB5DD0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t>HpMOX</w:t>
      </w:r>
      <w:proofErr w:type="spellEnd"/>
      <w:r w:rsidRPr="00F70AE9">
        <w:rPr>
          <w:color w:val="000000" w:themeColor="text1"/>
          <w:sz w:val="18"/>
          <w:lang w:val="en-US"/>
        </w:rPr>
        <w:t>*          AGCTGGATGGTGTCATGTGAGGCTCTGTTTGCTGGCGTAGCCTACAACGTGACCTTGCCT 1200</w:t>
      </w:r>
    </w:p>
    <w:p w14:paraId="49AAAE42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33EBEE92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</w:p>
    <w:p w14:paraId="7D2C33A6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t>HpMOXref</w:t>
      </w:r>
      <w:proofErr w:type="spellEnd"/>
      <w:r w:rsidRPr="00F70AE9">
        <w:rPr>
          <w:color w:val="000000" w:themeColor="text1"/>
          <w:sz w:val="18"/>
          <w:lang w:val="en-US"/>
        </w:rPr>
        <w:t xml:space="preserve">        AACCGGACGGCGCTACCCACTGCTGTCTGTGCCTGCTACCAGAAAATCACCAGAGCAGCA 1260</w:t>
      </w:r>
    </w:p>
    <w:p w14:paraId="23C654A1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lastRenderedPageBreak/>
        <w:t>HpMOX</w:t>
      </w:r>
      <w:proofErr w:type="spellEnd"/>
      <w:r w:rsidRPr="00F70AE9">
        <w:rPr>
          <w:color w:val="000000" w:themeColor="text1"/>
          <w:sz w:val="18"/>
          <w:lang w:val="en-US"/>
        </w:rPr>
        <w:t>*          AACCGGACGGCGCTACCCACTGCTGTCTGTGCCTGCTACCAGAAAATCACCAGAGCAGCA 1260</w:t>
      </w:r>
    </w:p>
    <w:p w14:paraId="0AA95891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1DB76F5F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</w:p>
    <w:p w14:paraId="213847EF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t>HpMOXref</w:t>
      </w:r>
      <w:proofErr w:type="spellEnd"/>
      <w:r w:rsidRPr="00F70AE9">
        <w:rPr>
          <w:color w:val="000000" w:themeColor="text1"/>
          <w:sz w:val="18"/>
          <w:lang w:val="en-US"/>
        </w:rPr>
        <w:t xml:space="preserve">        GAGGGCCGATGTGGCAACTGGTGGGGTGTCGGACAGGCTGTTTCTCCACAGTGCAAATGC 1320</w:t>
      </w:r>
    </w:p>
    <w:p w14:paraId="072C6D0D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t>HpMOX</w:t>
      </w:r>
      <w:proofErr w:type="spellEnd"/>
      <w:r w:rsidRPr="00F70AE9">
        <w:rPr>
          <w:color w:val="000000" w:themeColor="text1"/>
          <w:sz w:val="18"/>
          <w:lang w:val="en-US"/>
        </w:rPr>
        <w:t>*          GAGGGCCGATGTGGCAACTGGTGGGGTGTCGGACAGGCTGTTTCTCCACAGTGCAAATGC 1320</w:t>
      </w:r>
    </w:p>
    <w:p w14:paraId="4E603B4D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5CCFDFEC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</w:p>
    <w:p w14:paraId="2DCE509B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t>HpMOXref</w:t>
      </w:r>
      <w:proofErr w:type="spellEnd"/>
      <w:r w:rsidRPr="00F70AE9">
        <w:rPr>
          <w:color w:val="000000" w:themeColor="text1"/>
          <w:sz w:val="18"/>
          <w:lang w:val="en-US"/>
        </w:rPr>
        <w:t xml:space="preserve">        GGGTGAACCGGCCAGAAAGTAAATTCTTATGCTACCGTGCAGCGACTCCGACATCCCCAG 1380</w:t>
      </w:r>
    </w:p>
    <w:p w14:paraId="5EF7050D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t>HpMOX</w:t>
      </w:r>
      <w:proofErr w:type="spellEnd"/>
      <w:r w:rsidRPr="00F70AE9">
        <w:rPr>
          <w:color w:val="000000" w:themeColor="text1"/>
          <w:sz w:val="18"/>
          <w:lang w:val="en-US"/>
        </w:rPr>
        <w:t>*          GGGTGAACCGGCCAGAAAGTAAATTCTTATGCTACCGTGCAGTGACTCCGACATCCCCAG 1380</w:t>
      </w:r>
    </w:p>
    <w:p w14:paraId="4589AD26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 *****************</w:t>
      </w:r>
    </w:p>
    <w:p w14:paraId="4DC45416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</w:p>
    <w:p w14:paraId="7FDA9C31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t>HpMOXref</w:t>
      </w:r>
      <w:proofErr w:type="spellEnd"/>
      <w:r w:rsidRPr="00F70AE9">
        <w:rPr>
          <w:color w:val="000000" w:themeColor="text1"/>
          <w:sz w:val="18"/>
          <w:lang w:val="en-US"/>
        </w:rPr>
        <w:t xml:space="preserve">        TTTTTGCCCTACTTGATCACAGATGGGGTCAGCGCTGCCGCTAAGTGTACCCAACCGTCC 1440</w:t>
      </w:r>
    </w:p>
    <w:p w14:paraId="00A6F998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t>HpMOX</w:t>
      </w:r>
      <w:proofErr w:type="spellEnd"/>
      <w:r w:rsidRPr="00F70AE9">
        <w:rPr>
          <w:color w:val="000000" w:themeColor="text1"/>
          <w:sz w:val="18"/>
          <w:lang w:val="en-US"/>
        </w:rPr>
        <w:t>*          TTTTTGCCCTACTTGATCACAGATGGGGTCAGCGCTGCCGCTAAGTGTACCCAACCGTCC 1440</w:t>
      </w:r>
    </w:p>
    <w:p w14:paraId="20C1DE03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486EEFDC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</w:p>
    <w:p w14:paraId="62F496EF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t>HpMOXref</w:t>
      </w:r>
      <w:proofErr w:type="spellEnd"/>
      <w:r w:rsidRPr="00F70AE9">
        <w:rPr>
          <w:color w:val="000000" w:themeColor="text1"/>
          <w:sz w:val="18"/>
          <w:lang w:val="en-US"/>
        </w:rPr>
        <w:t xml:space="preserve">        CCACACGGTCCATCTATAAATACTGCTGCCAGTGCACGGTGGTGACATCAATCTAAAGTA 1500</w:t>
      </w:r>
    </w:p>
    <w:p w14:paraId="5C4F4669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t>HpMOX</w:t>
      </w:r>
      <w:proofErr w:type="spellEnd"/>
      <w:r w:rsidRPr="00F70AE9">
        <w:rPr>
          <w:color w:val="000000" w:themeColor="text1"/>
          <w:sz w:val="18"/>
          <w:lang w:val="en-US"/>
        </w:rPr>
        <w:t>*          CCACACGGTCCATCTATAAATACTGCTGCCAGTGCACGGTGGTGACATCAATCTAAAGTA 1500</w:t>
      </w:r>
    </w:p>
    <w:p w14:paraId="684D0016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6D0932F1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</w:p>
    <w:p w14:paraId="14F4376C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t>HpMOXref</w:t>
      </w:r>
      <w:proofErr w:type="spellEnd"/>
      <w:r w:rsidRPr="00F70AE9">
        <w:rPr>
          <w:color w:val="000000" w:themeColor="text1"/>
          <w:sz w:val="18"/>
          <w:lang w:val="en-US"/>
        </w:rPr>
        <w:t xml:space="preserve">        CAAAAACAAA 1510</w:t>
      </w:r>
    </w:p>
    <w:p w14:paraId="77FEE50D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proofErr w:type="spellStart"/>
      <w:r w:rsidRPr="00F70AE9">
        <w:rPr>
          <w:color w:val="000000" w:themeColor="text1"/>
          <w:sz w:val="18"/>
          <w:lang w:val="en-US"/>
        </w:rPr>
        <w:t>HpMOX</w:t>
      </w:r>
      <w:proofErr w:type="spellEnd"/>
      <w:r w:rsidRPr="00F70AE9">
        <w:rPr>
          <w:color w:val="000000" w:themeColor="text1"/>
          <w:sz w:val="18"/>
          <w:lang w:val="en-US"/>
        </w:rPr>
        <w:t>*          CAAAAACAAA 1510</w:t>
      </w:r>
    </w:p>
    <w:p w14:paraId="08A6141E" w14:textId="77777777" w:rsidR="00350E88" w:rsidRPr="00F70AE9" w:rsidRDefault="00350E88" w:rsidP="00350E88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</w:t>
      </w:r>
    </w:p>
    <w:p w14:paraId="665E880E" w14:textId="77777777" w:rsidR="00350E88" w:rsidRPr="00F70AE9" w:rsidRDefault="00350E88" w:rsidP="00350E88">
      <w:pPr>
        <w:spacing w:after="0" w:line="240" w:lineRule="auto"/>
        <w:rPr>
          <w:color w:val="000000" w:themeColor="text1"/>
          <w:lang w:val="en-US"/>
        </w:rPr>
      </w:pPr>
    </w:p>
    <w:p w14:paraId="53967406" w14:textId="77777777" w:rsidR="00F46AD0" w:rsidRPr="00F70AE9" w:rsidRDefault="00F46AD0" w:rsidP="00F46AD0">
      <w:pPr>
        <w:pStyle w:val="Heading3"/>
        <w:rPr>
          <w:color w:val="000000" w:themeColor="text1"/>
          <w:lang w:val="en-US"/>
        </w:rPr>
      </w:pPr>
      <w:bookmarkStart w:id="15" w:name="_Toc9325137"/>
      <w:r w:rsidRPr="00F70AE9">
        <w:rPr>
          <w:color w:val="000000" w:themeColor="text1"/>
          <w:lang w:val="en-US"/>
        </w:rPr>
        <w:t>CbFLD1</w:t>
      </w:r>
      <w:bookmarkEnd w:id="15"/>
    </w:p>
    <w:p w14:paraId="4DEDFC72" w14:textId="77777777" w:rsidR="00350E88" w:rsidRPr="00F70AE9" w:rsidRDefault="00350E88" w:rsidP="00350E88">
      <w:pPr>
        <w:spacing w:after="0" w:line="240" w:lineRule="auto"/>
        <w:rPr>
          <w:color w:val="000000" w:themeColor="text1"/>
          <w:lang w:val="en-US"/>
        </w:rPr>
      </w:pPr>
    </w:p>
    <w:p w14:paraId="3DFA7B54" w14:textId="77777777" w:rsidR="00F46AD0" w:rsidRPr="00F70AE9" w:rsidRDefault="00F46AD0" w:rsidP="00F46AD0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FLD1ref       GGATCCCTTCAACAGCGGAGTCTCAAACATTGGCTATTATCAGTGTATTTAATTACTGAT 60</w:t>
      </w:r>
    </w:p>
    <w:p w14:paraId="4D5A1E28" w14:textId="77777777" w:rsidR="00F46AD0" w:rsidRPr="00F70AE9" w:rsidRDefault="00F46AD0" w:rsidP="00F46AD0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FLD1*         GGATCCCTTCAACAGCGGAGTCTCAAGCAGTGGCTATTATCAGTGTATTTAATTACTGAT 60</w:t>
      </w:r>
    </w:p>
    <w:p w14:paraId="1543B9CD" w14:textId="77777777" w:rsidR="00F46AD0" w:rsidRPr="00F70AE9" w:rsidRDefault="00F46AD0" w:rsidP="00F46AD0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 ** ******************************</w:t>
      </w:r>
    </w:p>
    <w:p w14:paraId="623BBC12" w14:textId="77777777" w:rsidR="00F46AD0" w:rsidRPr="00F70AE9" w:rsidRDefault="00F46AD0" w:rsidP="00F46AD0">
      <w:pPr>
        <w:pStyle w:val="HTMLPreformatted"/>
        <w:rPr>
          <w:color w:val="000000" w:themeColor="text1"/>
          <w:sz w:val="18"/>
          <w:lang w:val="en-US"/>
        </w:rPr>
      </w:pPr>
    </w:p>
    <w:p w14:paraId="28AAED23" w14:textId="77777777" w:rsidR="00F46AD0" w:rsidRPr="00F70AE9" w:rsidRDefault="00F46AD0" w:rsidP="00F46AD0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FLD1ref       GCATTGTATTATAGTGCATACATAGTTAATGATTATTCTCTGTTATCACTGAAAATTTTG 120</w:t>
      </w:r>
    </w:p>
    <w:p w14:paraId="40580F16" w14:textId="77777777" w:rsidR="00F46AD0" w:rsidRPr="00F70AE9" w:rsidRDefault="00F46AD0" w:rsidP="00F46AD0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FLD1*         GCATTGTATTATAGTGCATACATAGTTAATAATTACTCTCTGTTATCATTGAAAATTTTG 120</w:t>
      </w:r>
    </w:p>
    <w:p w14:paraId="0D47A1C0" w14:textId="77777777" w:rsidR="00F46AD0" w:rsidRPr="00F70AE9" w:rsidRDefault="00F46AD0" w:rsidP="00F46AD0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 **** ************ ***********</w:t>
      </w:r>
    </w:p>
    <w:p w14:paraId="101505AA" w14:textId="77777777" w:rsidR="00F46AD0" w:rsidRPr="00F70AE9" w:rsidRDefault="00F46AD0" w:rsidP="00F46AD0">
      <w:pPr>
        <w:pStyle w:val="HTMLPreformatted"/>
        <w:rPr>
          <w:color w:val="000000" w:themeColor="text1"/>
          <w:sz w:val="18"/>
          <w:lang w:val="en-US"/>
        </w:rPr>
      </w:pPr>
    </w:p>
    <w:p w14:paraId="1187061B" w14:textId="77777777" w:rsidR="00F46AD0" w:rsidRPr="00F70AE9" w:rsidRDefault="00F46AD0" w:rsidP="00F46AD0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FLD1ref       AAATTCTCACTCTCACGCAG--CAAAACTTTGCCTAATTGAGTAAGTGGAACGCAATATT 178</w:t>
      </w:r>
    </w:p>
    <w:p w14:paraId="0401E7E5" w14:textId="77777777" w:rsidR="00F46AD0" w:rsidRPr="00F70AE9" w:rsidRDefault="00F46AD0" w:rsidP="00F46AD0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FLD1*         AAATTCTCACTCTCACGCAGTGCAAAACTTTGCCTAATTGAGTAAGTGGAACGCAATATT 180</w:t>
      </w:r>
    </w:p>
    <w:p w14:paraId="5829E480" w14:textId="77777777" w:rsidR="00F46AD0" w:rsidRPr="00F70AE9" w:rsidRDefault="00F46AD0" w:rsidP="00F46AD0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  **************************************</w:t>
      </w:r>
    </w:p>
    <w:p w14:paraId="5A2FF810" w14:textId="77777777" w:rsidR="00F46AD0" w:rsidRPr="00F70AE9" w:rsidRDefault="00F46AD0" w:rsidP="00F46AD0">
      <w:pPr>
        <w:pStyle w:val="HTMLPreformatted"/>
        <w:rPr>
          <w:color w:val="000000" w:themeColor="text1"/>
          <w:sz w:val="18"/>
          <w:lang w:val="en-US"/>
        </w:rPr>
      </w:pPr>
    </w:p>
    <w:p w14:paraId="7D4C576C" w14:textId="77777777" w:rsidR="00F46AD0" w:rsidRPr="00F70AE9" w:rsidRDefault="00F46AD0" w:rsidP="00F46AD0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FLD1ref       TAGGCTACATATTTTGGATTCCCTTAAGTATGTAATCAAAGATCATTCATACTGCCATCT 238</w:t>
      </w:r>
    </w:p>
    <w:p w14:paraId="74C2D3BA" w14:textId="77777777" w:rsidR="00F46AD0" w:rsidRPr="00F70AE9" w:rsidRDefault="00F46AD0" w:rsidP="00F46AD0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FLD1*         TAGGCTACATATTTTGGATTCCCTTAAGTATGTAATCAAAGATCATTCATACTGCCATCT 240</w:t>
      </w:r>
    </w:p>
    <w:p w14:paraId="71416C65" w14:textId="77777777" w:rsidR="00F46AD0" w:rsidRPr="00F70AE9" w:rsidRDefault="00F46AD0" w:rsidP="00F46AD0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75E85932" w14:textId="77777777" w:rsidR="00F46AD0" w:rsidRPr="00F70AE9" w:rsidRDefault="00F46AD0" w:rsidP="00F46AD0">
      <w:pPr>
        <w:pStyle w:val="HTMLPreformatted"/>
        <w:rPr>
          <w:color w:val="000000" w:themeColor="text1"/>
          <w:sz w:val="18"/>
          <w:lang w:val="en-US"/>
        </w:rPr>
      </w:pPr>
    </w:p>
    <w:p w14:paraId="6DB2D2C4" w14:textId="77777777" w:rsidR="00F46AD0" w:rsidRPr="00F70AE9" w:rsidRDefault="00F46AD0" w:rsidP="00F46AD0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FLD1ref       TATAATATTGGAGTATTATTATGTTGCTATACTGTTCTACCTGTTTATTCTAT-GTATGC 297</w:t>
      </w:r>
    </w:p>
    <w:p w14:paraId="004C8FEF" w14:textId="77777777" w:rsidR="00F46AD0" w:rsidRPr="00F70AE9" w:rsidRDefault="00F46AD0" w:rsidP="00F46AD0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FLD1*         TATAATATTGGAGTATTATTATGTTGCTATACTGTTCTACCTGTTTATTCTATTGTATGC 300</w:t>
      </w:r>
    </w:p>
    <w:p w14:paraId="143A7880" w14:textId="77777777" w:rsidR="00F46AD0" w:rsidRPr="00F70AE9" w:rsidRDefault="00F46AD0" w:rsidP="00F46AD0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 ******</w:t>
      </w:r>
    </w:p>
    <w:p w14:paraId="222D9494" w14:textId="77777777" w:rsidR="00F46AD0" w:rsidRPr="00F70AE9" w:rsidRDefault="00F46AD0" w:rsidP="00F46AD0">
      <w:pPr>
        <w:pStyle w:val="HTMLPreformatted"/>
        <w:rPr>
          <w:color w:val="000000" w:themeColor="text1"/>
          <w:sz w:val="18"/>
          <w:lang w:val="en-US"/>
        </w:rPr>
      </w:pPr>
    </w:p>
    <w:p w14:paraId="49A9BDF3" w14:textId="77777777" w:rsidR="00F46AD0" w:rsidRPr="00F70AE9" w:rsidRDefault="00F46AD0" w:rsidP="00F46AD0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FLD1ref       GTCTAAATCTTTCTATCAGTTTCTATACTATCTTTCGT--GCAATGAAATATTACTCCAA 355</w:t>
      </w:r>
    </w:p>
    <w:p w14:paraId="0FE8EA92" w14:textId="77777777" w:rsidR="00F46AD0" w:rsidRPr="00F70AE9" w:rsidRDefault="00F46AD0" w:rsidP="00F46AD0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FLD1*         GTCTAAATCTTTCCATCAGTTTCTATACTATCTTTCGTTTGCAATGAAATATTACTCCAA 360</w:t>
      </w:r>
    </w:p>
    <w:p w14:paraId="757BADF7" w14:textId="77777777" w:rsidR="00F46AD0" w:rsidRPr="00F70AE9" w:rsidRDefault="00F46AD0" w:rsidP="00F46AD0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 ************************  ********************</w:t>
      </w:r>
    </w:p>
    <w:p w14:paraId="24CDCF26" w14:textId="77777777" w:rsidR="00F46AD0" w:rsidRPr="00F70AE9" w:rsidRDefault="00F46AD0" w:rsidP="00F46AD0">
      <w:pPr>
        <w:pStyle w:val="HTMLPreformatted"/>
        <w:rPr>
          <w:color w:val="000000" w:themeColor="text1"/>
          <w:sz w:val="18"/>
          <w:lang w:val="en-US"/>
        </w:rPr>
      </w:pPr>
    </w:p>
    <w:p w14:paraId="0690A65F" w14:textId="77777777" w:rsidR="00F46AD0" w:rsidRPr="00F70AE9" w:rsidRDefault="00F46AD0" w:rsidP="00F46AD0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FLD1ref       TTCGCTTGTTTCAACTCGCTTGCCTTCTCTCTTGCCTTCTTCTCTTTCTCTCTTTTTTTC 415</w:t>
      </w:r>
    </w:p>
    <w:p w14:paraId="764B3B83" w14:textId="77777777" w:rsidR="00F46AD0" w:rsidRPr="00F70AE9" w:rsidRDefault="00F46AD0" w:rsidP="00F46AD0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FLD1*         TTCGCTTGTTTCAACTCGCTTGCCTTCTCTCTTGCCTTCTT-------------TTTTTC 407</w:t>
      </w:r>
    </w:p>
    <w:p w14:paraId="3F3708DA" w14:textId="77777777" w:rsidR="00F46AD0" w:rsidRPr="00F70AE9" w:rsidRDefault="00F46AD0" w:rsidP="00F46AD0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             ******</w:t>
      </w:r>
    </w:p>
    <w:p w14:paraId="3D5B5B34" w14:textId="77777777" w:rsidR="00F46AD0" w:rsidRPr="00F70AE9" w:rsidRDefault="00F46AD0" w:rsidP="00F46AD0">
      <w:pPr>
        <w:pStyle w:val="HTMLPreformatted"/>
        <w:rPr>
          <w:color w:val="000000" w:themeColor="text1"/>
          <w:sz w:val="18"/>
          <w:lang w:val="en-US"/>
        </w:rPr>
      </w:pPr>
    </w:p>
    <w:p w14:paraId="74C6A2B8" w14:textId="77777777" w:rsidR="00F46AD0" w:rsidRPr="00F70AE9" w:rsidRDefault="00F46AD0" w:rsidP="00F46AD0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FLD1ref       TTTTCATTTTATCGTTGTTTAAACGGTCTATAAATATGTAACGTTGTCGCTTAGTTTTAA 475</w:t>
      </w:r>
    </w:p>
    <w:p w14:paraId="035D5BF7" w14:textId="77777777" w:rsidR="00F46AD0" w:rsidRPr="00F70AE9" w:rsidRDefault="00F46AD0" w:rsidP="00F46AD0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FLD1*         TTTTCATTTTATCGTTGTTTAAACGGTATATAAATATGTAACGTTGTCGCTTAGTTTTGA 467</w:t>
      </w:r>
    </w:p>
    <w:p w14:paraId="2F9DD498" w14:textId="77777777" w:rsidR="00F46AD0" w:rsidRPr="00F70AE9" w:rsidRDefault="00F46AD0" w:rsidP="00F46AD0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 ****************************** *</w:t>
      </w:r>
    </w:p>
    <w:p w14:paraId="54F19818" w14:textId="77777777" w:rsidR="00F46AD0" w:rsidRPr="00F70AE9" w:rsidRDefault="00F46AD0" w:rsidP="00F46AD0">
      <w:pPr>
        <w:pStyle w:val="HTMLPreformatted"/>
        <w:rPr>
          <w:color w:val="000000" w:themeColor="text1"/>
          <w:sz w:val="18"/>
          <w:lang w:val="en-US"/>
        </w:rPr>
      </w:pPr>
    </w:p>
    <w:p w14:paraId="5364B87E" w14:textId="77777777" w:rsidR="00F46AD0" w:rsidRPr="00F70AE9" w:rsidRDefault="00F46AD0" w:rsidP="00F46AD0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FLD1ref       TAAATCACTTTTGTTGCTCTCAATTCTGTTTTGACATATTAAGGTTAGTCAATTGATTGA 535</w:t>
      </w:r>
    </w:p>
    <w:p w14:paraId="5A06A991" w14:textId="77777777" w:rsidR="00F46AD0" w:rsidRPr="00F70AE9" w:rsidRDefault="00F46AD0" w:rsidP="00F46AD0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FLD1*         GAAATCACTTTTGTTGCTCTCAATTCTGTTTTGACATCTTAAGGTTAGTCAATTGATTGA 527</w:t>
      </w:r>
    </w:p>
    <w:p w14:paraId="4CA3F9D0" w14:textId="77777777" w:rsidR="00F46AD0" w:rsidRPr="00F70AE9" w:rsidRDefault="00F46AD0" w:rsidP="00F46AD0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 ************************************ **********************</w:t>
      </w:r>
    </w:p>
    <w:p w14:paraId="49B38E1B" w14:textId="77777777" w:rsidR="00F46AD0" w:rsidRPr="00F70AE9" w:rsidRDefault="00F46AD0" w:rsidP="00F46AD0">
      <w:pPr>
        <w:pStyle w:val="HTMLPreformatted"/>
        <w:rPr>
          <w:color w:val="000000" w:themeColor="text1"/>
          <w:sz w:val="18"/>
          <w:lang w:val="en-US"/>
        </w:rPr>
      </w:pPr>
    </w:p>
    <w:p w14:paraId="085F9115" w14:textId="77777777" w:rsidR="00F46AD0" w:rsidRPr="00F70AE9" w:rsidRDefault="00F46AD0" w:rsidP="00F46AD0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FLD1ref       ATCAACTACACTAAATCATATTTATCTATTTTTTATTCCACAAAA 580</w:t>
      </w:r>
    </w:p>
    <w:p w14:paraId="554D7BFD" w14:textId="77777777" w:rsidR="00F46AD0" w:rsidRPr="00F70AE9" w:rsidRDefault="00F46AD0" w:rsidP="00F46AD0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FLD1*         ATCAACTACACTAAATCATATTTATCTATTTTTTATTCCACAAAA 572</w:t>
      </w:r>
    </w:p>
    <w:p w14:paraId="189A7CF1" w14:textId="77777777" w:rsidR="00F46AD0" w:rsidRPr="00F70AE9" w:rsidRDefault="00F46AD0" w:rsidP="00F46AD0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</w:t>
      </w:r>
    </w:p>
    <w:p w14:paraId="79B7EFD5" w14:textId="77777777" w:rsidR="00350E88" w:rsidRPr="00F70AE9" w:rsidRDefault="00350E88" w:rsidP="00350E88">
      <w:pPr>
        <w:spacing w:after="0" w:line="240" w:lineRule="auto"/>
        <w:rPr>
          <w:color w:val="000000" w:themeColor="text1"/>
          <w:lang w:val="en-US"/>
        </w:rPr>
      </w:pPr>
    </w:p>
    <w:p w14:paraId="2078A6C2" w14:textId="77777777" w:rsidR="00AB5D45" w:rsidRPr="00F70AE9" w:rsidRDefault="00AB5D45" w:rsidP="00AB5D45">
      <w:pPr>
        <w:pStyle w:val="Heading3"/>
        <w:rPr>
          <w:color w:val="000000" w:themeColor="text1"/>
          <w:lang w:val="en-US"/>
        </w:rPr>
      </w:pPr>
      <w:bookmarkStart w:id="16" w:name="_Toc9325138"/>
      <w:r w:rsidRPr="00F70AE9">
        <w:rPr>
          <w:color w:val="000000" w:themeColor="text1"/>
          <w:lang w:val="en-US"/>
        </w:rPr>
        <w:lastRenderedPageBreak/>
        <w:t>CbAOD1</w:t>
      </w:r>
      <w:bookmarkEnd w:id="16"/>
    </w:p>
    <w:p w14:paraId="4FA21500" w14:textId="77777777" w:rsidR="002D4AD4" w:rsidRPr="00F70AE9" w:rsidRDefault="002D4AD4" w:rsidP="00AB5D45">
      <w:pPr>
        <w:pStyle w:val="HTMLPreformatted"/>
        <w:rPr>
          <w:color w:val="000000" w:themeColor="text1"/>
          <w:sz w:val="18"/>
          <w:lang w:val="en-US"/>
        </w:rPr>
      </w:pPr>
    </w:p>
    <w:p w14:paraId="180C8781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ref       GGAGTATACGTAAATATATAATTATATATAATCATATATATGAATACAATG-----AAAG 55</w:t>
      </w:r>
    </w:p>
    <w:p w14:paraId="33B725EC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*         GGAGTATACGTAAATATATAATTATATATAATCATATATATGAATACAATGCAATGAAAG 60</w:t>
      </w:r>
    </w:p>
    <w:p w14:paraId="1436A235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     ****</w:t>
      </w:r>
    </w:p>
    <w:p w14:paraId="0EF98C12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</w:p>
    <w:p w14:paraId="167F4697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ref       TAAATATGATAAGATTGAAATAATAACAAACAGCGATAAATATATCTCAAAATGGAGTTA 115</w:t>
      </w:r>
    </w:p>
    <w:p w14:paraId="2BC3BD3D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*         TGAATATGATAAGATTGAAATAATAACAAACAGCGATAAATATATCTCAAAATGGAGTTA 120</w:t>
      </w:r>
    </w:p>
    <w:p w14:paraId="0F3F9159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 **********************************************************</w:t>
      </w:r>
    </w:p>
    <w:p w14:paraId="14B7C20D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</w:p>
    <w:p w14:paraId="689C2178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ref       CACAACAAATAATAATAAAATATAAATTATAAAATATAAA-------GGAATAAAA--TA 166</w:t>
      </w:r>
    </w:p>
    <w:p w14:paraId="48BCF400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*         CACAACAAATAATAATAAAATATAAATTATAAATTATAAATTATAAAAGAATAAAAAATA 180</w:t>
      </w:r>
    </w:p>
    <w:p w14:paraId="13E98410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 ******        ********  **</w:t>
      </w:r>
    </w:p>
    <w:p w14:paraId="007C080C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</w:p>
    <w:p w14:paraId="314D6A9C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ref       AACCCCACTAATTTATTTTATTAAAAGATAGATTGGTATCTTTACTTAATAACAATTCTG 226</w:t>
      </w:r>
    </w:p>
    <w:p w14:paraId="01FFA9A2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*         AACCCCACTAATTTATTTTATTAAAAGATAGATTGGTATCTTTACTTAATAACAATTCTG 240</w:t>
      </w:r>
    </w:p>
    <w:p w14:paraId="481B6B5A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5EF2466E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</w:p>
    <w:p w14:paraId="0F84E43F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ref       AAACTTTATTCACTTAATTTTATTTAACTTATTTAATTTATTTTTACCCCAGTTTTTTCA 286</w:t>
      </w:r>
    </w:p>
    <w:p w14:paraId="78350925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*         AAACTTTATTCACTTAATTTTATTTAACTTATTTAATTTATTTTTACCCCAGTTTTT-CA 299</w:t>
      </w:r>
    </w:p>
    <w:p w14:paraId="25ACBC7D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 **</w:t>
      </w:r>
    </w:p>
    <w:p w14:paraId="6EC7DE8D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</w:p>
    <w:p w14:paraId="04B1AA95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ref       GTACAGTGCAGCTCCGAAACTTTATTTGGCTGTGATTTGGCTGTGATTTGGCT------- 339</w:t>
      </w:r>
    </w:p>
    <w:p w14:paraId="2EE9C436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*         GTACAATGCAGCTCCGAAACTTTATTTGGCTGTGATTTGGCTGTGATTTGGCTGTGATTT 359</w:t>
      </w:r>
    </w:p>
    <w:p w14:paraId="59191A4A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 ***********************************************       </w:t>
      </w:r>
    </w:p>
    <w:p w14:paraId="33127E72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</w:p>
    <w:p w14:paraId="6789B507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ref       ----TGGCTTGGCTGGCTGGAATTGTCTCCTGCAGGAATTGCTCGGGGTCCGGTTCTCCC 395</w:t>
      </w:r>
    </w:p>
    <w:p w14:paraId="28F2B0AD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*         GGCTTGGCTTGGCTGGCTGGAATTGTCTCCTGCAGGAATTGCTCGGGGTCCGGTTCTCCC 419</w:t>
      </w:r>
    </w:p>
    <w:p w14:paraId="01709C3E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    ********************************************************</w:t>
      </w:r>
    </w:p>
    <w:p w14:paraId="58269D43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</w:p>
    <w:p w14:paraId="5C6BE9A8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ref       GC-AGCTGGATATTTGGCTGGCTG-CT--------------CTGTCTGGCTGCTCTGCCA 439</w:t>
      </w:r>
    </w:p>
    <w:p w14:paraId="32EFC0ED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*         GCTGGCTGGCTATTTGGCGGGCTGGCTATTTGGCGGGCTGGCTGGCTGGCTGCTCTGCCA 479</w:t>
      </w:r>
    </w:p>
    <w:p w14:paraId="32C91758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  ***** ******** ***** **              *** ***************</w:t>
      </w:r>
    </w:p>
    <w:p w14:paraId="67915D3D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</w:p>
    <w:p w14:paraId="4EB2D7EF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ref       TCTGCTGTGGCCACCCCCGCATCTCTGGATGCACGCCGTGCAGCTGGACTTGCGTCTACC 499</w:t>
      </w:r>
    </w:p>
    <w:p w14:paraId="3E12BF72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*         TCTGCTGTGGCCACCCC-GCATCTCTGGATGCACGCCGTGCAGCTGGACGTGCGTCTACC 538</w:t>
      </w:r>
    </w:p>
    <w:p w14:paraId="70474729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 ******************************* **********</w:t>
      </w:r>
    </w:p>
    <w:p w14:paraId="7981EC6C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</w:p>
    <w:p w14:paraId="0857E73F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ref       CTGCAGCCGTGTGCCTCATCTCCCAATCTCTCAATCAGCCAGTCAGCCAGCCAGCCAAAA 559</w:t>
      </w:r>
    </w:p>
    <w:p w14:paraId="2F4F00AE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*         CTGCAGCCGTGTGCCTTATTTCCCAATCTCCCAATCTCTCAATCTGCCAGTCAGCCAAAA 598</w:t>
      </w:r>
    </w:p>
    <w:p w14:paraId="04D9CDCF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 ** ********** *****   ** ** ***** *********</w:t>
      </w:r>
    </w:p>
    <w:p w14:paraId="32B93353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</w:p>
    <w:p w14:paraId="05F2C8AE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ref       TACGGGCCAGGCAGGCAGGCAGGCAGGCAGGCAGGCAGGCAGGCAGGCAGGCAGGCAGTG 619</w:t>
      </w:r>
    </w:p>
    <w:p w14:paraId="4E09604D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*         CACCGGCCAGGCAGGCAGGCAGGCAGGCAGGCAGGCAG--------------------TG 638</w:t>
      </w:r>
    </w:p>
    <w:p w14:paraId="58C04070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 ** **********************************                    **</w:t>
      </w:r>
    </w:p>
    <w:p w14:paraId="6274FA0D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</w:p>
    <w:p w14:paraId="3CA9BE1B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ref       ATGCCTTCCCACGCCCCACCCCGCATAAACATCCCCAGCAGTTTCCCCAGCAGTTTCCCC 679</w:t>
      </w:r>
    </w:p>
    <w:p w14:paraId="56EEF589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*         AAGCCTTCCCACGCCCCACTCCGCATAAACATCCCCAGCAGTTTCCCCAGCAGTTTCCCC 698</w:t>
      </w:r>
    </w:p>
    <w:p w14:paraId="284E7FE8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 ***************** ****************************************</w:t>
      </w:r>
    </w:p>
    <w:p w14:paraId="668DB9C6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</w:p>
    <w:p w14:paraId="661CE09B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ref       AGCTTTTCAATTTAATAAAATAGCCTGTTTCTGTTTCTGTTTTATATTATACAATTTTTT 739</w:t>
      </w:r>
    </w:p>
    <w:p w14:paraId="7CE187ED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*         AGCTTTTCAATTTAATAAAATAGCCTGTTTCTGTTTCTGTTTTATATTATACAATTTTTT 758</w:t>
      </w:r>
    </w:p>
    <w:p w14:paraId="73288555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748FFFFE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</w:p>
    <w:p w14:paraId="535CA5B0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ref       ATCCTAATAATTACTCTTTTGGGAATTAAATAATAATTATATCATATACCCATATCACAT 799</w:t>
      </w:r>
    </w:p>
    <w:p w14:paraId="244D38DD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*         ATCCTAATAATTACTCTTTCGGGAATTAAATAATAATTATATCATATACCCATATCACAT 818</w:t>
      </w:r>
    </w:p>
    <w:p w14:paraId="418B4DA7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 ****************************************</w:t>
      </w:r>
    </w:p>
    <w:p w14:paraId="182ED191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</w:p>
    <w:p w14:paraId="572A6F9B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ref       TTTACTATATTTACTATCTATAAATAATTTCATATTATAATATTAATTTATATTCGCTTA 859</w:t>
      </w:r>
    </w:p>
    <w:p w14:paraId="12087589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*         TTTACTATATTTACTATCTATAAATAAATTCATATTATAATATTAATTTATATTCGCTTA 878</w:t>
      </w:r>
    </w:p>
    <w:p w14:paraId="6991D5A5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 ********************************</w:t>
      </w:r>
    </w:p>
    <w:p w14:paraId="1ABE02B8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</w:p>
    <w:p w14:paraId="067B1647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ref       ATTAAAATGCTCTTTTCCATCATCATCATCATCATCATCA---CGAGTTTTCGGTTATCA 916</w:t>
      </w:r>
    </w:p>
    <w:p w14:paraId="3B125592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*         ATTAAAATGCTCTTTTCCATCATCATCATCATCATCATCATCACGAGTTTTCGGTTATCA 938</w:t>
      </w:r>
    </w:p>
    <w:p w14:paraId="49698938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   *****************</w:t>
      </w:r>
    </w:p>
    <w:p w14:paraId="70C2189C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</w:p>
    <w:p w14:paraId="61370EC2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ref       ATACTCTTTTCATTAACTTCTAGAATTTCATTATTTATTTTTTATTGACTGGAAATTTTC 976</w:t>
      </w:r>
    </w:p>
    <w:p w14:paraId="183E0C82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*         ATACTCTTTTCATTAATTTCTAGAATTTCATTATTTATTTTTTATTGACTGGAAATTTTC 998</w:t>
      </w:r>
    </w:p>
    <w:p w14:paraId="1F729D83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 *******************************************</w:t>
      </w:r>
    </w:p>
    <w:p w14:paraId="0B116C9B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</w:p>
    <w:p w14:paraId="36802AC2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ref       AATCAATTTTATTTATTTTTATTTATTTATTTTCATATTCTTAGATTTAAACTTTTTAGA 1036</w:t>
      </w:r>
    </w:p>
    <w:p w14:paraId="6DF53402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*         AATCAATTTTATTTATTTTTATTTATTTATTTTCATATTCTTAGATTTAAACTTTTTAGA 1058</w:t>
      </w:r>
    </w:p>
    <w:p w14:paraId="72D92144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0EDE2751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</w:p>
    <w:p w14:paraId="7B96FA68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ref       TGACCGCTATTTTACTTACTTACTTACTTACTTACTTACTTACTTACTTACATACCTACT 1096</w:t>
      </w:r>
    </w:p>
    <w:p w14:paraId="6A115985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*         TGACCGCTATTTTACTTACTTACTTACT-------------------------------- 1086</w:t>
      </w:r>
    </w:p>
    <w:p w14:paraId="36A43954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                                </w:t>
      </w:r>
    </w:p>
    <w:p w14:paraId="55382893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</w:p>
    <w:p w14:paraId="6679802B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ref       TACTGTGATTTTATAATATGATAAGAATTAATTTTCATATTTATGATGATG------TAA 1150</w:t>
      </w:r>
    </w:p>
    <w:p w14:paraId="5E36D99F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*         ----GTTGTTTTATATTATGATAAGAATTAATTTTCATATTTATGATGATGATGATGTAA 1142</w:t>
      </w:r>
    </w:p>
    <w:p w14:paraId="79478718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    **  ******* ***********************************      ***</w:t>
      </w:r>
    </w:p>
    <w:p w14:paraId="481697DC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</w:p>
    <w:p w14:paraId="25CC9B61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ref       ATTTAACCTAGTATACTATTTTAAAGTTATCACTATCTTTTAGTGCTGGCATTTTTTATT 1210</w:t>
      </w:r>
    </w:p>
    <w:p w14:paraId="3571A484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*         ATTTAACCTAGTATACTATTTTAAAGTTATCACTATCTTTTAGTGCTGGCATTTTTTATT 1202</w:t>
      </w:r>
    </w:p>
    <w:p w14:paraId="63C13258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05B5445F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</w:p>
    <w:p w14:paraId="160CA14B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ref       CTATTTTCATATATGTATATAAGTAAATTAAGTATCATCACGCTGCTTACTGTACGTTTA 1270</w:t>
      </w:r>
    </w:p>
    <w:p w14:paraId="7D94773C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*         CTATTTTCATATATGTATATACGTAAATTAAGTATCATCACGCTGCTTACTGTACGTTTA 1262</w:t>
      </w:r>
    </w:p>
    <w:p w14:paraId="43AF3374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 **************************************</w:t>
      </w:r>
    </w:p>
    <w:p w14:paraId="3355D051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</w:p>
    <w:p w14:paraId="7E2591D5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ref       AAATGTGGAGATGGAAATAGAGATGGGGATGAAGATGAAGATGATGAGAATTATAAACCA 1330</w:t>
      </w:r>
    </w:p>
    <w:p w14:paraId="0258937D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*         AAATGTGGAGATGGAAATAGAGATGGGGATGAAGATGAAGATGATGAGAATTATAAACCA 1322</w:t>
      </w:r>
    </w:p>
    <w:p w14:paraId="1B1EE6AC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0B841A2C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</w:p>
    <w:p w14:paraId="65ECD19D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ref       TTCATTCATTAATCAATCAATATAACTTATAAAAAAATTTATATTTAAATGAATTAATTT 1390</w:t>
      </w:r>
    </w:p>
    <w:p w14:paraId="493266C0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*         TTCATTCATTAATCAATCAATATAACTTATAAAAAAATTTATATTTAAATGAATTAATTT 1382</w:t>
      </w:r>
    </w:p>
    <w:p w14:paraId="2D9CB11D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6F436572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</w:p>
    <w:p w14:paraId="0797C44C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ref       CCTTTATTTTAATAATATCGTTAATTCTTTTAAATTCTATTTTATTTTAATTCTTTCTTT 1450</w:t>
      </w:r>
    </w:p>
    <w:p w14:paraId="64525114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*         CCTTTATTTTAATAATATCGTTAATTCTTTTAAATTCTATTTTATTTTAATTCTTTCTTT 1442</w:t>
      </w:r>
    </w:p>
    <w:p w14:paraId="44FD5251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454BD666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</w:p>
    <w:p w14:paraId="096CF341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ref       ATCATAGTTATCATATAACAATTATATAACATAGATACACAATTATTATTTTATTATCAT 1510</w:t>
      </w:r>
    </w:p>
    <w:p w14:paraId="33BCC32E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*         ATCATAGTTATCATATAACAATTATATAACATAGATACACAATTATTATTTCATTATCAT 1502</w:t>
      </w:r>
    </w:p>
    <w:p w14:paraId="6B9888E2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 ********</w:t>
      </w:r>
    </w:p>
    <w:p w14:paraId="55C849C0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</w:p>
    <w:p w14:paraId="7FC22A21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ref       ATTATTTTTTAAAATATTGATTATTTTTAAAATAATATCTTAATTAATTAATTTTTACGA 1570</w:t>
      </w:r>
    </w:p>
    <w:p w14:paraId="56D73CF5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*         ATTATTTTTTAAAATATTGATTATTTTTAAAATAATATCTTAATTAATTAATTTTTACGA 1562</w:t>
      </w:r>
    </w:p>
    <w:p w14:paraId="1A4A5E58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3212198E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</w:p>
    <w:p w14:paraId="7B6B3047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ref       ATATACAAATTTTAACGACTTTCTTTTTTTAACGAATTTTAACGAACTTTTAAAAAAACA 1630</w:t>
      </w:r>
    </w:p>
    <w:p w14:paraId="5A280FDF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*         ATATACAAATTTTAACGACTTACTTTTTTTAACGAATTTTAACGAACTTTTAAAAAAACA 1622</w:t>
      </w:r>
    </w:p>
    <w:p w14:paraId="4DF5D66C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 **************************************</w:t>
      </w:r>
    </w:p>
    <w:p w14:paraId="6B2FC31A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</w:p>
    <w:p w14:paraId="225C9C6E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ref       AAAAAAAAAAAACAAAATTATTTTTCAATA 1660</w:t>
      </w:r>
    </w:p>
    <w:p w14:paraId="55E9F5A9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*         AAAAAAAAAAAACAAAATTATTTTTCAATA 1652</w:t>
      </w:r>
    </w:p>
    <w:p w14:paraId="0B823C19" w14:textId="77777777" w:rsidR="00AB5D45" w:rsidRPr="00F70AE9" w:rsidRDefault="00AB5D45" w:rsidP="00AB5D45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</w:t>
      </w:r>
    </w:p>
    <w:p w14:paraId="1E484D8C" w14:textId="77777777" w:rsidR="00910D87" w:rsidRPr="00F70AE9" w:rsidRDefault="00910D87" w:rsidP="00350E88">
      <w:pPr>
        <w:spacing w:after="0" w:line="240" w:lineRule="auto"/>
        <w:rPr>
          <w:color w:val="000000" w:themeColor="text1"/>
          <w:lang w:val="en-US"/>
        </w:rPr>
      </w:pPr>
    </w:p>
    <w:p w14:paraId="56D3ABC1" w14:textId="77777777" w:rsidR="00FB6927" w:rsidRPr="00F70AE9" w:rsidRDefault="00FB6927" w:rsidP="00FB6927">
      <w:pPr>
        <w:pStyle w:val="Heading3"/>
        <w:rPr>
          <w:color w:val="000000" w:themeColor="text1"/>
          <w:lang w:val="en-US"/>
        </w:rPr>
      </w:pPr>
      <w:bookmarkStart w:id="17" w:name="_Toc9325139"/>
      <w:r w:rsidRPr="00F70AE9">
        <w:rPr>
          <w:color w:val="000000" w:themeColor="text1"/>
          <w:lang w:val="en-US"/>
        </w:rPr>
        <w:t>PmMOD1</w:t>
      </w:r>
      <w:bookmarkEnd w:id="17"/>
    </w:p>
    <w:p w14:paraId="1170F849" w14:textId="77777777" w:rsidR="00350E88" w:rsidRPr="00F70AE9" w:rsidRDefault="00350E88" w:rsidP="00350E88">
      <w:pPr>
        <w:spacing w:after="0" w:line="240" w:lineRule="auto"/>
        <w:rPr>
          <w:color w:val="000000" w:themeColor="text1"/>
          <w:lang w:val="en-US"/>
        </w:rPr>
      </w:pPr>
    </w:p>
    <w:p w14:paraId="35F1D4F3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1ref       CGAGATGGTACATACTTAAAAGCTGCCATATTGAGGAACTTCAAAGTTTTATCTGTTTTT 60</w:t>
      </w:r>
    </w:p>
    <w:p w14:paraId="19832C3F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1*         CGAGATGGTACATACTTAAAAGCTGCCATATTGAGGAACTTCAAAGTTTTATCTGTTTTT 60</w:t>
      </w:r>
    </w:p>
    <w:p w14:paraId="584528AE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70367319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</w:p>
    <w:p w14:paraId="73EA88C1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1ref       AGAATTAAAAGACGATTGTTGTAACAAAACGTTGTGCCTACATAAACTCAAATTAATGGA 120</w:t>
      </w:r>
    </w:p>
    <w:p w14:paraId="078D4BED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1*         AGAATTAAAAGACGATTGTTGTAACAAAACGTTGTGCCTACATAAACTCAAATTAATGGA 120</w:t>
      </w:r>
    </w:p>
    <w:p w14:paraId="52A687A8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59AF1996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</w:p>
    <w:p w14:paraId="2D757C5D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1ref       AATAGCCTGTTTTGAAAAATACACCTTCTTAAGTACTGACAAAGTTTTGTTAAATGACTA 180</w:t>
      </w:r>
    </w:p>
    <w:p w14:paraId="0F30D2B5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1*         AATAGCCTGTTTTGAAAAATACACCTTCTTAAGTACTGACAAAGTTTTGTTAAATGACTA 180</w:t>
      </w:r>
    </w:p>
    <w:p w14:paraId="5F1011D7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068945C4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</w:p>
    <w:p w14:paraId="5B462FD1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1ref       TCGAACAAGCCATGAAATAGCACATTTCTGCCAGTCACTTTTAACACTTTCCTGCTTGCT 240</w:t>
      </w:r>
    </w:p>
    <w:p w14:paraId="2EA546EF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1*         TCGAACAAGCCATGAAATAGCACATTTCTGCCAGTCACTTTTAACACTTTCCTGCTTGCT 240</w:t>
      </w:r>
    </w:p>
    <w:p w14:paraId="159F08C8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11209EDA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</w:p>
    <w:p w14:paraId="2B7ABB88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lastRenderedPageBreak/>
        <w:t>PmMOD1ref       GGTTGACTCTCCTCATACAAACACCCAAAAGGGAAACTTTCAGTGTGGGGACACTTGACA 300</w:t>
      </w:r>
    </w:p>
    <w:p w14:paraId="1E791BF0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1*         GGTTGACTCTCCTCATACAAACACCCAAAAGGGAAACTTTCAGTGTGGGGACACTTGACA 300</w:t>
      </w:r>
    </w:p>
    <w:p w14:paraId="27317D43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309F3A39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</w:p>
    <w:p w14:paraId="6789701A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1ref       TCTCACATGCACCCCAGATTAATTTCCCCAGACGATGCGGAGACAAGACAAAACAACCCT 360</w:t>
      </w:r>
    </w:p>
    <w:p w14:paraId="1E9E75A8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1*         TCTCACATGCACCCCAGATTAATTTCCCCAGACGATGCGGAGACAAGACAAAACAACCCT 360</w:t>
      </w:r>
    </w:p>
    <w:p w14:paraId="40146A33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6A3AFAE5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</w:p>
    <w:p w14:paraId="73B81142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1ref       TTGTCCTGCTCTTTTCTTTCTCACACCGCGTGGGTGTGTGCGCAGGCAGGCAGGCAGGCA 420</w:t>
      </w:r>
    </w:p>
    <w:p w14:paraId="777B0AA8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1*         TTGTCCTGCTCTTTTCTTTCTCACACCGCGTGGGTGTGTGCGCAGGCAGGCAGGCAGGCA 420</w:t>
      </w:r>
    </w:p>
    <w:p w14:paraId="4654CEA2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3E880394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</w:p>
    <w:p w14:paraId="02FE1FBC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1ref       GCGGGCTGCCTGCCATCTCTAATCGCTGCTCCTCCCCCCTGGCTTCAAATAACAGCCTGC 480</w:t>
      </w:r>
    </w:p>
    <w:p w14:paraId="6A14100A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1*         GCGGGCTGCCTGCCATCTCTAATCGCTGCTCCTCCCCCCTGGCTTCAAATAACAGCCTGC 480</w:t>
      </w:r>
    </w:p>
    <w:p w14:paraId="1EB837F0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1C46B6AD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</w:p>
    <w:p w14:paraId="5FDABF12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1ref       TGCTATCTGTGACCAGATTGGGACACCCCCCTCCCCTCCGAATGATCCATCACCTTTTGT 540</w:t>
      </w:r>
    </w:p>
    <w:p w14:paraId="65E10687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1*         TGCTATCTGTGACCAGATTGGGACACCCCCCTCCCCTCCGAATGATCCATCACCTTTTGT 540</w:t>
      </w:r>
    </w:p>
    <w:p w14:paraId="04C465F4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7D87ED3F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</w:p>
    <w:p w14:paraId="62A57F26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1ref       CGTACTCCGACAATGATCCTTCCCTGTCATCTTCTGGCAATCAGCTCCTTCAATAATTAA 600</w:t>
      </w:r>
    </w:p>
    <w:p w14:paraId="020BB8FD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1*         CGTACTCCGACAATGATCCTTCCCTGTCATCTTCTGGCAATCAGCTCCTTCAATAATTAA 600</w:t>
      </w:r>
    </w:p>
    <w:p w14:paraId="16C46FC5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09009258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</w:p>
    <w:p w14:paraId="75FADFCE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1ref       ATCAAATAAGCATAAATAGTAAAATCGCATACAAACGTCATGAAAAGTTTTATCTCTATG 660</w:t>
      </w:r>
    </w:p>
    <w:p w14:paraId="3468D7A0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1*         ATCAAATAAGCATAAATAGTAAAATCGCATACAAACGTCATGAAAAGTTTTATCTCTATG 660</w:t>
      </w:r>
    </w:p>
    <w:p w14:paraId="3524DD48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6249E9EC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</w:p>
    <w:p w14:paraId="489FE99C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1ref       GCCAACGGATAGTCTATCTGCTTAATTCCATCCACTTTGGGAACCGTTCTCTCTTTACCC 720</w:t>
      </w:r>
    </w:p>
    <w:p w14:paraId="39D1EE92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1*         GCCAACGGATAGTCTATCTGCTTAATTCCATCCACTTTGGGAACCGTTCTCTCTTTACCC 720</w:t>
      </w:r>
    </w:p>
    <w:p w14:paraId="45BA3C44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14A6E5C1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</w:p>
    <w:p w14:paraId="61C8E9EA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1ref       CAGATTCTCAAAGCTAATATCTGCCCCTTGTCTATTGTCCTTTCTCCGTGTACAAGCGGA 780</w:t>
      </w:r>
    </w:p>
    <w:p w14:paraId="73C296D0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1*         CAGATTCTCAAAGCTAATATCTGCCCCTTGTCTATTGTCCTTTCTCCGTGTACAAGCGGA 780</w:t>
      </w:r>
    </w:p>
    <w:p w14:paraId="0B209D7B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7D462B28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</w:p>
    <w:p w14:paraId="07F29592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1ref       GCTTTTGCCTCCCATCCTCTTGCTTTGTTTCGGTTA</w:t>
      </w:r>
      <w:r w:rsidRPr="00F70AE9">
        <w:rPr>
          <w:color w:val="000000" w:themeColor="text1"/>
          <w:sz w:val="18"/>
          <w:u w:val="single"/>
          <w:lang w:val="en-US"/>
        </w:rPr>
        <w:t>TTTTTTTTTT</w:t>
      </w:r>
      <w:r w:rsidRPr="00F70AE9">
        <w:rPr>
          <w:color w:val="000000" w:themeColor="text1"/>
          <w:sz w:val="18"/>
          <w:lang w:val="en-US"/>
        </w:rPr>
        <w:t>CTTTTGAAACTCTT 840</w:t>
      </w:r>
    </w:p>
    <w:p w14:paraId="0060B538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1*         GCTTTTGCCTCCCATCCTCTTGCTTTGTTTCGGTTA</w:t>
      </w:r>
      <w:r w:rsidRPr="00F70AE9">
        <w:rPr>
          <w:color w:val="000000" w:themeColor="text1"/>
          <w:sz w:val="18"/>
          <w:u w:val="single"/>
          <w:lang w:val="en-US"/>
        </w:rPr>
        <w:t>TTTTTTTTT-</w:t>
      </w:r>
      <w:r w:rsidRPr="00F70AE9">
        <w:rPr>
          <w:color w:val="000000" w:themeColor="text1"/>
          <w:sz w:val="18"/>
          <w:lang w:val="en-US"/>
        </w:rPr>
        <w:t>CTTTTGAAACTCTT 839</w:t>
      </w:r>
    </w:p>
    <w:p w14:paraId="1914DB25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 **************</w:t>
      </w:r>
    </w:p>
    <w:p w14:paraId="5027DDF4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</w:p>
    <w:p w14:paraId="247AB4BD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1ref       GGTCAAATCAAATCAAACAAAACCAAACCTTCTATTCCATCAGATCAACCTTGTTCAACA 900</w:t>
      </w:r>
    </w:p>
    <w:p w14:paraId="12746D36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1*         GGTCAAATCAAATCAAACAAAACCAAACCTTCTATTCCATCAGATCAACCTTGTTCAACA 899</w:t>
      </w:r>
    </w:p>
    <w:p w14:paraId="178E6D16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4DFBAEDF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</w:p>
    <w:p w14:paraId="4B707E99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1ref       TTCTATAAATCGATATAAATATAACCTTATCCCTCCCTTGTTTTTTACCAATTAATCAAT 960</w:t>
      </w:r>
    </w:p>
    <w:p w14:paraId="35B58867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1*         TTCTATAAATCGATATAAATATAACCTTATCCCTCCCTTGTTTTTTACCAATTAATCAAT 959</w:t>
      </w:r>
    </w:p>
    <w:p w14:paraId="103EA293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4DEF9BFF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</w:p>
    <w:p w14:paraId="7C40611F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1ref       CTTCAAATTTCAAATATTTTCTACTTGCTTTATTACTCAGTATTAACATTTGTTTAAACC 1020</w:t>
      </w:r>
    </w:p>
    <w:p w14:paraId="4CDADA26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1*         CTTCAAATTTCAAATATTTTCTACTTGCTTTATTACTCAGTATTAACATTTGTTTAAACC 1019</w:t>
      </w:r>
    </w:p>
    <w:p w14:paraId="02EFAF43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40234D72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</w:p>
    <w:p w14:paraId="255ED96C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1ref       AACTATAACTTTTAACTGGCTTTAGAAGTTTTATTTAACATCAGTTTCAATTTACATCTT 1080</w:t>
      </w:r>
    </w:p>
    <w:p w14:paraId="42C7C7E5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1*         AACTATAACTTTTAACTGGCTTTAGAAGTTTTATTTAACATCAGTTTCAATTTACATCTT 1079</w:t>
      </w:r>
    </w:p>
    <w:p w14:paraId="054C76DC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61788127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</w:p>
    <w:p w14:paraId="66FFADF3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1ref       TATTTATTAACGAAATCTTTACGAATTAACTCAATCAAAACTTTTACGAAAAAAAAATCT 1140</w:t>
      </w:r>
    </w:p>
    <w:p w14:paraId="79C13BFC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1*         TATTTATTAACGAAATCTTTACGAATTAACTCAATCAAAACTTTTACGAAAAAAAAATCT 1139</w:t>
      </w:r>
    </w:p>
    <w:p w14:paraId="0527244B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49A7FA88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</w:p>
    <w:p w14:paraId="4C431077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1ref       TACTATTAATTTCTCAAA 1158</w:t>
      </w:r>
    </w:p>
    <w:p w14:paraId="43DB95FF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1*         TACTATTAATTTCTCAAA 1157</w:t>
      </w:r>
    </w:p>
    <w:p w14:paraId="5A163FA3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</w:t>
      </w:r>
    </w:p>
    <w:p w14:paraId="22942E8D" w14:textId="77777777" w:rsidR="00350E88" w:rsidRPr="00F70AE9" w:rsidRDefault="00350E88" w:rsidP="00350E88">
      <w:pPr>
        <w:spacing w:after="0" w:line="240" w:lineRule="auto"/>
        <w:rPr>
          <w:color w:val="000000" w:themeColor="text1"/>
          <w:lang w:val="en-US"/>
        </w:rPr>
      </w:pPr>
    </w:p>
    <w:p w14:paraId="29CAA500" w14:textId="77777777" w:rsidR="00FB6927" w:rsidRPr="00F70AE9" w:rsidRDefault="00FB6927" w:rsidP="00FB6927">
      <w:pPr>
        <w:pStyle w:val="Heading3"/>
        <w:rPr>
          <w:color w:val="000000" w:themeColor="text1"/>
          <w:lang w:val="en-US"/>
        </w:rPr>
      </w:pPr>
      <w:bookmarkStart w:id="18" w:name="_Toc9325140"/>
      <w:r w:rsidRPr="00F70AE9">
        <w:rPr>
          <w:color w:val="000000" w:themeColor="text1"/>
          <w:lang w:val="en-US"/>
        </w:rPr>
        <w:t>PmMOD2</w:t>
      </w:r>
      <w:bookmarkEnd w:id="18"/>
    </w:p>
    <w:p w14:paraId="5E28B94E" w14:textId="77777777" w:rsidR="00FB6927" w:rsidRPr="00F70AE9" w:rsidRDefault="00FB6927" w:rsidP="00350E88">
      <w:pPr>
        <w:spacing w:after="0" w:line="240" w:lineRule="auto"/>
        <w:rPr>
          <w:color w:val="000000" w:themeColor="text1"/>
          <w:lang w:val="en-US"/>
        </w:rPr>
      </w:pPr>
    </w:p>
    <w:p w14:paraId="5B59CA0A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ref       GGATCCACTACAGTTTACCAATTGATTACGCCAATAGTGTTTATTTCACCAAGTAATTAC 60</w:t>
      </w:r>
    </w:p>
    <w:p w14:paraId="1EA8C045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lastRenderedPageBreak/>
        <w:t>PmMOD2</w:t>
      </w:r>
      <w:r w:rsidR="00FB6927" w:rsidRPr="00F70AE9">
        <w:rPr>
          <w:color w:val="000000" w:themeColor="text1"/>
          <w:sz w:val="18"/>
          <w:lang w:val="en-US"/>
        </w:rPr>
        <w:t>*         GGATCCACTACAGTTTACCAATTGATTACGCCAAT-GTGTTTATTTCACCAAGTAATTAC 59</w:t>
      </w:r>
    </w:p>
    <w:p w14:paraId="4AE4DA5A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 ************************</w:t>
      </w:r>
    </w:p>
    <w:p w14:paraId="48998CE1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</w:p>
    <w:p w14:paraId="45BE79F1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ref       AAAACTGAGATTTGGTTATGTCATTATGTATTTTCGGCAATGGCTGTAATTTAAACTGGA 120</w:t>
      </w:r>
    </w:p>
    <w:p w14:paraId="3758E319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*         AAAACTGAGATTTGGTTATGTCATTATGTATTTTCGGCAATGGCTGTAATTTAAACTGGA 119</w:t>
      </w:r>
    </w:p>
    <w:p w14:paraId="680D1A09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59ACB0F2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</w:p>
    <w:p w14:paraId="510D2069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ref       TTAGGGTTAATTAACGTTTAGCCTACGAAAGCGGCTAGCTTTTATTTCTGCTTTTGTTTT 180</w:t>
      </w:r>
    </w:p>
    <w:p w14:paraId="7FA13694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*         TTAGGGTTAATTAACGTTTAGCCTACGAAAGCGGCTAGCTTTTATTTCTGCTTTTGTTTT 179</w:t>
      </w:r>
    </w:p>
    <w:p w14:paraId="66B7D52F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357A4B02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</w:p>
    <w:p w14:paraId="2F9C6AE3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ref       GAGCCCGTTTCTAATTCCACATCTTTGCAATTTCGTTCCATCTTTTAAAATTAAGTGCTC 240</w:t>
      </w:r>
    </w:p>
    <w:p w14:paraId="1EBD542B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*         GAGCCCGTTTCTAATTCCA-ATCTTTGCAATTTCGTTCCATCTTTTAAAATTAAGTGCTC 238</w:t>
      </w:r>
    </w:p>
    <w:p w14:paraId="6052B6F5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 ****************************************</w:t>
      </w:r>
    </w:p>
    <w:p w14:paraId="6041BDD4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</w:p>
    <w:p w14:paraId="551C4C46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ref       TTTTCTAATCTGATCAAAGATCAAGCCATCGTAGAGTCAAGTAAAACAAAATAATGTACT 300</w:t>
      </w:r>
    </w:p>
    <w:p w14:paraId="39A7069A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*         TTTTCTAATCTGAT-AAAGAT-AAGCCATCGTAGAGT-AAGTAAAACAAAATAATGTACT 295</w:t>
      </w:r>
    </w:p>
    <w:p w14:paraId="57B50E5F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 ****** *************** **********************</w:t>
      </w:r>
    </w:p>
    <w:p w14:paraId="57F536D7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</w:p>
    <w:p w14:paraId="7545B842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ref       GTATATTAAGCGGAAAAACTTGGAAGAAGTCGTATGATGTTGAAGGAGCAAAGAATCGAC 360</w:t>
      </w:r>
    </w:p>
    <w:p w14:paraId="0EBABA3C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*         GTATATTAAGCGGAAAAACTTGGAA-AAGTCGTATGATGTTGAAGGAGCAAAGAAT-GAC 353</w:t>
      </w:r>
    </w:p>
    <w:p w14:paraId="2C8745D2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 ****************************** ***</w:t>
      </w:r>
    </w:p>
    <w:p w14:paraId="5C8E61B4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</w:p>
    <w:p w14:paraId="5D471D1E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ref       TAATATTAGGAGATTTAAGCAAACAATGTTGAGGGGAACAGGACGATTAACCCCTTATAG 420</w:t>
      </w:r>
    </w:p>
    <w:p w14:paraId="0C34E2DD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*         TAATATTAGGAGATTTAAGCAAACAATGTTGAGGGGAACAGGACGATTAACCCCTTATAG 413</w:t>
      </w:r>
    </w:p>
    <w:p w14:paraId="63EFFF64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092587A2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</w:p>
    <w:p w14:paraId="7FD0FF54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ref       AGGAAGCGTCTTCTGATGTGCGAAGGGGGAGGGGTCAAAAGCACTGAGCAGTGCTAATTA 480</w:t>
      </w:r>
    </w:p>
    <w:p w14:paraId="0FE04389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*         AGGAAGCGTCTT-TGATGTTCGAAGGGGGAGGGGTCAAAAGCACTGAGCAGTGCTAATTA 472</w:t>
      </w:r>
    </w:p>
    <w:p w14:paraId="298BA8BA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 ****** ****************************************</w:t>
      </w:r>
    </w:p>
    <w:p w14:paraId="6DD4A5C2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</w:p>
    <w:p w14:paraId="11E7FA8A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ref       GTAACCAATTTCTGTAAGCAATGAAACTTGTTGCTATTGGAAATACTATTAAGTAATACA 540</w:t>
      </w:r>
    </w:p>
    <w:p w14:paraId="0B834BBD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*         GTAACCAATTTCTGTAAGCAATGAAACTTGTTGCTATTGGAAATACTATTAAGTAATACA 532</w:t>
      </w:r>
    </w:p>
    <w:p w14:paraId="46FD4FB3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7EE76F26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</w:p>
    <w:p w14:paraId="0F9FFEF1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ref       AGGTACAGACTAATGGGGGTGAGCCGGTAGTTCAGGCTATCTTATCAGACAGACTATGTC 600</w:t>
      </w:r>
    </w:p>
    <w:p w14:paraId="08041A07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*         AGGTACAGACTAATGGGGGTGAGCCGGTAGTTCAGGCTATCTTAT-AGACAGACTAT-TC 590</w:t>
      </w:r>
    </w:p>
    <w:p w14:paraId="2067340B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 *********** **</w:t>
      </w:r>
    </w:p>
    <w:p w14:paraId="324457FF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</w:p>
    <w:p w14:paraId="02F0AEDA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ref       CGGAGTGTCTAATCATTTGGTGCACCTGGTTGGATAGTTATCAGTCAACTGCTTTACGGT 660</w:t>
      </w:r>
    </w:p>
    <w:p w14:paraId="6670932C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*         CGGATTGTCTAATCATT-GGTGCACCTGGTTA-ATAATTATCAGTCAACTCTTTTACGGT 648</w:t>
      </w:r>
    </w:p>
    <w:p w14:paraId="07CADEC0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 ************ *************  *** *************  ********</w:t>
      </w:r>
    </w:p>
    <w:p w14:paraId="0CD0151D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</w:p>
    <w:p w14:paraId="25C6B734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ref       GCTGATAGGTCTT-GCGAACTTGCGCTTGTGGAATTTGGTTGTTAATCAAACTGTTCTGT 719</w:t>
      </w:r>
    </w:p>
    <w:p w14:paraId="536F0C2C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*         GCTGATAGGTCTTTGCGAACTTGCCCTTGTGGAATTTGGTTGTTAATCAAACTGTTCTGT 708</w:t>
      </w:r>
    </w:p>
    <w:p w14:paraId="6632DC5C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 ********** ***********************************</w:t>
      </w:r>
    </w:p>
    <w:p w14:paraId="483C903C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</w:p>
    <w:p w14:paraId="56762D54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ref       ATTGCATGTCATACTACTATTGATATAGTTAATGTGGACTTACTCATCTGGCCATTTGCA 779</w:t>
      </w:r>
    </w:p>
    <w:p w14:paraId="0EB5E010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*         ATTTCATGTCATACTACTATTGATATTATTAATGTT-ACTTACTCATCTGGCCATTT--A 765</w:t>
      </w:r>
    </w:p>
    <w:p w14:paraId="7261728B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 **********************  *******  ********************  *</w:t>
      </w:r>
    </w:p>
    <w:p w14:paraId="1F742932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</w:p>
    <w:p w14:paraId="465D2FD1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ref       ACAGGTTTGAAGCTTTAATGCTCTTAACTAACAGCAATCCATCACCGTCAACCTTAACCC 839</w:t>
      </w:r>
    </w:p>
    <w:p w14:paraId="000037CD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*         ACAGGTTTGAAGCTTTAATGCTCTTAACTAACAGCAATCCATCACCGTCAACCTTAACCC 825</w:t>
      </w:r>
    </w:p>
    <w:p w14:paraId="236962E8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1D0410F0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</w:p>
    <w:p w14:paraId="400A805C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ref       CCCTGGTGCTTGCTGTCTTTATCCTTCGTATCTTTTTCATGTTGCACCGCCCTGTTCCTT 899</w:t>
      </w:r>
    </w:p>
    <w:p w14:paraId="6DEB1399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*         CCCTGGTGCTTGCTGTCTTTATCCTTCGTATCTTTTTCATGTTGCACCGCCCTGTTCCTT 885</w:t>
      </w:r>
    </w:p>
    <w:p w14:paraId="6E5BCE0A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52FC4068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</w:p>
    <w:p w14:paraId="323FA97A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ref       ATACGGTTGTTCCCCCATAGGCTAACTTCTCTGTTTCCGACCATCTCTGGCAATAACAAA 959</w:t>
      </w:r>
    </w:p>
    <w:p w14:paraId="4F55830A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*         ATACGGTTGTTCCCCCATAGGCTAACTTCTCTGTTTCCGACCATCTCTG-CAATAACAAA 944</w:t>
      </w:r>
    </w:p>
    <w:p w14:paraId="1E90E8AF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 **********</w:t>
      </w:r>
    </w:p>
    <w:p w14:paraId="383B3114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</w:p>
    <w:p w14:paraId="51D6AC3F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ref       GAATTCTATAGCGCTTACACTATAATCATACAATGACTCTACATGCCATTTTCACTTTAC 1019</w:t>
      </w:r>
    </w:p>
    <w:p w14:paraId="339AE0E0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*         GAATTCTATA-CGCTTACACTATAATCATACAATGACTCTACATGCCATTTTCACTTTAC 1003</w:t>
      </w:r>
    </w:p>
    <w:p w14:paraId="57B1D21B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 *************************************************</w:t>
      </w:r>
    </w:p>
    <w:p w14:paraId="5BD642C1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</w:p>
    <w:p w14:paraId="45CBC400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ref       TTACTCGCCATCGGAAGATACTGAATCAGAAAGCCATAGTAATCTACATAACTTCAAAAC 1079</w:t>
      </w:r>
    </w:p>
    <w:p w14:paraId="352AFE54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*         TTACTTGCCATCGGAAGATACTGAATCAGAAAGCCATAGTAA-CTACATAACTTCAAAAC 1062</w:t>
      </w:r>
    </w:p>
    <w:p w14:paraId="4D6BBD8C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 ************************************ *****************</w:t>
      </w:r>
    </w:p>
    <w:p w14:paraId="39538651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</w:p>
    <w:p w14:paraId="54549ED3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ref       ACACCCTTTTTACAGTATTAGTTACAATTTTGCCAATGTGTGTTTGATAACCCAAGGTGG 1139</w:t>
      </w:r>
    </w:p>
    <w:p w14:paraId="4D5DF6D8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*         ACACCCTTTTTACAG-ATTAGTTACAATTTTGTCAATGTTTGTTTGATAACCCAAGGTGG 1121</w:t>
      </w:r>
    </w:p>
    <w:p w14:paraId="28D38F6B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 **************** ****** ********************</w:t>
      </w:r>
    </w:p>
    <w:p w14:paraId="5731B245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</w:p>
    <w:p w14:paraId="2890D5F6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ref       AACGTTTCCAGTTAGACCTGTTCAATCCAACTCACTTTACCACCCCAAAACTTTCCTACC 1199</w:t>
      </w:r>
    </w:p>
    <w:p w14:paraId="576D107D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*         AACGTTTCCAGTTAGACCTGTTTAATCCAACTCACTTTACCACCCCAAAACTTTCCTACC 1181</w:t>
      </w:r>
    </w:p>
    <w:p w14:paraId="0E1E6840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 *************************************</w:t>
      </w:r>
    </w:p>
    <w:p w14:paraId="3F9214C0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</w:p>
    <w:p w14:paraId="6232D7C0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ref       GTTAGACAAATACTGGCTAAATCTGACGAAAACAACCAATCAACAATTGAATCCACTGGG 1259</w:t>
      </w:r>
    </w:p>
    <w:p w14:paraId="538BBDF6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*         GTTAGACAAATACTGGCTAAATCTGACGAAAACAACCAATCAACAATTGAATCCACTGGG 1241</w:t>
      </w:r>
    </w:p>
    <w:p w14:paraId="33035EB5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23552584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</w:p>
    <w:p w14:paraId="148CF1AD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ref       AGGTATCTCTAATCCACTGACAAACTTTGCTAAAACAAGAAAAAGTGGGGGCCTCCGTTG 1319</w:t>
      </w:r>
    </w:p>
    <w:p w14:paraId="7E204094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*         AGGTATCTCTAATCCACTGACAAACTTTGCTAAAACAAGAAAAAGTGGGGGCCTCCGTTG 1301</w:t>
      </w:r>
    </w:p>
    <w:p w14:paraId="365A5997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432BB804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</w:p>
    <w:p w14:paraId="7F3F5A33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ref       CGGAGAAGACGTGCGCAGGCTTAAAAACACAAGACGAACACTTGGAAGTACCCCAGATTT 1379</w:t>
      </w:r>
    </w:p>
    <w:p w14:paraId="3C74542F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*         CGGAGAAGACGTGCGCAGGCTTAAAAACACAAGA-GAACACTTGGAAGTACCCCAGATTT 1360</w:t>
      </w:r>
    </w:p>
    <w:p w14:paraId="55CE5A14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 *************************</w:t>
      </w:r>
    </w:p>
    <w:p w14:paraId="68628449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</w:p>
    <w:p w14:paraId="2679C840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ref       TTAGCTTCCTACTATACTGACACCCCCTATTCAAGCACGACGGTGATTGATTCATTCAAT 1439</w:t>
      </w:r>
    </w:p>
    <w:p w14:paraId="29041006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*         TTAGCTTCCTACTATTCTGACACCCCCTATTCAAGCACGACGGTGATTGATTCATTCAAT 1420</w:t>
      </w:r>
    </w:p>
    <w:p w14:paraId="1BE788AE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 ********************************************</w:t>
      </w:r>
    </w:p>
    <w:p w14:paraId="1C732E2A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</w:p>
    <w:p w14:paraId="09BEC885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ref       TTTGCTGCTCCAATGATAGGATAAACCCTTTTAAACTTCAATCAGACCTCTGTCCTCCAT 1499</w:t>
      </w:r>
    </w:p>
    <w:p w14:paraId="771F3FD3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*         TTTGCTGCTCCAATGATAGGATAAACCCTTTTGGACTTCAATCAGACCTCTGTCCTCCAT 1480</w:t>
      </w:r>
    </w:p>
    <w:p w14:paraId="04E0739F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  **************************</w:t>
      </w:r>
    </w:p>
    <w:p w14:paraId="31C058E1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</w:p>
    <w:p w14:paraId="3B1E7978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ref       AGCAATATAAAAACCTTCTAGGTTGCCCCACTTCCTCTCTCCTGTACTGCCCCAATGAGT 1559</w:t>
      </w:r>
    </w:p>
    <w:p w14:paraId="1B26C03F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*         AGCAATATAAATACCTTCTAG-TTGCCCCACTTCCTCTCTCCTGTACTGCCCCAATGAGT 1539</w:t>
      </w:r>
    </w:p>
    <w:p w14:paraId="38A9E796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 ********* **************************************</w:t>
      </w:r>
    </w:p>
    <w:p w14:paraId="69262FE5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</w:p>
    <w:p w14:paraId="79084C30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ref       GACTTATTCAAGTTACTTTCTCTCTTTTCCTAACAATTAAACAAGAAGCTTTATTATAAC 1619</w:t>
      </w:r>
    </w:p>
    <w:p w14:paraId="4E5FD223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*         GACTTATTCAAGTTACTTTCTCTCTTTTCCTAACAATTAAACAAGAAGCTTTATTATAAC 1599</w:t>
      </w:r>
    </w:p>
    <w:p w14:paraId="4D0D5691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*****************************</w:t>
      </w:r>
    </w:p>
    <w:p w14:paraId="13BEC7F4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</w:p>
    <w:p w14:paraId="190995DD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ref       ATTAATATACTATTTTATAACAGGATTGAAAATTATATTTATCTATCTAAAACTAAAATT 1679</w:t>
      </w:r>
    </w:p>
    <w:p w14:paraId="1FC6F7EF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*         ATTAATATACTATTTTATAACAGGATTGAAA-TTATATTTATCTATCTAAAACTAAAATT 1658</w:t>
      </w:r>
    </w:p>
    <w:p w14:paraId="2F224B97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*************************** ****************************</w:t>
      </w:r>
    </w:p>
    <w:p w14:paraId="51BAA96F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</w:p>
    <w:p w14:paraId="0102EF67" w14:textId="77777777" w:rsidR="00FB6927" w:rsidRPr="00F70AE9" w:rsidRDefault="00AB5D45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PmMOD2</w:t>
      </w:r>
      <w:r w:rsidR="00FB6927" w:rsidRPr="00F70AE9">
        <w:rPr>
          <w:color w:val="000000" w:themeColor="text1"/>
          <w:sz w:val="18"/>
          <w:lang w:val="en-US"/>
        </w:rPr>
        <w:t>ref       CAAA 1683</w:t>
      </w:r>
    </w:p>
    <w:p w14:paraId="68A7015B" w14:textId="77777777" w:rsidR="00FB6927" w:rsidRPr="00F70AE9" w:rsidRDefault="00FB6927" w:rsidP="00FB6927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>CbAOD1*         CAAA 1662</w:t>
      </w:r>
    </w:p>
    <w:p w14:paraId="69EBF013" w14:textId="77777777" w:rsidR="00FC19DC" w:rsidRDefault="00FB6927" w:rsidP="002D4AD4">
      <w:pPr>
        <w:pStyle w:val="HTMLPreformatted"/>
        <w:rPr>
          <w:color w:val="000000" w:themeColor="text1"/>
          <w:sz w:val="18"/>
          <w:lang w:val="en-US"/>
        </w:rPr>
      </w:pPr>
      <w:r w:rsidRPr="00F70AE9">
        <w:rPr>
          <w:color w:val="000000" w:themeColor="text1"/>
          <w:sz w:val="18"/>
          <w:lang w:val="en-US"/>
        </w:rPr>
        <w:t xml:space="preserve">                ****</w:t>
      </w:r>
    </w:p>
    <w:p w14:paraId="1B66036A" w14:textId="77777777" w:rsidR="00FC19DC" w:rsidRDefault="00FC19DC">
      <w:pPr>
        <w:rPr>
          <w:rFonts w:ascii="Courier New" w:eastAsia="Times New Roman" w:hAnsi="Courier New" w:cs="Courier New"/>
          <w:color w:val="000000" w:themeColor="text1"/>
          <w:sz w:val="18"/>
          <w:szCs w:val="20"/>
          <w:lang w:val="en-US" w:eastAsia="de-AT"/>
        </w:rPr>
      </w:pPr>
      <w:r>
        <w:rPr>
          <w:color w:val="000000" w:themeColor="text1"/>
          <w:sz w:val="18"/>
          <w:lang w:val="en-US"/>
        </w:rPr>
        <w:br w:type="page"/>
      </w:r>
    </w:p>
    <w:p w14:paraId="339DAC4F" w14:textId="77777777" w:rsidR="00FC19DC" w:rsidRPr="00034CEE" w:rsidRDefault="00FC19DC" w:rsidP="00FC19DC">
      <w:pPr>
        <w:pStyle w:val="Heading2"/>
        <w:spacing w:line="360" w:lineRule="auto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lastRenderedPageBreak/>
        <w:t>S 3</w:t>
      </w:r>
      <w:r w:rsidR="00700CEB">
        <w:rPr>
          <w:color w:val="000000" w:themeColor="text1"/>
          <w:lang w:val="en-US"/>
        </w:rPr>
        <w:t xml:space="preserve"> – Screening and rescreening data</w:t>
      </w:r>
    </w:p>
    <w:p w14:paraId="42E83262" w14:textId="77777777" w:rsidR="00FC19DC" w:rsidRPr="008A2D12" w:rsidRDefault="00FC19DC" w:rsidP="00FC19DC">
      <w:pPr>
        <w:pStyle w:val="Caption"/>
        <w:jc w:val="both"/>
        <w:rPr>
          <w:b w:val="0"/>
          <w:color w:val="000000" w:themeColor="text1"/>
          <w:sz w:val="22"/>
          <w:szCs w:val="22"/>
          <w:lang w:val="en-US"/>
        </w:rPr>
      </w:pPr>
      <w:r w:rsidRPr="00034CEE">
        <w:rPr>
          <w:color w:val="000000" w:themeColor="text1"/>
          <w:sz w:val="22"/>
          <w:szCs w:val="22"/>
          <w:u w:val="single"/>
          <w:lang w:val="en-US"/>
        </w:rPr>
        <w:t xml:space="preserve">S </w:t>
      </w:r>
      <w:r w:rsidRPr="00FC19DC">
        <w:rPr>
          <w:noProof/>
          <w:color w:val="000000" w:themeColor="text1"/>
          <w:sz w:val="22"/>
          <w:szCs w:val="22"/>
          <w:u w:val="single"/>
          <w:lang w:val="en-US"/>
        </w:rPr>
        <w:t>3</w:t>
      </w:r>
      <w:r w:rsidRPr="00034CEE">
        <w:rPr>
          <w:color w:val="000000" w:themeColor="text1"/>
          <w:sz w:val="22"/>
          <w:szCs w:val="22"/>
          <w:u w:val="single"/>
          <w:lang w:val="en-US"/>
        </w:rPr>
        <w:t>:</w:t>
      </w:r>
      <w:r w:rsidRPr="00034CEE">
        <w:rPr>
          <w:color w:val="000000" w:themeColor="text1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 xml:space="preserve">Screening and rescreening data of the transformants to obtain the reporter strains </w:t>
      </w:r>
      <w:r w:rsidR="0076577B">
        <w:rPr>
          <w:color w:val="000000" w:themeColor="text1"/>
          <w:sz w:val="22"/>
          <w:szCs w:val="22"/>
          <w:lang w:val="en-US"/>
        </w:rPr>
        <w:t xml:space="preserve">generated in </w:t>
      </w:r>
      <w:r>
        <w:rPr>
          <w:color w:val="000000" w:themeColor="text1"/>
          <w:sz w:val="22"/>
          <w:szCs w:val="22"/>
          <w:lang w:val="en-US"/>
        </w:rPr>
        <w:t>this study</w:t>
      </w:r>
      <w:r w:rsidRPr="00034CEE">
        <w:rPr>
          <w:color w:val="000000" w:themeColor="text1"/>
          <w:sz w:val="22"/>
          <w:szCs w:val="22"/>
          <w:lang w:val="en-US"/>
        </w:rPr>
        <w:t>.</w:t>
      </w:r>
      <w:r>
        <w:rPr>
          <w:b w:val="0"/>
          <w:bCs w:val="0"/>
          <w:color w:val="000000" w:themeColor="text1"/>
          <w:sz w:val="22"/>
          <w:szCs w:val="22"/>
          <w:lang w:val="en-US"/>
        </w:rPr>
        <w:t xml:space="preserve"> The underlying strategy is described in the materials and methods section. In short, to </w:t>
      </w:r>
      <w:r w:rsidRPr="00FC19DC">
        <w:rPr>
          <w:b w:val="0"/>
          <w:bCs w:val="0"/>
          <w:color w:val="000000" w:themeColor="text1"/>
          <w:sz w:val="22"/>
          <w:szCs w:val="22"/>
          <w:lang w:val="en-US"/>
        </w:rPr>
        <w:t xml:space="preserve">avoid </w:t>
      </w:r>
      <w:r>
        <w:rPr>
          <w:b w:val="0"/>
          <w:bCs w:val="0"/>
          <w:color w:val="000000" w:themeColor="text1"/>
          <w:sz w:val="22"/>
          <w:szCs w:val="22"/>
          <w:lang w:val="en-US"/>
        </w:rPr>
        <w:t>clonal variation biasing the promoter strength assessments</w:t>
      </w:r>
      <w:r w:rsidR="00FD7B27">
        <w:rPr>
          <w:b w:val="0"/>
          <w:bCs w:val="0"/>
          <w:color w:val="000000" w:themeColor="text1"/>
          <w:sz w:val="22"/>
          <w:szCs w:val="22"/>
          <w:lang w:val="en-US"/>
        </w:rPr>
        <w:t xml:space="preserve"> (e.g. by copy </w:t>
      </w:r>
      <w:r w:rsidRPr="00FC19DC">
        <w:rPr>
          <w:b w:val="0"/>
          <w:bCs w:val="0"/>
          <w:color w:val="000000" w:themeColor="text1"/>
          <w:sz w:val="22"/>
          <w:szCs w:val="22"/>
          <w:lang w:val="en-US"/>
        </w:rPr>
        <w:t>number variation</w:t>
      </w:r>
      <w:r w:rsidR="00FD7B27">
        <w:rPr>
          <w:b w:val="0"/>
          <w:bCs w:val="0"/>
          <w:color w:val="000000" w:themeColor="text1"/>
          <w:sz w:val="22"/>
          <w:szCs w:val="22"/>
          <w:lang w:val="en-US"/>
        </w:rPr>
        <w:t xml:space="preserve">, different </w:t>
      </w:r>
      <w:r w:rsidRPr="00FC19DC">
        <w:rPr>
          <w:b w:val="0"/>
          <w:bCs w:val="0"/>
          <w:color w:val="000000" w:themeColor="text1"/>
          <w:sz w:val="22"/>
          <w:szCs w:val="22"/>
          <w:lang w:val="en-US"/>
        </w:rPr>
        <w:t xml:space="preserve">integration sites </w:t>
      </w:r>
      <w:r w:rsidR="00FD7B27">
        <w:rPr>
          <w:b w:val="0"/>
          <w:bCs w:val="0"/>
          <w:color w:val="000000" w:themeColor="text1"/>
          <w:sz w:val="22"/>
          <w:szCs w:val="22"/>
          <w:lang w:val="en-US"/>
        </w:rPr>
        <w:t xml:space="preserve">or </w:t>
      </w:r>
      <w:r w:rsidRPr="00FC19DC">
        <w:rPr>
          <w:b w:val="0"/>
          <w:bCs w:val="0"/>
          <w:color w:val="000000" w:themeColor="text1"/>
          <w:sz w:val="22"/>
          <w:szCs w:val="22"/>
          <w:lang w:val="en-US"/>
        </w:rPr>
        <w:t xml:space="preserve">genomic alterations </w:t>
      </w:r>
      <w:r w:rsidRPr="00FC19DC">
        <w:rPr>
          <w:b w:val="0"/>
          <w:bCs w:val="0"/>
          <w:noProof/>
          <w:color w:val="000000" w:themeColor="text1"/>
          <w:sz w:val="22"/>
          <w:szCs w:val="22"/>
          <w:lang w:val="en-US"/>
        </w:rPr>
        <w:t>(Vogl et al. 2018a)</w:t>
      </w:r>
      <w:r w:rsidR="00FD7B27">
        <w:rPr>
          <w:b w:val="0"/>
          <w:bCs w:val="0"/>
          <w:color w:val="000000" w:themeColor="text1"/>
          <w:sz w:val="22"/>
          <w:szCs w:val="22"/>
          <w:lang w:val="en-US"/>
        </w:rPr>
        <w:t xml:space="preserve">), we screened for each promoter </w:t>
      </w:r>
      <w:r w:rsidR="002C2B2D">
        <w:rPr>
          <w:b w:val="0"/>
          <w:bCs w:val="0"/>
          <w:color w:val="000000" w:themeColor="text1"/>
          <w:sz w:val="22"/>
          <w:szCs w:val="22"/>
          <w:lang w:val="en-US"/>
        </w:rPr>
        <w:t xml:space="preserve">construct </w:t>
      </w:r>
      <w:r w:rsidR="00FD7B27">
        <w:rPr>
          <w:b w:val="0"/>
          <w:bCs w:val="0"/>
          <w:color w:val="000000" w:themeColor="text1"/>
          <w:sz w:val="22"/>
          <w:szCs w:val="22"/>
          <w:lang w:val="en-US"/>
        </w:rPr>
        <w:t>42 transformants followed by a rescreening of 4 transformants (in replicates)</w:t>
      </w:r>
      <w:r w:rsidRPr="00034CEE">
        <w:rPr>
          <w:b w:val="0"/>
          <w:color w:val="000000" w:themeColor="text1"/>
          <w:sz w:val="22"/>
          <w:szCs w:val="22"/>
          <w:lang w:val="en-US"/>
        </w:rPr>
        <w:t>.</w:t>
      </w:r>
      <w:r w:rsidR="0076577B">
        <w:rPr>
          <w:b w:val="0"/>
          <w:color w:val="000000" w:themeColor="text1"/>
          <w:sz w:val="22"/>
          <w:szCs w:val="22"/>
          <w:lang w:val="en-US"/>
        </w:rPr>
        <w:t xml:space="preserve"> The 4 transformants used for the rescreening are highlighted with red rectangles. Additionally, the untransformed wildtype (</w:t>
      </w:r>
      <w:proofErr w:type="spellStart"/>
      <w:r w:rsidR="0076577B">
        <w:rPr>
          <w:b w:val="0"/>
          <w:color w:val="000000" w:themeColor="text1"/>
          <w:sz w:val="22"/>
          <w:szCs w:val="22"/>
          <w:lang w:val="en-US"/>
        </w:rPr>
        <w:t>Wt</w:t>
      </w:r>
      <w:proofErr w:type="spellEnd"/>
      <w:r w:rsidR="0076577B">
        <w:rPr>
          <w:b w:val="0"/>
          <w:color w:val="000000" w:themeColor="text1"/>
          <w:sz w:val="22"/>
          <w:szCs w:val="22"/>
          <w:lang w:val="en-US"/>
        </w:rPr>
        <w:t>) strain is included as reference for background fluorescence. Note the different scaling of the y-axis, as the promoter</w:t>
      </w:r>
      <w:r w:rsidR="007D197A">
        <w:rPr>
          <w:b w:val="0"/>
          <w:color w:val="000000" w:themeColor="text1"/>
          <w:sz w:val="22"/>
          <w:szCs w:val="22"/>
          <w:lang w:val="en-US"/>
        </w:rPr>
        <w:t>s</w:t>
      </w:r>
      <w:r w:rsidR="0076577B">
        <w:rPr>
          <w:b w:val="0"/>
          <w:color w:val="000000" w:themeColor="text1"/>
          <w:sz w:val="22"/>
          <w:szCs w:val="22"/>
          <w:lang w:val="en-US"/>
        </w:rPr>
        <w:t xml:space="preserve"> </w:t>
      </w:r>
      <w:r w:rsidR="007D197A">
        <w:rPr>
          <w:b w:val="0"/>
          <w:color w:val="000000" w:themeColor="text1"/>
          <w:sz w:val="22"/>
          <w:szCs w:val="22"/>
          <w:lang w:val="en-US"/>
        </w:rPr>
        <w:t>showed variable strengths.</w:t>
      </w:r>
      <w:r w:rsidR="00CA7795">
        <w:rPr>
          <w:b w:val="0"/>
          <w:color w:val="000000" w:themeColor="text1"/>
          <w:sz w:val="22"/>
          <w:szCs w:val="22"/>
          <w:lang w:val="en-US"/>
        </w:rPr>
        <w:t xml:space="preserve"> As the relative expression performance of the same strain was identical between derepressed and methanol induced </w:t>
      </w:r>
      <w:r w:rsidR="00CA7795" w:rsidRPr="008A2D12">
        <w:rPr>
          <w:b w:val="0"/>
          <w:color w:val="000000" w:themeColor="text1"/>
          <w:sz w:val="22"/>
          <w:szCs w:val="22"/>
          <w:lang w:val="en-US"/>
        </w:rPr>
        <w:t>conditions, in part data from representative condition is shown.</w:t>
      </w:r>
    </w:p>
    <w:p w14:paraId="60E1B1B7" w14:textId="77777777" w:rsidR="00C13858" w:rsidRPr="008A2D12" w:rsidRDefault="007C3BCE" w:rsidP="0076577B">
      <w:pPr>
        <w:pStyle w:val="Heading3"/>
        <w:rPr>
          <w:color w:val="000000" w:themeColor="text1"/>
          <w:lang w:val="en-US"/>
        </w:rPr>
      </w:pPr>
      <w:r w:rsidRPr="008A2D12">
        <w:rPr>
          <w:color w:val="000000" w:themeColor="text1"/>
          <w:lang w:val="en-US"/>
        </w:rPr>
        <w:t>GFP s</w:t>
      </w:r>
      <w:r w:rsidR="00C13858" w:rsidRPr="008A2D12">
        <w:rPr>
          <w:color w:val="000000" w:themeColor="text1"/>
          <w:lang w:val="en-US"/>
        </w:rPr>
        <w:t>creening</w:t>
      </w:r>
    </w:p>
    <w:p w14:paraId="4D6BAAB2" w14:textId="77777777" w:rsidR="008B1DA1" w:rsidRPr="008A2D12" w:rsidRDefault="0076577B" w:rsidP="008A2D12">
      <w:pPr>
        <w:pStyle w:val="Heading4"/>
        <w:rPr>
          <w:i w:val="0"/>
          <w:iCs w:val="0"/>
          <w:color w:val="000000" w:themeColor="text1"/>
          <w:lang w:val="en-US"/>
        </w:rPr>
      </w:pPr>
      <w:proofErr w:type="spellStart"/>
      <w:r w:rsidRPr="008A2D12">
        <w:rPr>
          <w:i w:val="0"/>
          <w:iCs w:val="0"/>
          <w:color w:val="000000" w:themeColor="text1"/>
          <w:lang w:val="en-US"/>
        </w:rPr>
        <w:t>HpFMD</w:t>
      </w:r>
      <w:proofErr w:type="spellEnd"/>
      <w:r w:rsidRPr="008A2D12">
        <w:rPr>
          <w:i w:val="0"/>
          <w:iCs w:val="0"/>
          <w:color w:val="000000" w:themeColor="text1"/>
          <w:lang w:val="en-US"/>
        </w:rPr>
        <w:t xml:space="preserve"> promoter</w:t>
      </w:r>
    </w:p>
    <w:p w14:paraId="36805A1D" w14:textId="77777777" w:rsidR="0076577B" w:rsidRPr="008A2D12" w:rsidRDefault="0076577B" w:rsidP="0076577B">
      <w:pPr>
        <w:pStyle w:val="Heading5"/>
        <w:rPr>
          <w:color w:val="000000" w:themeColor="text1"/>
          <w:lang w:val="en-US"/>
        </w:rPr>
      </w:pPr>
      <w:r w:rsidRPr="008A2D12">
        <w:rPr>
          <w:color w:val="000000" w:themeColor="text1"/>
          <w:lang w:val="en-US"/>
        </w:rPr>
        <w:t>Derepressed conditions</w:t>
      </w:r>
    </w:p>
    <w:p w14:paraId="750DD024" w14:textId="77777777" w:rsidR="0076577B" w:rsidRDefault="0076577B" w:rsidP="0076577B">
      <w:pPr>
        <w:rPr>
          <w:lang w:val="en-US"/>
        </w:rPr>
      </w:pPr>
      <w:r w:rsidRPr="0076577B">
        <w:rPr>
          <w:noProof/>
          <w:lang w:val="en-IN" w:eastAsia="en-IN"/>
        </w:rPr>
        <w:drawing>
          <wp:inline distT="0" distB="0" distL="0" distR="0" wp14:anchorId="199BEBF9" wp14:editId="0DB87EA9">
            <wp:extent cx="5760720" cy="19278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 cstate="print"/>
                    <a:srcRect b="2786"/>
                    <a:stretch/>
                  </pic:blipFill>
                  <pic:spPr bwMode="auto">
                    <a:xfrm>
                      <a:off x="0" y="0"/>
                      <a:ext cx="5760720" cy="19278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F6EB77" w14:textId="77777777" w:rsidR="0076577B" w:rsidRPr="008A2D12" w:rsidRDefault="00C658F8" w:rsidP="00C658F8">
      <w:pPr>
        <w:pStyle w:val="Heading5"/>
        <w:rPr>
          <w:color w:val="000000" w:themeColor="text1"/>
          <w:lang w:val="en-US"/>
        </w:rPr>
      </w:pPr>
      <w:r w:rsidRPr="008A2D12">
        <w:rPr>
          <w:color w:val="000000" w:themeColor="text1"/>
          <w:lang w:val="en-US"/>
        </w:rPr>
        <w:t>Methanol induction</w:t>
      </w:r>
    </w:p>
    <w:p w14:paraId="74B40DC4" w14:textId="77777777" w:rsidR="00C658F8" w:rsidRPr="00C658F8" w:rsidRDefault="00C658F8" w:rsidP="00C658F8">
      <w:pPr>
        <w:rPr>
          <w:lang w:val="en-US"/>
        </w:rPr>
      </w:pPr>
      <w:r w:rsidRPr="00C658F8">
        <w:rPr>
          <w:noProof/>
          <w:lang w:val="en-IN" w:eastAsia="en-IN"/>
        </w:rPr>
        <w:drawing>
          <wp:inline distT="0" distB="0" distL="0" distR="0" wp14:anchorId="79DFCCA4" wp14:editId="19BAB913">
            <wp:extent cx="5760720" cy="1904365"/>
            <wp:effectExtent l="0" t="0" r="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0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811ABB" w14:textId="77777777" w:rsidR="00C658F8" w:rsidRDefault="00C658F8">
      <w:pPr>
        <w:rPr>
          <w:lang w:val="en-US"/>
        </w:rPr>
      </w:pPr>
      <w:r>
        <w:rPr>
          <w:lang w:val="en-US"/>
        </w:rPr>
        <w:br w:type="page"/>
      </w:r>
    </w:p>
    <w:p w14:paraId="05EB3B99" w14:textId="77777777" w:rsidR="0076577B" w:rsidRPr="008A2D12" w:rsidRDefault="0076577B" w:rsidP="008A2D12">
      <w:pPr>
        <w:pStyle w:val="Heading4"/>
        <w:rPr>
          <w:i w:val="0"/>
          <w:iCs w:val="0"/>
          <w:color w:val="000000" w:themeColor="text1"/>
          <w:lang w:val="en-US"/>
        </w:rPr>
      </w:pPr>
      <w:proofErr w:type="spellStart"/>
      <w:r w:rsidRPr="008A2D12">
        <w:rPr>
          <w:i w:val="0"/>
          <w:iCs w:val="0"/>
          <w:color w:val="000000" w:themeColor="text1"/>
          <w:lang w:val="en-US"/>
        </w:rPr>
        <w:lastRenderedPageBreak/>
        <w:t>HpMOX</w:t>
      </w:r>
      <w:proofErr w:type="spellEnd"/>
      <w:r w:rsidRPr="008A2D12">
        <w:rPr>
          <w:i w:val="0"/>
          <w:iCs w:val="0"/>
          <w:color w:val="000000" w:themeColor="text1"/>
          <w:lang w:val="en-US"/>
        </w:rPr>
        <w:t xml:space="preserve"> promoter</w:t>
      </w:r>
    </w:p>
    <w:p w14:paraId="2C5A10E2" w14:textId="77777777" w:rsidR="0076577B" w:rsidRPr="008A2D12" w:rsidRDefault="0076577B" w:rsidP="0076577B">
      <w:pPr>
        <w:pStyle w:val="Heading5"/>
        <w:rPr>
          <w:color w:val="000000" w:themeColor="text1"/>
          <w:lang w:val="en-US"/>
        </w:rPr>
      </w:pPr>
      <w:r w:rsidRPr="008A2D12">
        <w:rPr>
          <w:color w:val="000000" w:themeColor="text1"/>
          <w:lang w:val="en-US"/>
        </w:rPr>
        <w:t>Derepressed conditions</w:t>
      </w:r>
    </w:p>
    <w:p w14:paraId="16467FB4" w14:textId="77777777" w:rsidR="0076577B" w:rsidRPr="008A2D12" w:rsidRDefault="0076577B" w:rsidP="0076577B">
      <w:pPr>
        <w:rPr>
          <w:color w:val="000000" w:themeColor="text1"/>
          <w:lang w:val="en-US"/>
        </w:rPr>
      </w:pPr>
      <w:r w:rsidRPr="008A2D12">
        <w:rPr>
          <w:noProof/>
          <w:color w:val="000000" w:themeColor="text1"/>
          <w:lang w:val="en-IN" w:eastAsia="en-IN"/>
        </w:rPr>
        <w:drawing>
          <wp:inline distT="0" distB="0" distL="0" distR="0" wp14:anchorId="2B5ACD5E" wp14:editId="55856338">
            <wp:extent cx="5760720" cy="197993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9DC873" w14:textId="77777777" w:rsidR="00C658F8" w:rsidRPr="008A2D12" w:rsidRDefault="00C658F8" w:rsidP="00C658F8">
      <w:pPr>
        <w:pStyle w:val="Heading5"/>
        <w:rPr>
          <w:color w:val="000000" w:themeColor="text1"/>
          <w:lang w:val="en-US"/>
        </w:rPr>
      </w:pPr>
      <w:r w:rsidRPr="008A2D12">
        <w:rPr>
          <w:color w:val="000000" w:themeColor="text1"/>
          <w:lang w:val="en-US"/>
        </w:rPr>
        <w:t>Methanol induction</w:t>
      </w:r>
    </w:p>
    <w:p w14:paraId="251FB620" w14:textId="77777777" w:rsidR="00C13858" w:rsidRPr="008A2D12" w:rsidRDefault="00C658F8" w:rsidP="00C658F8">
      <w:pPr>
        <w:rPr>
          <w:color w:val="000000" w:themeColor="text1"/>
          <w:lang w:val="en-US"/>
        </w:rPr>
      </w:pPr>
      <w:r w:rsidRPr="008A2D12">
        <w:rPr>
          <w:noProof/>
          <w:color w:val="000000" w:themeColor="text1"/>
          <w:lang w:val="en-IN" w:eastAsia="en-IN"/>
        </w:rPr>
        <w:drawing>
          <wp:inline distT="0" distB="0" distL="0" distR="0" wp14:anchorId="793C2D89" wp14:editId="14ABEAF1">
            <wp:extent cx="5760720" cy="1898650"/>
            <wp:effectExtent l="0" t="0" r="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98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9AB501" w14:textId="77777777" w:rsidR="00C13858" w:rsidRDefault="00C13858">
      <w:pPr>
        <w:rPr>
          <w:lang w:val="en-US"/>
        </w:rPr>
      </w:pPr>
      <w:r>
        <w:rPr>
          <w:lang w:val="en-US"/>
        </w:rPr>
        <w:br w:type="page"/>
      </w:r>
    </w:p>
    <w:p w14:paraId="661EB6DC" w14:textId="77777777" w:rsidR="007D197A" w:rsidRPr="008A2D12" w:rsidRDefault="007D197A" w:rsidP="008A2D12">
      <w:pPr>
        <w:pStyle w:val="Heading4"/>
        <w:rPr>
          <w:i w:val="0"/>
          <w:iCs w:val="0"/>
          <w:color w:val="000000" w:themeColor="text1"/>
          <w:lang w:val="en-US"/>
        </w:rPr>
      </w:pPr>
      <w:r w:rsidRPr="008A2D12">
        <w:rPr>
          <w:i w:val="0"/>
          <w:iCs w:val="0"/>
          <w:color w:val="000000" w:themeColor="text1"/>
          <w:lang w:val="en-US"/>
        </w:rPr>
        <w:lastRenderedPageBreak/>
        <w:t>CbFLD1 promoter</w:t>
      </w:r>
    </w:p>
    <w:p w14:paraId="435A0B69" w14:textId="77777777" w:rsidR="007D197A" w:rsidRPr="008A2D12" w:rsidRDefault="007D197A" w:rsidP="007D197A">
      <w:pPr>
        <w:pStyle w:val="Heading5"/>
        <w:rPr>
          <w:color w:val="000000" w:themeColor="text1"/>
          <w:lang w:val="en-US"/>
        </w:rPr>
      </w:pPr>
      <w:r w:rsidRPr="008A2D12">
        <w:rPr>
          <w:color w:val="000000" w:themeColor="text1"/>
          <w:lang w:val="en-US"/>
        </w:rPr>
        <w:t>Derepressed conditions</w:t>
      </w:r>
    </w:p>
    <w:p w14:paraId="70748DCA" w14:textId="77777777" w:rsidR="0076577B" w:rsidRPr="008A2D12" w:rsidRDefault="007D197A" w:rsidP="0076577B">
      <w:pPr>
        <w:rPr>
          <w:color w:val="000000" w:themeColor="text1"/>
          <w:lang w:val="en-US"/>
        </w:rPr>
      </w:pPr>
      <w:r w:rsidRPr="008A2D12">
        <w:rPr>
          <w:noProof/>
          <w:color w:val="000000" w:themeColor="text1"/>
          <w:lang w:val="en-IN" w:eastAsia="en-IN"/>
        </w:rPr>
        <w:drawing>
          <wp:inline distT="0" distB="0" distL="0" distR="0" wp14:anchorId="2260D0EE" wp14:editId="773C08D5">
            <wp:extent cx="5760720" cy="1915795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1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7065A2" w14:textId="77777777" w:rsidR="00C658F8" w:rsidRPr="008A2D12" w:rsidRDefault="00C658F8" w:rsidP="00C658F8">
      <w:pPr>
        <w:pStyle w:val="Heading5"/>
        <w:rPr>
          <w:color w:val="000000" w:themeColor="text1"/>
          <w:lang w:val="en-US"/>
        </w:rPr>
      </w:pPr>
      <w:r w:rsidRPr="008A2D12">
        <w:rPr>
          <w:color w:val="000000" w:themeColor="text1"/>
          <w:lang w:val="en-US"/>
        </w:rPr>
        <w:t>Methanol induction</w:t>
      </w:r>
    </w:p>
    <w:p w14:paraId="6CF7DD61" w14:textId="77777777" w:rsidR="00C658F8" w:rsidRPr="008A2D12" w:rsidRDefault="00C658F8" w:rsidP="0076577B">
      <w:pPr>
        <w:rPr>
          <w:color w:val="000000" w:themeColor="text1"/>
          <w:lang w:val="en-US"/>
        </w:rPr>
      </w:pPr>
    </w:p>
    <w:p w14:paraId="7BF4B0CB" w14:textId="77777777" w:rsidR="00C658F8" w:rsidRDefault="00C658F8" w:rsidP="0076577B">
      <w:pPr>
        <w:rPr>
          <w:lang w:val="en-US"/>
        </w:rPr>
      </w:pPr>
      <w:r w:rsidRPr="00C658F8">
        <w:rPr>
          <w:noProof/>
          <w:lang w:val="en-IN" w:eastAsia="en-IN"/>
        </w:rPr>
        <w:drawing>
          <wp:inline distT="0" distB="0" distL="0" distR="0" wp14:anchorId="552BD36E" wp14:editId="0D5B0D23">
            <wp:extent cx="5760720" cy="192849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 cstate="print"/>
                    <a:srcRect b="1396"/>
                    <a:stretch/>
                  </pic:blipFill>
                  <pic:spPr bwMode="auto">
                    <a:xfrm>
                      <a:off x="0" y="0"/>
                      <a:ext cx="5760720" cy="19284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2F64F0" w14:textId="77777777" w:rsidR="00C658F8" w:rsidRDefault="00C658F8">
      <w:pPr>
        <w:rPr>
          <w:lang w:val="en-US"/>
        </w:rPr>
      </w:pPr>
      <w:r>
        <w:rPr>
          <w:lang w:val="en-US"/>
        </w:rPr>
        <w:br w:type="page"/>
      </w:r>
    </w:p>
    <w:p w14:paraId="36403B82" w14:textId="77777777" w:rsidR="007D197A" w:rsidRPr="008A2D12" w:rsidRDefault="007D197A" w:rsidP="008A2D12">
      <w:pPr>
        <w:pStyle w:val="Heading4"/>
        <w:rPr>
          <w:i w:val="0"/>
          <w:iCs w:val="0"/>
          <w:color w:val="000000" w:themeColor="text1"/>
          <w:lang w:val="en-US"/>
        </w:rPr>
      </w:pPr>
      <w:r w:rsidRPr="008A2D12">
        <w:rPr>
          <w:i w:val="0"/>
          <w:iCs w:val="0"/>
          <w:color w:val="000000" w:themeColor="text1"/>
          <w:lang w:val="en-US"/>
        </w:rPr>
        <w:lastRenderedPageBreak/>
        <w:t>CbAOD1 promoter</w:t>
      </w:r>
    </w:p>
    <w:p w14:paraId="5937A87E" w14:textId="77777777" w:rsidR="007D197A" w:rsidRPr="008A2D12" w:rsidRDefault="007D197A" w:rsidP="007D197A">
      <w:pPr>
        <w:pStyle w:val="Heading5"/>
        <w:rPr>
          <w:color w:val="000000" w:themeColor="text1"/>
          <w:lang w:val="en-US"/>
        </w:rPr>
      </w:pPr>
      <w:r w:rsidRPr="008A2D12">
        <w:rPr>
          <w:color w:val="000000" w:themeColor="text1"/>
          <w:lang w:val="en-US"/>
        </w:rPr>
        <w:t>Derepressed conditions</w:t>
      </w:r>
    </w:p>
    <w:p w14:paraId="4747C170" w14:textId="77777777" w:rsidR="007D197A" w:rsidRPr="008A2D12" w:rsidRDefault="007D197A" w:rsidP="0076577B">
      <w:pPr>
        <w:rPr>
          <w:color w:val="000000" w:themeColor="text1"/>
          <w:lang w:val="en-US"/>
        </w:rPr>
      </w:pPr>
      <w:r w:rsidRPr="008A2D12">
        <w:rPr>
          <w:noProof/>
          <w:color w:val="000000" w:themeColor="text1"/>
          <w:lang w:val="en-IN" w:eastAsia="en-IN"/>
        </w:rPr>
        <w:drawing>
          <wp:inline distT="0" distB="0" distL="0" distR="0" wp14:anchorId="7913B9F3" wp14:editId="04D18F00">
            <wp:extent cx="5760720" cy="1998980"/>
            <wp:effectExtent l="0" t="0" r="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98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D4D376" w14:textId="77777777" w:rsidR="00C13858" w:rsidRPr="008A2D12" w:rsidRDefault="00C13858" w:rsidP="00C13858">
      <w:pPr>
        <w:pStyle w:val="Heading5"/>
        <w:rPr>
          <w:color w:val="000000" w:themeColor="text1"/>
          <w:lang w:val="en-US"/>
        </w:rPr>
      </w:pPr>
      <w:r w:rsidRPr="008A2D12">
        <w:rPr>
          <w:color w:val="000000" w:themeColor="text1"/>
          <w:lang w:val="en-US"/>
        </w:rPr>
        <w:t>Methanol induction</w:t>
      </w:r>
    </w:p>
    <w:p w14:paraId="4DC10D50" w14:textId="77777777" w:rsidR="00C13858" w:rsidRPr="008A2D12" w:rsidRDefault="00C13858" w:rsidP="0076577B">
      <w:pPr>
        <w:rPr>
          <w:color w:val="000000" w:themeColor="text1"/>
          <w:lang w:val="en-US"/>
        </w:rPr>
      </w:pPr>
    </w:p>
    <w:p w14:paraId="02289FCA" w14:textId="77777777" w:rsidR="00C13858" w:rsidRPr="008A2D12" w:rsidRDefault="00C13858" w:rsidP="0076577B">
      <w:pPr>
        <w:rPr>
          <w:color w:val="000000" w:themeColor="text1"/>
          <w:lang w:val="en-US"/>
        </w:rPr>
      </w:pPr>
      <w:r w:rsidRPr="008A2D12">
        <w:rPr>
          <w:noProof/>
          <w:color w:val="000000" w:themeColor="text1"/>
          <w:lang w:val="en-IN" w:eastAsia="en-IN"/>
        </w:rPr>
        <w:drawing>
          <wp:inline distT="0" distB="0" distL="0" distR="0" wp14:anchorId="76679FE1" wp14:editId="006D7361">
            <wp:extent cx="5760720" cy="1788160"/>
            <wp:effectExtent l="0" t="0" r="0" b="254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8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86C72C" w14:textId="77777777" w:rsidR="00C13858" w:rsidRDefault="00C13858" w:rsidP="0076577B">
      <w:pPr>
        <w:rPr>
          <w:lang w:val="en-US"/>
        </w:rPr>
      </w:pPr>
    </w:p>
    <w:p w14:paraId="2C93C512" w14:textId="77777777" w:rsidR="007D197A" w:rsidRDefault="007D197A">
      <w:pPr>
        <w:rPr>
          <w:lang w:val="en-US"/>
        </w:rPr>
      </w:pPr>
      <w:r>
        <w:rPr>
          <w:lang w:val="en-US"/>
        </w:rPr>
        <w:br w:type="page"/>
      </w:r>
    </w:p>
    <w:p w14:paraId="3BFC051A" w14:textId="77777777" w:rsidR="007D197A" w:rsidRPr="008A2D12" w:rsidRDefault="007D197A" w:rsidP="008A2D12">
      <w:pPr>
        <w:pStyle w:val="Heading4"/>
        <w:rPr>
          <w:i w:val="0"/>
          <w:iCs w:val="0"/>
          <w:color w:val="000000" w:themeColor="text1"/>
          <w:lang w:val="en-US"/>
        </w:rPr>
      </w:pPr>
      <w:r w:rsidRPr="008A2D12">
        <w:rPr>
          <w:i w:val="0"/>
          <w:iCs w:val="0"/>
          <w:color w:val="000000" w:themeColor="text1"/>
          <w:lang w:val="en-US"/>
        </w:rPr>
        <w:lastRenderedPageBreak/>
        <w:t>PmMOD1</w:t>
      </w:r>
    </w:p>
    <w:p w14:paraId="4E5C8DD0" w14:textId="77777777" w:rsidR="007D197A" w:rsidRPr="008A2D12" w:rsidRDefault="007D197A" w:rsidP="007D197A">
      <w:pPr>
        <w:pStyle w:val="Heading5"/>
        <w:rPr>
          <w:color w:val="000000" w:themeColor="text1"/>
          <w:lang w:val="en-US"/>
        </w:rPr>
      </w:pPr>
      <w:r w:rsidRPr="008A2D12">
        <w:rPr>
          <w:color w:val="000000" w:themeColor="text1"/>
          <w:lang w:val="en-US"/>
        </w:rPr>
        <w:t>Derepressed conditions</w:t>
      </w:r>
    </w:p>
    <w:p w14:paraId="4FB93675" w14:textId="77777777" w:rsidR="007D197A" w:rsidRPr="008A2D12" w:rsidRDefault="007D197A" w:rsidP="0076577B">
      <w:pPr>
        <w:rPr>
          <w:color w:val="000000" w:themeColor="text1"/>
          <w:lang w:val="en-US"/>
        </w:rPr>
      </w:pPr>
      <w:r w:rsidRPr="008A2D12">
        <w:rPr>
          <w:noProof/>
          <w:color w:val="000000" w:themeColor="text1"/>
          <w:lang w:val="en-IN" w:eastAsia="en-IN"/>
        </w:rPr>
        <w:drawing>
          <wp:inline distT="0" distB="0" distL="0" distR="0" wp14:anchorId="01EFEE70" wp14:editId="6C9AF9E1">
            <wp:extent cx="5760720" cy="188658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8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6B14CD" w14:textId="77777777" w:rsidR="00F715F9" w:rsidRPr="008A2D12" w:rsidRDefault="00F715F9" w:rsidP="00F715F9">
      <w:pPr>
        <w:pStyle w:val="Heading5"/>
        <w:rPr>
          <w:color w:val="000000" w:themeColor="text1"/>
          <w:lang w:val="en-US"/>
        </w:rPr>
      </w:pPr>
      <w:r w:rsidRPr="008A2D12">
        <w:rPr>
          <w:color w:val="000000" w:themeColor="text1"/>
          <w:lang w:val="en-US"/>
        </w:rPr>
        <w:t>Methanol induction</w:t>
      </w:r>
    </w:p>
    <w:p w14:paraId="1A09BE56" w14:textId="77777777" w:rsidR="00F715F9" w:rsidRPr="008A2D12" w:rsidRDefault="00F715F9" w:rsidP="0076577B">
      <w:pPr>
        <w:rPr>
          <w:color w:val="000000" w:themeColor="text1"/>
          <w:lang w:val="en-US"/>
        </w:rPr>
      </w:pPr>
      <w:r w:rsidRPr="008A2D12">
        <w:rPr>
          <w:noProof/>
          <w:color w:val="000000" w:themeColor="text1"/>
          <w:lang w:val="en-IN" w:eastAsia="en-IN"/>
        </w:rPr>
        <w:drawing>
          <wp:inline distT="0" distB="0" distL="0" distR="0" wp14:anchorId="1071251D" wp14:editId="5FA971C5">
            <wp:extent cx="5760720" cy="2018665"/>
            <wp:effectExtent l="0" t="0" r="0" b="63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18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D7B61F" w14:textId="77777777" w:rsidR="00C658F8" w:rsidRDefault="00C658F8">
      <w:pPr>
        <w:rPr>
          <w:lang w:val="en-US"/>
        </w:rPr>
      </w:pPr>
      <w:r>
        <w:rPr>
          <w:lang w:val="en-US"/>
        </w:rPr>
        <w:br w:type="page"/>
      </w:r>
    </w:p>
    <w:p w14:paraId="287284AD" w14:textId="77777777" w:rsidR="007D197A" w:rsidRPr="008A2D12" w:rsidRDefault="007D197A" w:rsidP="008A2D12">
      <w:pPr>
        <w:pStyle w:val="Heading4"/>
        <w:rPr>
          <w:i w:val="0"/>
          <w:iCs w:val="0"/>
          <w:color w:val="000000" w:themeColor="text1"/>
          <w:lang w:val="en-US"/>
        </w:rPr>
      </w:pPr>
      <w:r w:rsidRPr="008A2D12">
        <w:rPr>
          <w:i w:val="0"/>
          <w:iCs w:val="0"/>
          <w:color w:val="000000" w:themeColor="text1"/>
          <w:lang w:val="en-US"/>
        </w:rPr>
        <w:lastRenderedPageBreak/>
        <w:t>PmMOD2</w:t>
      </w:r>
    </w:p>
    <w:p w14:paraId="4C58AA48" w14:textId="77777777" w:rsidR="007D197A" w:rsidRPr="008A2D12" w:rsidRDefault="007D197A" w:rsidP="007D197A">
      <w:pPr>
        <w:pStyle w:val="Heading5"/>
        <w:rPr>
          <w:color w:val="000000" w:themeColor="text1"/>
          <w:lang w:val="en-US"/>
        </w:rPr>
      </w:pPr>
      <w:r w:rsidRPr="008A2D12">
        <w:rPr>
          <w:color w:val="000000" w:themeColor="text1"/>
          <w:lang w:val="en-US"/>
        </w:rPr>
        <w:t>Derepressed conditions</w:t>
      </w:r>
    </w:p>
    <w:p w14:paraId="008956F0" w14:textId="77777777" w:rsidR="007D197A" w:rsidRPr="008A2D12" w:rsidRDefault="007D197A" w:rsidP="0076577B">
      <w:pPr>
        <w:rPr>
          <w:color w:val="000000" w:themeColor="text1"/>
          <w:lang w:val="en-US"/>
        </w:rPr>
      </w:pPr>
      <w:r w:rsidRPr="008A2D12">
        <w:rPr>
          <w:noProof/>
          <w:color w:val="000000" w:themeColor="text1"/>
          <w:lang w:val="en-IN" w:eastAsia="en-IN"/>
        </w:rPr>
        <w:drawing>
          <wp:inline distT="0" distB="0" distL="0" distR="0" wp14:anchorId="027E812A" wp14:editId="4A2DDFA1">
            <wp:extent cx="5760720" cy="1995805"/>
            <wp:effectExtent l="0" t="0" r="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9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D8F34E" w14:textId="77777777" w:rsidR="00C13858" w:rsidRPr="008A2D12" w:rsidRDefault="00C13858" w:rsidP="00C13858">
      <w:pPr>
        <w:pStyle w:val="Heading5"/>
        <w:rPr>
          <w:color w:val="000000" w:themeColor="text1"/>
          <w:lang w:val="en-US"/>
        </w:rPr>
      </w:pPr>
      <w:r w:rsidRPr="008A2D12">
        <w:rPr>
          <w:color w:val="000000" w:themeColor="text1"/>
          <w:lang w:val="en-US"/>
        </w:rPr>
        <w:t>Methanol induction</w:t>
      </w:r>
    </w:p>
    <w:p w14:paraId="30FAC111" w14:textId="77777777" w:rsidR="00C13858" w:rsidRPr="008A2D12" w:rsidRDefault="00C13858" w:rsidP="0076577B">
      <w:pPr>
        <w:rPr>
          <w:color w:val="000000" w:themeColor="text1"/>
          <w:lang w:val="en-US"/>
        </w:rPr>
      </w:pPr>
      <w:r w:rsidRPr="008A2D12">
        <w:rPr>
          <w:noProof/>
          <w:color w:val="000000" w:themeColor="text1"/>
          <w:lang w:val="en-IN" w:eastAsia="en-IN"/>
        </w:rPr>
        <w:drawing>
          <wp:inline distT="0" distB="0" distL="0" distR="0" wp14:anchorId="5CE9063F" wp14:editId="72A178CC">
            <wp:extent cx="5760720" cy="191198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1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CD8454" w14:textId="77777777" w:rsidR="00C13858" w:rsidRDefault="00C13858">
      <w:pPr>
        <w:rPr>
          <w:lang w:val="en-US"/>
        </w:rPr>
      </w:pPr>
      <w:r>
        <w:rPr>
          <w:lang w:val="en-US"/>
        </w:rPr>
        <w:br w:type="page"/>
      </w:r>
    </w:p>
    <w:p w14:paraId="4D5A4FDC" w14:textId="77777777" w:rsidR="00C13858" w:rsidRPr="008A2D12" w:rsidRDefault="007C3BCE" w:rsidP="008A2D12">
      <w:pPr>
        <w:pStyle w:val="Heading3"/>
        <w:rPr>
          <w:color w:val="000000" w:themeColor="text1"/>
          <w:lang w:val="en-US"/>
        </w:rPr>
      </w:pPr>
      <w:r w:rsidRPr="008A2D12">
        <w:rPr>
          <w:color w:val="000000" w:themeColor="text1"/>
          <w:lang w:val="en-US"/>
        </w:rPr>
        <w:lastRenderedPageBreak/>
        <w:t>GFP r</w:t>
      </w:r>
      <w:r w:rsidR="00C13858" w:rsidRPr="008A2D12">
        <w:rPr>
          <w:color w:val="000000" w:themeColor="text1"/>
          <w:lang w:val="en-US"/>
        </w:rPr>
        <w:t>escreening</w:t>
      </w:r>
    </w:p>
    <w:p w14:paraId="1CB69C1B" w14:textId="77777777" w:rsidR="00C13858" w:rsidRPr="008A2D12" w:rsidRDefault="00C13858" w:rsidP="00C13858">
      <w:pPr>
        <w:pStyle w:val="Heading4"/>
        <w:rPr>
          <w:i w:val="0"/>
          <w:iCs w:val="0"/>
          <w:color w:val="000000" w:themeColor="text1"/>
          <w:lang w:val="en-US"/>
        </w:rPr>
      </w:pPr>
      <w:proofErr w:type="spellStart"/>
      <w:r w:rsidRPr="008A2D12">
        <w:rPr>
          <w:i w:val="0"/>
          <w:iCs w:val="0"/>
          <w:color w:val="000000" w:themeColor="text1"/>
          <w:lang w:val="en-US"/>
        </w:rPr>
        <w:t>HpFMD</w:t>
      </w:r>
      <w:proofErr w:type="spellEnd"/>
      <w:r w:rsidRPr="008A2D12">
        <w:rPr>
          <w:i w:val="0"/>
          <w:iCs w:val="0"/>
          <w:color w:val="000000" w:themeColor="text1"/>
          <w:lang w:val="en-US"/>
        </w:rPr>
        <w:t xml:space="preserve">, </w:t>
      </w:r>
      <w:proofErr w:type="spellStart"/>
      <w:r w:rsidRPr="008A2D12">
        <w:rPr>
          <w:i w:val="0"/>
          <w:iCs w:val="0"/>
          <w:color w:val="000000" w:themeColor="text1"/>
          <w:lang w:val="en-US"/>
        </w:rPr>
        <w:t>HpMOX</w:t>
      </w:r>
      <w:proofErr w:type="spellEnd"/>
      <w:r w:rsidRPr="008A2D12">
        <w:rPr>
          <w:i w:val="0"/>
          <w:iCs w:val="0"/>
          <w:color w:val="000000" w:themeColor="text1"/>
          <w:lang w:val="en-US"/>
        </w:rPr>
        <w:t>, CbFLD1</w:t>
      </w:r>
    </w:p>
    <w:p w14:paraId="248F6644" w14:textId="77777777" w:rsidR="00C13858" w:rsidRPr="008A2D12" w:rsidRDefault="00C13858" w:rsidP="008A2D12">
      <w:pPr>
        <w:pStyle w:val="Heading5"/>
        <w:rPr>
          <w:color w:val="000000" w:themeColor="text1"/>
          <w:lang w:val="en-US"/>
        </w:rPr>
      </w:pPr>
      <w:r w:rsidRPr="008A2D12">
        <w:rPr>
          <w:color w:val="000000" w:themeColor="text1"/>
          <w:lang w:val="en-US"/>
        </w:rPr>
        <w:t>Derepressed conditions</w:t>
      </w:r>
    </w:p>
    <w:p w14:paraId="2C5309DC" w14:textId="77777777" w:rsidR="00C13858" w:rsidRPr="008A2D12" w:rsidRDefault="00C13858" w:rsidP="00C13858">
      <w:pPr>
        <w:rPr>
          <w:color w:val="000000" w:themeColor="text1"/>
          <w:lang w:val="en-US"/>
        </w:rPr>
      </w:pPr>
      <w:r w:rsidRPr="008A2D12">
        <w:rPr>
          <w:noProof/>
          <w:color w:val="000000" w:themeColor="text1"/>
          <w:lang w:val="en-IN" w:eastAsia="en-IN"/>
        </w:rPr>
        <w:drawing>
          <wp:inline distT="0" distB="0" distL="0" distR="0" wp14:anchorId="37A4291D" wp14:editId="2FCA12E1">
            <wp:extent cx="4096870" cy="2617896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03480" cy="262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ADF785" w14:textId="77777777" w:rsidR="00D32970" w:rsidRPr="008A2D12" w:rsidRDefault="00D32970" w:rsidP="008A2D12">
      <w:pPr>
        <w:pStyle w:val="Heading5"/>
        <w:rPr>
          <w:color w:val="000000" w:themeColor="text1"/>
        </w:rPr>
      </w:pPr>
      <w:r w:rsidRPr="008A2D12">
        <w:rPr>
          <w:color w:val="000000" w:themeColor="text1"/>
        </w:rPr>
        <w:t>Methanol induction</w:t>
      </w:r>
    </w:p>
    <w:p w14:paraId="14FD5E72" w14:textId="77777777" w:rsidR="00D32970" w:rsidRDefault="00D32970" w:rsidP="00C13858">
      <w:pPr>
        <w:rPr>
          <w:lang w:val="en-US"/>
        </w:rPr>
      </w:pPr>
      <w:r w:rsidRPr="00D32970">
        <w:rPr>
          <w:noProof/>
          <w:lang w:val="en-IN" w:eastAsia="en-IN"/>
        </w:rPr>
        <w:drawing>
          <wp:inline distT="0" distB="0" distL="0" distR="0" wp14:anchorId="7643174E" wp14:editId="06E1F5D0">
            <wp:extent cx="4120132" cy="2474259"/>
            <wp:effectExtent l="0" t="0" r="0" b="254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24817" cy="2477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1CE692" w14:textId="77777777" w:rsidR="00624DC0" w:rsidRDefault="00624DC0">
      <w:pPr>
        <w:rPr>
          <w:lang w:val="en-US"/>
        </w:rPr>
      </w:pPr>
      <w:r>
        <w:rPr>
          <w:lang w:val="en-US"/>
        </w:rPr>
        <w:br w:type="page"/>
      </w:r>
    </w:p>
    <w:p w14:paraId="0AC660DC" w14:textId="77777777" w:rsidR="00C13858" w:rsidRPr="008A2D12" w:rsidRDefault="00C13858" w:rsidP="00C13858">
      <w:pPr>
        <w:pStyle w:val="Heading4"/>
        <w:rPr>
          <w:i w:val="0"/>
          <w:iCs w:val="0"/>
          <w:color w:val="000000" w:themeColor="text1"/>
          <w:lang w:val="en-US"/>
        </w:rPr>
      </w:pPr>
      <w:r w:rsidRPr="008A2D12">
        <w:rPr>
          <w:i w:val="0"/>
          <w:iCs w:val="0"/>
          <w:color w:val="000000" w:themeColor="text1"/>
          <w:lang w:val="en-US"/>
        </w:rPr>
        <w:lastRenderedPageBreak/>
        <w:t>PmMOD1, PmMOD2</w:t>
      </w:r>
    </w:p>
    <w:p w14:paraId="777E8806" w14:textId="77777777" w:rsidR="00624DC0" w:rsidRPr="008A2D12" w:rsidRDefault="00624DC0" w:rsidP="00624DC0">
      <w:pPr>
        <w:pStyle w:val="Heading5"/>
        <w:rPr>
          <w:color w:val="000000" w:themeColor="text1"/>
          <w:lang w:val="en-US"/>
        </w:rPr>
      </w:pPr>
      <w:r w:rsidRPr="008A2D12">
        <w:rPr>
          <w:color w:val="000000" w:themeColor="text1"/>
          <w:lang w:val="en-US"/>
        </w:rPr>
        <w:t>Derepressed conditions</w:t>
      </w:r>
    </w:p>
    <w:p w14:paraId="4C353F8C" w14:textId="77777777" w:rsidR="00624DC0" w:rsidRPr="008A2D12" w:rsidRDefault="00D32970" w:rsidP="00624DC0">
      <w:pPr>
        <w:rPr>
          <w:color w:val="000000" w:themeColor="text1"/>
          <w:lang w:val="en-US"/>
        </w:rPr>
      </w:pPr>
      <w:r w:rsidRPr="008A2D12">
        <w:rPr>
          <w:noProof/>
          <w:color w:val="000000" w:themeColor="text1"/>
          <w:lang w:val="en-IN" w:eastAsia="en-IN"/>
        </w:rPr>
        <w:drawing>
          <wp:inline distT="0" distB="0" distL="0" distR="0" wp14:anchorId="259FE463" wp14:editId="020969CF">
            <wp:extent cx="2943459" cy="2169459"/>
            <wp:effectExtent l="0" t="0" r="0" b="254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57073" cy="2179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D3B0F5" w14:textId="77777777" w:rsidR="00D32970" w:rsidRPr="008A2D12" w:rsidRDefault="00D32970" w:rsidP="00624DC0">
      <w:pPr>
        <w:rPr>
          <w:color w:val="000000" w:themeColor="text1"/>
          <w:lang w:val="en-US"/>
        </w:rPr>
      </w:pPr>
    </w:p>
    <w:p w14:paraId="21386B57" w14:textId="77777777" w:rsidR="00624DC0" w:rsidRPr="008A2D12" w:rsidRDefault="00624DC0" w:rsidP="00624DC0">
      <w:pPr>
        <w:pStyle w:val="Heading5"/>
        <w:rPr>
          <w:color w:val="000000" w:themeColor="text1"/>
          <w:lang w:val="en-US"/>
        </w:rPr>
      </w:pPr>
      <w:r w:rsidRPr="008A2D12">
        <w:rPr>
          <w:color w:val="000000" w:themeColor="text1"/>
          <w:lang w:val="en-US"/>
        </w:rPr>
        <w:t>Methanol induction</w:t>
      </w:r>
    </w:p>
    <w:p w14:paraId="0C7AB543" w14:textId="77777777" w:rsidR="00624DC0" w:rsidRPr="008A2D12" w:rsidRDefault="00624DC0" w:rsidP="008A2D12">
      <w:pPr>
        <w:rPr>
          <w:color w:val="000000" w:themeColor="text1"/>
          <w:lang w:val="en-US"/>
        </w:rPr>
      </w:pPr>
      <w:r w:rsidRPr="008A2D12">
        <w:rPr>
          <w:noProof/>
          <w:color w:val="000000" w:themeColor="text1"/>
          <w:lang w:val="en-IN" w:eastAsia="en-IN"/>
        </w:rPr>
        <w:drawing>
          <wp:inline distT="0" distB="0" distL="0" distR="0" wp14:anchorId="3E2CD462" wp14:editId="58DC978F">
            <wp:extent cx="3962400" cy="309497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73016" cy="3103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8877D9" w14:textId="77777777" w:rsidR="00624DC0" w:rsidRPr="008A2D12" w:rsidRDefault="00624DC0">
      <w:pPr>
        <w:rPr>
          <w:color w:val="000000" w:themeColor="text1"/>
          <w:lang w:val="en-US"/>
        </w:rPr>
      </w:pPr>
      <w:r w:rsidRPr="008A2D12">
        <w:rPr>
          <w:color w:val="000000" w:themeColor="text1"/>
          <w:lang w:val="en-US"/>
        </w:rPr>
        <w:br w:type="page"/>
      </w:r>
    </w:p>
    <w:p w14:paraId="406A95A0" w14:textId="77777777" w:rsidR="00624DC0" w:rsidRPr="008A2D12" w:rsidRDefault="00624DC0" w:rsidP="00624DC0">
      <w:pPr>
        <w:pStyle w:val="Heading4"/>
        <w:rPr>
          <w:i w:val="0"/>
          <w:iCs w:val="0"/>
          <w:color w:val="000000" w:themeColor="text1"/>
          <w:lang w:val="en-US"/>
        </w:rPr>
      </w:pPr>
      <w:r w:rsidRPr="008A2D12">
        <w:rPr>
          <w:i w:val="0"/>
          <w:iCs w:val="0"/>
          <w:color w:val="000000" w:themeColor="text1"/>
          <w:lang w:val="en-US"/>
        </w:rPr>
        <w:lastRenderedPageBreak/>
        <w:t>CbAOD1</w:t>
      </w:r>
    </w:p>
    <w:p w14:paraId="53FAF424" w14:textId="77777777" w:rsidR="00624DC0" w:rsidRPr="008A2D12" w:rsidRDefault="00624DC0" w:rsidP="00624DC0">
      <w:pPr>
        <w:pStyle w:val="Heading5"/>
        <w:rPr>
          <w:color w:val="000000" w:themeColor="text1"/>
          <w:lang w:val="en-US"/>
        </w:rPr>
      </w:pPr>
      <w:r w:rsidRPr="008A2D12">
        <w:rPr>
          <w:color w:val="000000" w:themeColor="text1"/>
          <w:lang w:val="en-US"/>
        </w:rPr>
        <w:t>Derepressed conditions</w:t>
      </w:r>
    </w:p>
    <w:p w14:paraId="5D74DAD3" w14:textId="77777777" w:rsidR="00C13858" w:rsidRPr="008A2D12" w:rsidRDefault="00624DC0" w:rsidP="00C13858">
      <w:pPr>
        <w:rPr>
          <w:color w:val="000000" w:themeColor="text1"/>
          <w:lang w:val="en-US"/>
        </w:rPr>
      </w:pPr>
      <w:r w:rsidRPr="008A2D12">
        <w:rPr>
          <w:noProof/>
          <w:color w:val="000000" w:themeColor="text1"/>
          <w:lang w:val="en-IN" w:eastAsia="en-IN"/>
        </w:rPr>
        <w:drawing>
          <wp:inline distT="0" distB="0" distL="0" distR="0" wp14:anchorId="21AF1F45" wp14:editId="564F5722">
            <wp:extent cx="2619741" cy="3305636"/>
            <wp:effectExtent l="0" t="0" r="952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19741" cy="3305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FBB102" w14:textId="77777777" w:rsidR="00D32970" w:rsidRPr="008A2D12" w:rsidRDefault="00D32970" w:rsidP="00C13858">
      <w:pPr>
        <w:rPr>
          <w:color w:val="000000" w:themeColor="text1"/>
          <w:lang w:val="en-US"/>
        </w:rPr>
      </w:pPr>
    </w:p>
    <w:p w14:paraId="60C28A31" w14:textId="77777777" w:rsidR="007C3BCE" w:rsidRPr="008A2D12" w:rsidRDefault="007C3BCE">
      <w:pPr>
        <w:rPr>
          <w:color w:val="000000" w:themeColor="text1"/>
          <w:lang w:val="en-US"/>
        </w:rPr>
      </w:pPr>
      <w:r w:rsidRPr="008A2D12">
        <w:rPr>
          <w:color w:val="000000" w:themeColor="text1"/>
          <w:lang w:val="en-US"/>
        </w:rPr>
        <w:br w:type="page"/>
      </w:r>
    </w:p>
    <w:p w14:paraId="223C6C4B" w14:textId="77777777" w:rsidR="00D32970" w:rsidRPr="008A2D12" w:rsidRDefault="007C3BCE" w:rsidP="007C3BCE">
      <w:pPr>
        <w:pStyle w:val="Heading3"/>
        <w:rPr>
          <w:color w:val="000000" w:themeColor="text1"/>
          <w:lang w:val="en-US"/>
        </w:rPr>
      </w:pPr>
      <w:r w:rsidRPr="008A2D12">
        <w:rPr>
          <w:color w:val="000000" w:themeColor="text1"/>
          <w:lang w:val="en-US"/>
        </w:rPr>
        <w:lastRenderedPageBreak/>
        <w:t>HRP</w:t>
      </w:r>
    </w:p>
    <w:p w14:paraId="031341B5" w14:textId="77777777" w:rsidR="007C3BCE" w:rsidRPr="008A2D12" w:rsidRDefault="007C3BCE" w:rsidP="007C3BCE">
      <w:pPr>
        <w:pStyle w:val="Heading4"/>
        <w:rPr>
          <w:i w:val="0"/>
          <w:iCs w:val="0"/>
          <w:color w:val="000000" w:themeColor="text1"/>
        </w:rPr>
      </w:pPr>
      <w:r w:rsidRPr="008A2D12">
        <w:rPr>
          <w:i w:val="0"/>
          <w:iCs w:val="0"/>
          <w:color w:val="000000" w:themeColor="text1"/>
        </w:rPr>
        <w:t>Screening</w:t>
      </w:r>
    </w:p>
    <w:p w14:paraId="14CC62AC" w14:textId="77777777" w:rsidR="007C3BCE" w:rsidRPr="008A2D12" w:rsidRDefault="007B41FE" w:rsidP="007C3BCE">
      <w:pPr>
        <w:rPr>
          <w:color w:val="000000" w:themeColor="text1"/>
        </w:rPr>
      </w:pPr>
      <w:r w:rsidRPr="008A2D12">
        <w:rPr>
          <w:noProof/>
          <w:color w:val="000000" w:themeColor="text1"/>
          <w:lang w:val="en-IN" w:eastAsia="en-IN"/>
        </w:rPr>
        <w:drawing>
          <wp:inline distT="0" distB="0" distL="0" distR="0" wp14:anchorId="3CCE8E9D" wp14:editId="5B420004">
            <wp:extent cx="3729317" cy="2246552"/>
            <wp:effectExtent l="0" t="0" r="5080" b="190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752867" cy="2260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F21083" w14:textId="77777777" w:rsidR="007C3BCE" w:rsidRPr="008A2D12" w:rsidRDefault="007C3BCE" w:rsidP="007C3BCE">
      <w:pPr>
        <w:rPr>
          <w:color w:val="000000" w:themeColor="text1"/>
        </w:rPr>
      </w:pPr>
      <w:r w:rsidRPr="008A2D12">
        <w:rPr>
          <w:color w:val="000000" w:themeColor="text1"/>
        </w:rPr>
        <w:t>Rescreening</w:t>
      </w:r>
    </w:p>
    <w:p w14:paraId="047072FF" w14:textId="77777777" w:rsidR="007B41FE" w:rsidRPr="008A2D12" w:rsidRDefault="007C3BCE" w:rsidP="007C3BCE">
      <w:pPr>
        <w:rPr>
          <w:color w:val="000000" w:themeColor="text1"/>
        </w:rPr>
      </w:pPr>
      <w:r w:rsidRPr="008A2D12">
        <w:rPr>
          <w:noProof/>
          <w:color w:val="000000" w:themeColor="text1"/>
          <w:lang w:val="en-IN" w:eastAsia="en-IN"/>
        </w:rPr>
        <w:drawing>
          <wp:inline distT="0" distB="0" distL="0" distR="0" wp14:anchorId="0E077146" wp14:editId="4E913969">
            <wp:extent cx="3567953" cy="217609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77882" cy="21821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F8486C" w14:textId="77777777" w:rsidR="007B41FE" w:rsidRDefault="007B41FE">
      <w:r>
        <w:br w:type="page"/>
      </w:r>
    </w:p>
    <w:p w14:paraId="17FF4262" w14:textId="77777777" w:rsidR="007C3BCE" w:rsidRPr="008A2D12" w:rsidRDefault="007B41FE" w:rsidP="007C3BCE">
      <w:pPr>
        <w:pStyle w:val="Heading3"/>
        <w:rPr>
          <w:b w:val="0"/>
          <w:bCs w:val="0"/>
          <w:color w:val="000000" w:themeColor="text1"/>
          <w:lang w:val="en-US"/>
        </w:rPr>
      </w:pPr>
      <w:proofErr w:type="spellStart"/>
      <w:r w:rsidRPr="008A2D12">
        <w:rPr>
          <w:b w:val="0"/>
          <w:bCs w:val="0"/>
          <w:color w:val="000000" w:themeColor="text1"/>
          <w:lang w:val="en-US"/>
        </w:rPr>
        <w:lastRenderedPageBreak/>
        <w:t>CalB</w:t>
      </w:r>
      <w:proofErr w:type="spellEnd"/>
    </w:p>
    <w:p w14:paraId="36A279B3" w14:textId="77777777" w:rsidR="007C3BCE" w:rsidRPr="008A2D12" w:rsidRDefault="007C3BCE" w:rsidP="007C3BCE">
      <w:pPr>
        <w:pStyle w:val="Heading4"/>
        <w:rPr>
          <w:i w:val="0"/>
          <w:iCs w:val="0"/>
          <w:color w:val="000000" w:themeColor="text1"/>
        </w:rPr>
      </w:pPr>
      <w:r w:rsidRPr="008A2D12">
        <w:rPr>
          <w:i w:val="0"/>
          <w:iCs w:val="0"/>
          <w:color w:val="000000" w:themeColor="text1"/>
        </w:rPr>
        <w:t>Screening</w:t>
      </w:r>
    </w:p>
    <w:p w14:paraId="1223A88A" w14:textId="77777777" w:rsidR="007C3BCE" w:rsidRPr="008A2D12" w:rsidRDefault="007B41FE" w:rsidP="007C3BCE">
      <w:pPr>
        <w:rPr>
          <w:color w:val="000000" w:themeColor="text1"/>
        </w:rPr>
      </w:pPr>
      <w:r w:rsidRPr="008A2D12">
        <w:rPr>
          <w:noProof/>
          <w:color w:val="000000" w:themeColor="text1"/>
          <w:lang w:val="en-IN" w:eastAsia="en-IN"/>
        </w:rPr>
        <w:drawing>
          <wp:inline distT="0" distB="0" distL="0" distR="0" wp14:anchorId="345446B7" wp14:editId="20299E98">
            <wp:extent cx="4397121" cy="2667231"/>
            <wp:effectExtent l="0" t="0" r="381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97121" cy="2667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0567CF" w14:textId="77777777" w:rsidR="007C3BCE" w:rsidRPr="008A2D12" w:rsidRDefault="007C3BCE" w:rsidP="007C3BCE">
      <w:pPr>
        <w:rPr>
          <w:color w:val="000000" w:themeColor="text1"/>
        </w:rPr>
      </w:pPr>
      <w:r w:rsidRPr="008A2D12">
        <w:rPr>
          <w:color w:val="000000" w:themeColor="text1"/>
        </w:rPr>
        <w:t>Rescreening</w:t>
      </w:r>
    </w:p>
    <w:p w14:paraId="536C5A72" w14:textId="77777777" w:rsidR="007C3BCE" w:rsidRDefault="007C3BCE" w:rsidP="007C3BCE">
      <w:r w:rsidRPr="007C3BCE">
        <w:rPr>
          <w:noProof/>
          <w:lang w:val="en-IN" w:eastAsia="en-IN"/>
        </w:rPr>
        <w:drawing>
          <wp:inline distT="0" distB="0" distL="0" distR="0" wp14:anchorId="77B5E4F6" wp14:editId="181DB6F8">
            <wp:extent cx="3496235" cy="2065291"/>
            <wp:effectExtent l="0" t="0" r="952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03412" cy="2069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D6B721" w14:textId="77777777" w:rsidR="007C3BCE" w:rsidRDefault="007C3BCE">
      <w:r>
        <w:br w:type="page"/>
      </w:r>
    </w:p>
    <w:p w14:paraId="0E3C6686" w14:textId="77777777" w:rsidR="007C3BCE" w:rsidRPr="008A2D12" w:rsidRDefault="007C3BCE" w:rsidP="007C3BCE">
      <w:pPr>
        <w:pStyle w:val="Heading3"/>
        <w:rPr>
          <w:color w:val="000000" w:themeColor="text1"/>
        </w:rPr>
      </w:pPr>
      <w:r w:rsidRPr="008A2D12">
        <w:rPr>
          <w:color w:val="000000" w:themeColor="text1"/>
        </w:rPr>
        <w:lastRenderedPageBreak/>
        <w:t>MeHNL</w:t>
      </w:r>
    </w:p>
    <w:p w14:paraId="3E35EE22" w14:textId="77777777" w:rsidR="007C3BCE" w:rsidRPr="008A2D12" w:rsidRDefault="007C3BCE" w:rsidP="007C3BCE">
      <w:pPr>
        <w:pStyle w:val="Heading4"/>
        <w:rPr>
          <w:color w:val="000000" w:themeColor="text1"/>
        </w:rPr>
      </w:pPr>
      <w:r w:rsidRPr="008A2D12">
        <w:rPr>
          <w:color w:val="000000" w:themeColor="text1"/>
        </w:rPr>
        <w:t>Screening</w:t>
      </w:r>
    </w:p>
    <w:p w14:paraId="35FD64D2" w14:textId="77777777" w:rsidR="007C3BCE" w:rsidRPr="008A2D12" w:rsidRDefault="007C3BCE" w:rsidP="008A2D12">
      <w:pPr>
        <w:pStyle w:val="Heading5"/>
        <w:rPr>
          <w:color w:val="000000" w:themeColor="text1"/>
        </w:rPr>
      </w:pPr>
      <w:r w:rsidRPr="008A2D12">
        <w:rPr>
          <w:color w:val="000000" w:themeColor="text1"/>
        </w:rPr>
        <w:t>Derepressed</w:t>
      </w:r>
      <w:r w:rsidR="00502D8D" w:rsidRPr="008A2D12">
        <w:rPr>
          <w:color w:val="000000" w:themeColor="text1"/>
        </w:rPr>
        <w:t xml:space="preserve"> conditions</w:t>
      </w:r>
    </w:p>
    <w:p w14:paraId="5511974B" w14:textId="77777777" w:rsidR="007C3BCE" w:rsidRPr="008A2D12" w:rsidRDefault="007C3BCE" w:rsidP="007C3BCE">
      <w:pPr>
        <w:rPr>
          <w:color w:val="000000" w:themeColor="text1"/>
        </w:rPr>
      </w:pPr>
      <w:r w:rsidRPr="008A2D12">
        <w:rPr>
          <w:noProof/>
          <w:color w:val="000000" w:themeColor="text1"/>
          <w:lang w:val="en-IN" w:eastAsia="en-IN"/>
        </w:rPr>
        <w:drawing>
          <wp:inline distT="0" distB="0" distL="0" distR="0" wp14:anchorId="4700F679" wp14:editId="0AFC6A82">
            <wp:extent cx="5760720" cy="316357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63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E5EB45" w14:textId="77777777" w:rsidR="00502D8D" w:rsidRPr="008A2D12" w:rsidRDefault="00502D8D" w:rsidP="00502D8D">
      <w:pPr>
        <w:pStyle w:val="Heading4"/>
        <w:rPr>
          <w:color w:val="000000" w:themeColor="text1"/>
        </w:rPr>
      </w:pPr>
      <w:r w:rsidRPr="008A2D12">
        <w:rPr>
          <w:color w:val="000000" w:themeColor="text1"/>
        </w:rPr>
        <w:t>Rescreening</w:t>
      </w:r>
    </w:p>
    <w:p w14:paraId="757F736E" w14:textId="77777777" w:rsidR="00502D8D" w:rsidRPr="008A2D12" w:rsidRDefault="00502D8D" w:rsidP="00502D8D">
      <w:pPr>
        <w:pStyle w:val="Heading5"/>
        <w:rPr>
          <w:color w:val="000000" w:themeColor="text1"/>
        </w:rPr>
      </w:pPr>
      <w:r w:rsidRPr="008A2D12">
        <w:rPr>
          <w:color w:val="000000" w:themeColor="text1"/>
        </w:rPr>
        <w:t>Methanol induction</w:t>
      </w:r>
    </w:p>
    <w:p w14:paraId="357C3A19" w14:textId="77777777" w:rsidR="00502D8D" w:rsidRPr="008A2D12" w:rsidRDefault="00502D8D" w:rsidP="00502D8D">
      <w:pPr>
        <w:rPr>
          <w:color w:val="000000" w:themeColor="text1"/>
        </w:rPr>
      </w:pPr>
      <w:r w:rsidRPr="008A2D12">
        <w:rPr>
          <w:noProof/>
          <w:color w:val="000000" w:themeColor="text1"/>
          <w:lang w:val="en-IN" w:eastAsia="en-IN"/>
        </w:rPr>
        <w:drawing>
          <wp:inline distT="0" distB="0" distL="0" distR="0" wp14:anchorId="108EBBF2" wp14:editId="4ECCE7AA">
            <wp:extent cx="3896269" cy="2781688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96269" cy="2781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CDA3BA" w14:textId="77777777" w:rsidR="00700CEB" w:rsidRDefault="00700CEB">
      <w:r>
        <w:br w:type="page"/>
      </w:r>
    </w:p>
    <w:p w14:paraId="610EFDD2" w14:textId="77777777" w:rsidR="00700CEB" w:rsidRPr="00034CEE" w:rsidRDefault="00700CEB" w:rsidP="00700CEB">
      <w:pPr>
        <w:pStyle w:val="Heading2"/>
        <w:spacing w:line="360" w:lineRule="auto"/>
        <w:rPr>
          <w:color w:val="000000" w:themeColor="text1"/>
          <w:lang w:val="en-US"/>
        </w:rPr>
      </w:pPr>
      <w:r w:rsidRPr="00053668">
        <w:rPr>
          <w:color w:val="000000" w:themeColor="text1"/>
          <w:lang w:val="en-US"/>
        </w:rPr>
        <w:lastRenderedPageBreak/>
        <w:t xml:space="preserve">S </w:t>
      </w:r>
      <w:r w:rsidRPr="008A2D12">
        <w:rPr>
          <w:color w:val="000000" w:themeColor="text1"/>
          <w:lang w:val="en-US"/>
        </w:rPr>
        <w:t>4</w:t>
      </w:r>
      <w:r>
        <w:rPr>
          <w:color w:val="000000" w:themeColor="text1"/>
          <w:lang w:val="en-US"/>
        </w:rPr>
        <w:t xml:space="preserve"> – List of </w:t>
      </w:r>
      <w:r w:rsidR="00B14A37">
        <w:rPr>
          <w:color w:val="000000" w:themeColor="text1"/>
          <w:lang w:val="en-US"/>
        </w:rPr>
        <w:t>pl</w:t>
      </w:r>
      <w:r>
        <w:rPr>
          <w:color w:val="000000" w:themeColor="text1"/>
          <w:lang w:val="en-US"/>
        </w:rPr>
        <w:t xml:space="preserve">asmids and </w:t>
      </w:r>
      <w:r w:rsidR="00B14A37">
        <w:rPr>
          <w:color w:val="000000" w:themeColor="text1"/>
          <w:lang w:val="en-US"/>
        </w:rPr>
        <w:t>strains used in this study</w:t>
      </w:r>
    </w:p>
    <w:p w14:paraId="172C46D2" w14:textId="77777777" w:rsidR="00700CEB" w:rsidRPr="00034CEE" w:rsidRDefault="00700CEB" w:rsidP="00700CEB">
      <w:pPr>
        <w:pStyle w:val="Caption"/>
        <w:jc w:val="both"/>
        <w:rPr>
          <w:b w:val="0"/>
          <w:color w:val="000000" w:themeColor="text1"/>
          <w:sz w:val="22"/>
          <w:szCs w:val="22"/>
          <w:lang w:val="en-US"/>
        </w:rPr>
      </w:pPr>
      <w:r w:rsidRPr="00034CEE">
        <w:rPr>
          <w:color w:val="000000" w:themeColor="text1"/>
          <w:sz w:val="22"/>
          <w:szCs w:val="22"/>
          <w:u w:val="single"/>
          <w:lang w:val="en-US"/>
        </w:rPr>
        <w:t xml:space="preserve">S </w:t>
      </w:r>
      <w:r w:rsidRPr="008A2D12">
        <w:rPr>
          <w:color w:val="000000" w:themeColor="text1"/>
          <w:sz w:val="22"/>
          <w:szCs w:val="22"/>
          <w:u w:val="single"/>
          <w:lang w:val="en-US"/>
        </w:rPr>
        <w:t>4</w:t>
      </w:r>
      <w:r w:rsidRPr="00034CEE">
        <w:rPr>
          <w:color w:val="000000" w:themeColor="text1"/>
          <w:sz w:val="22"/>
          <w:szCs w:val="22"/>
          <w:u w:val="single"/>
          <w:lang w:val="en-US"/>
        </w:rPr>
        <w:t>:</w:t>
      </w:r>
      <w:r w:rsidRPr="00034CEE">
        <w:rPr>
          <w:color w:val="000000" w:themeColor="text1"/>
          <w:sz w:val="22"/>
          <w:szCs w:val="22"/>
          <w:lang w:val="en-US"/>
        </w:rPr>
        <w:t xml:space="preserve"> </w:t>
      </w:r>
      <w:r w:rsidR="00B14A37" w:rsidRPr="00B14A37">
        <w:rPr>
          <w:color w:val="000000" w:themeColor="text1"/>
          <w:sz w:val="22"/>
          <w:szCs w:val="22"/>
          <w:lang w:val="en-US"/>
        </w:rPr>
        <w:t>List of plasmids and strains used in this study</w:t>
      </w:r>
      <w:r w:rsidRPr="00034CEE">
        <w:rPr>
          <w:b w:val="0"/>
          <w:color w:val="000000" w:themeColor="text1"/>
          <w:sz w:val="22"/>
          <w:szCs w:val="22"/>
          <w:lang w:val="en-US"/>
        </w:rPr>
        <w:t>.</w:t>
      </w:r>
    </w:p>
    <w:tbl>
      <w:tblPr>
        <w:tblW w:w="8075" w:type="dxa"/>
        <w:tblInd w:w="113" w:type="dxa"/>
        <w:tblLook w:val="04A0" w:firstRow="1" w:lastRow="0" w:firstColumn="1" w:lastColumn="0" w:noHBand="0" w:noVBand="1"/>
      </w:tblPr>
      <w:tblGrid>
        <w:gridCol w:w="1555"/>
        <w:gridCol w:w="1275"/>
        <w:gridCol w:w="2410"/>
        <w:gridCol w:w="2835"/>
      </w:tblGrid>
      <w:tr w:rsidR="005221C8" w:rsidRPr="005221C8" w14:paraId="7C79B3F5" w14:textId="77777777" w:rsidTr="008A2D12">
        <w:trPr>
          <w:trHeight w:val="294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59E7D" w14:textId="77777777" w:rsidR="005221C8" w:rsidRPr="005221C8" w:rsidRDefault="005221C8" w:rsidP="009D35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21C8">
              <w:rPr>
                <w:rFonts w:ascii="Calibri" w:eastAsia="Times New Roman" w:hAnsi="Calibri" w:cs="Calibri"/>
                <w:color w:val="000000"/>
              </w:rPr>
              <w:t>Reporter gen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DDDBB" w14:textId="77777777" w:rsidR="005221C8" w:rsidRPr="005221C8" w:rsidRDefault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21C8">
              <w:rPr>
                <w:rFonts w:ascii="Calibri" w:eastAsia="Times New Roman" w:hAnsi="Calibri" w:cs="Calibri"/>
                <w:color w:val="000000"/>
              </w:rPr>
              <w:t>Promot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00AE1" w14:textId="77777777" w:rsidR="005221C8" w:rsidRPr="008A2D12" w:rsidRDefault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21C8">
              <w:rPr>
                <w:rFonts w:ascii="Calibri" w:eastAsia="Times New Roman" w:hAnsi="Calibri" w:cs="Calibri"/>
                <w:i/>
                <w:iCs/>
                <w:color w:val="000000"/>
              </w:rPr>
              <w:t>P. pastoris</w:t>
            </w:r>
            <w:r w:rsidRPr="005221C8">
              <w:rPr>
                <w:rFonts w:ascii="Calibri" w:eastAsia="Times New Roman" w:hAnsi="Calibri" w:cs="Calibri"/>
                <w:color w:val="000000"/>
              </w:rPr>
              <w:t xml:space="preserve"> strain</w:t>
            </w:r>
            <w:r w:rsidR="009D3597">
              <w:rPr>
                <w:rFonts w:ascii="Calibri" w:eastAsia="Times New Roman" w:hAnsi="Calibri" w:cs="Calibri"/>
                <w:color w:val="000000"/>
              </w:rPr>
              <w:br/>
            </w:r>
            <w:r w:rsidRPr="005221C8">
              <w:rPr>
                <w:rFonts w:ascii="Calibri" w:eastAsia="Times New Roman" w:hAnsi="Calibri" w:cs="Calibri"/>
                <w:color w:val="000000"/>
              </w:rPr>
              <w:t>background</w:t>
            </w:r>
            <w:r w:rsidR="009D359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</w:t>
            </w:r>
            <w:r w:rsidR="009D3597" w:rsidRPr="008A12EA">
              <w:rPr>
                <w:color w:val="000000" w:themeColor="text1"/>
                <w:lang w:val="en-US"/>
              </w:rPr>
              <w:t>CBS</w:t>
            </w:r>
            <w:r w:rsidR="009D3597">
              <w:rPr>
                <w:color w:val="000000" w:themeColor="text1"/>
                <w:lang w:val="en-US"/>
              </w:rPr>
              <w:t xml:space="preserve"> </w:t>
            </w:r>
            <w:r w:rsidR="009D3597" w:rsidRPr="008A12EA">
              <w:rPr>
                <w:color w:val="000000" w:themeColor="text1"/>
                <w:lang w:val="en-US"/>
              </w:rPr>
              <w:t>7435</w:t>
            </w:r>
            <w:r w:rsidR="009D3597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E1933" w14:textId="77777777" w:rsidR="005221C8" w:rsidRPr="005221C8" w:rsidRDefault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21C8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</w:tr>
      <w:tr w:rsidR="005221C8" w:rsidRPr="005221C8" w14:paraId="005DDA04" w14:textId="77777777" w:rsidTr="008A2D12">
        <w:trPr>
          <w:trHeight w:val="294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9B6B6" w14:textId="77777777" w:rsidR="005221C8" w:rsidRPr="005221C8" w:rsidRDefault="005221C8" w:rsidP="005221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21C8">
              <w:rPr>
                <w:rFonts w:ascii="Calibri" w:eastAsia="Times New Roman" w:hAnsi="Calibri" w:cs="Calibri"/>
                <w:color w:val="000000"/>
              </w:rPr>
              <w:t>GF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355EE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5221C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pFM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4884B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21C8">
              <w:rPr>
                <w:rFonts w:ascii="Calibri" w:eastAsia="Times New Roman" w:hAnsi="Calibri" w:cs="Calibri"/>
                <w:color w:val="000000"/>
              </w:rPr>
              <w:t>wildtype (mut+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7066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21C8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5221C8" w:rsidRPr="005221C8" w14:paraId="2A809E47" w14:textId="77777777" w:rsidTr="008A2D12">
        <w:trPr>
          <w:trHeight w:val="294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18094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E7F4B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5221C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pMOX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613B8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21C8">
              <w:rPr>
                <w:rFonts w:ascii="Calibri" w:eastAsia="Times New Roman" w:hAnsi="Calibri" w:cs="Calibri"/>
                <w:color w:val="000000"/>
              </w:rPr>
              <w:t>wildtype (mut+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F71E0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21C8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5221C8" w:rsidRPr="005221C8" w14:paraId="6C833FC3" w14:textId="77777777" w:rsidTr="008A2D12">
        <w:trPr>
          <w:trHeight w:val="294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4E608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98B63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221C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bFLD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51D92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21C8">
              <w:rPr>
                <w:rFonts w:ascii="Calibri" w:eastAsia="Times New Roman" w:hAnsi="Calibri" w:cs="Calibri"/>
                <w:color w:val="000000"/>
              </w:rPr>
              <w:t>wildtype (mut+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C4440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21C8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5221C8" w:rsidRPr="005221C8" w14:paraId="6A38D9DB" w14:textId="77777777" w:rsidTr="008A2D12">
        <w:trPr>
          <w:trHeight w:val="294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20711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5C7F4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221C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bAOD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4BF00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21C8">
              <w:rPr>
                <w:rFonts w:ascii="Calibri" w:eastAsia="Times New Roman" w:hAnsi="Calibri" w:cs="Calibri"/>
                <w:color w:val="000000"/>
              </w:rPr>
              <w:t>wildtype (mut+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027EE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21C8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5221C8" w:rsidRPr="005221C8" w14:paraId="316E1585" w14:textId="77777777" w:rsidTr="008A2D12">
        <w:trPr>
          <w:trHeight w:val="294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AA544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2DB1A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221C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PmMOD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C2D2B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21C8">
              <w:rPr>
                <w:rFonts w:ascii="Calibri" w:eastAsia="Times New Roman" w:hAnsi="Calibri" w:cs="Calibri"/>
                <w:color w:val="000000"/>
              </w:rPr>
              <w:t>wildtype (mut+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915B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21C8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5221C8" w:rsidRPr="005221C8" w14:paraId="7ACA9061" w14:textId="77777777" w:rsidTr="008A2D12">
        <w:trPr>
          <w:trHeight w:val="294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C5167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BBE34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221C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PmMOD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C85F1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21C8">
              <w:rPr>
                <w:rFonts w:ascii="Calibri" w:eastAsia="Times New Roman" w:hAnsi="Calibri" w:cs="Calibri"/>
                <w:color w:val="000000"/>
              </w:rPr>
              <w:t>wildtype (mut+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B391C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21C8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5221C8" w:rsidRPr="005221C8" w14:paraId="4D23287E" w14:textId="77777777" w:rsidTr="008A2D12">
        <w:trPr>
          <w:trHeight w:val="294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1D5B2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FF330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221C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PpAOX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17D5D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21C8">
              <w:rPr>
                <w:rFonts w:ascii="Calibri" w:eastAsia="Times New Roman" w:hAnsi="Calibri" w:cs="Calibri"/>
                <w:color w:val="000000"/>
              </w:rPr>
              <w:t>wildtype (mut+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1540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21C8">
              <w:rPr>
                <w:rFonts w:ascii="Calibri" w:eastAsia="Times New Roman" w:hAnsi="Calibri" w:cs="Calibri"/>
                <w:noProof/>
                <w:color w:val="000000"/>
              </w:rPr>
              <w:t>(Vogl et al. 2016)</w:t>
            </w:r>
          </w:p>
        </w:tc>
      </w:tr>
      <w:tr w:rsidR="005221C8" w:rsidRPr="005221C8" w14:paraId="3A2EBD53" w14:textId="77777777" w:rsidTr="008A2D12">
        <w:trPr>
          <w:trHeight w:val="294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5475C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F693F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221C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PpCAT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53AAE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21C8">
              <w:rPr>
                <w:rFonts w:ascii="Calibri" w:eastAsia="Times New Roman" w:hAnsi="Calibri" w:cs="Calibri"/>
                <w:color w:val="000000"/>
              </w:rPr>
              <w:t>wildtype (mut+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8DFCD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21C8">
              <w:rPr>
                <w:rFonts w:ascii="Calibri" w:eastAsia="Times New Roman" w:hAnsi="Calibri" w:cs="Calibri"/>
                <w:noProof/>
                <w:color w:val="000000"/>
              </w:rPr>
              <w:t>(Vogl et al. 2016)</w:t>
            </w:r>
          </w:p>
        </w:tc>
      </w:tr>
      <w:tr w:rsidR="005221C8" w:rsidRPr="008A2D12" w14:paraId="41D2801B" w14:textId="77777777" w:rsidTr="008A2D12">
        <w:trPr>
          <w:trHeight w:val="294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1EAAD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4BA4C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A2D12">
              <w:rPr>
                <w:rFonts w:ascii="Calibri" w:eastAsia="Times New Roman" w:hAnsi="Calibri" w:cs="Calibri"/>
                <w:i/>
                <w:iCs/>
                <w:color w:val="000000"/>
              </w:rPr>
              <w:t>PpGAP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BF271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21C8">
              <w:rPr>
                <w:rFonts w:ascii="Calibri" w:eastAsia="Times New Roman" w:hAnsi="Calibri" w:cs="Calibri"/>
                <w:color w:val="000000"/>
              </w:rPr>
              <w:t>wildtype (mut+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0A40F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21C8">
              <w:rPr>
                <w:rFonts w:ascii="Calibri" w:eastAsia="Times New Roman" w:hAnsi="Calibri" w:cs="Calibri"/>
                <w:noProof/>
                <w:color w:val="000000"/>
              </w:rPr>
              <w:t>(Vogl et al. 2016)</w:t>
            </w:r>
          </w:p>
        </w:tc>
      </w:tr>
      <w:tr w:rsidR="005221C8" w:rsidRPr="008A2D12" w14:paraId="0E1521EF" w14:textId="77777777" w:rsidTr="008A2D12">
        <w:trPr>
          <w:trHeight w:val="294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96F8A" w14:textId="77777777" w:rsidR="005221C8" w:rsidRPr="005221C8" w:rsidRDefault="005221C8" w:rsidP="005221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21C8">
              <w:rPr>
                <w:rFonts w:ascii="Calibri" w:eastAsia="Times New Roman" w:hAnsi="Calibri" w:cs="Calibri"/>
                <w:color w:val="000000"/>
              </w:rPr>
              <w:t>HR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8D1E9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A2D12">
              <w:rPr>
                <w:rFonts w:ascii="Calibri" w:eastAsia="Times New Roman" w:hAnsi="Calibri" w:cs="Calibri"/>
                <w:i/>
                <w:iCs/>
                <w:color w:val="000000"/>
              </w:rPr>
              <w:t>HpFM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983C7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21C8">
              <w:rPr>
                <w:rFonts w:ascii="Calibri" w:eastAsia="Times New Roman" w:hAnsi="Calibri" w:cs="Calibri"/>
                <w:color w:val="000000"/>
              </w:rPr>
              <w:t>mut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1429C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21C8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5221C8" w:rsidRPr="005221C8" w14:paraId="4A86F57C" w14:textId="77777777" w:rsidTr="008A2D12">
        <w:trPr>
          <w:trHeight w:val="294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37755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5E9D8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A2D12">
              <w:rPr>
                <w:rFonts w:ascii="Calibri" w:eastAsia="Times New Roman" w:hAnsi="Calibri" w:cs="Calibri"/>
                <w:i/>
                <w:iCs/>
                <w:color w:val="000000"/>
              </w:rPr>
              <w:t>PpAOX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8E7DF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21C8">
              <w:rPr>
                <w:rFonts w:ascii="Calibri" w:eastAsia="Times New Roman" w:hAnsi="Calibri" w:cs="Calibri"/>
                <w:color w:val="000000"/>
              </w:rPr>
              <w:t>mut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43F23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21C8">
              <w:rPr>
                <w:rFonts w:ascii="Calibri" w:eastAsia="Times New Roman" w:hAnsi="Calibri" w:cs="Calibri"/>
                <w:noProof/>
                <w:color w:val="000000"/>
              </w:rPr>
              <w:t>(Vogl et al. 2016)</w:t>
            </w:r>
          </w:p>
        </w:tc>
      </w:tr>
      <w:tr w:rsidR="005221C8" w:rsidRPr="008A2D12" w14:paraId="1D37F40C" w14:textId="77777777" w:rsidTr="008A2D12">
        <w:trPr>
          <w:trHeight w:val="294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472BC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2643A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A2D12">
              <w:rPr>
                <w:rFonts w:ascii="Calibri" w:eastAsia="Times New Roman" w:hAnsi="Calibri" w:cs="Calibri"/>
                <w:i/>
                <w:iCs/>
                <w:color w:val="000000"/>
              </w:rPr>
              <w:t>PpCAT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BB4F3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21C8">
              <w:rPr>
                <w:rFonts w:ascii="Calibri" w:eastAsia="Times New Roman" w:hAnsi="Calibri" w:cs="Calibri"/>
                <w:color w:val="000000"/>
              </w:rPr>
              <w:t>mut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9AABD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21C8">
              <w:rPr>
                <w:rFonts w:ascii="Calibri" w:eastAsia="Times New Roman" w:hAnsi="Calibri" w:cs="Calibri"/>
                <w:noProof/>
                <w:color w:val="000000"/>
              </w:rPr>
              <w:t>(Vogl et al. 2016)</w:t>
            </w:r>
          </w:p>
        </w:tc>
      </w:tr>
      <w:tr w:rsidR="005221C8" w:rsidRPr="008A2D12" w14:paraId="05D91896" w14:textId="77777777" w:rsidTr="008A2D12">
        <w:trPr>
          <w:trHeight w:val="294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A2C9B" w14:textId="77777777" w:rsidR="005221C8" w:rsidRPr="005221C8" w:rsidRDefault="005221C8" w:rsidP="005221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21C8">
              <w:rPr>
                <w:rFonts w:ascii="Calibri" w:eastAsia="Times New Roman" w:hAnsi="Calibri" w:cs="Calibri"/>
                <w:color w:val="000000"/>
              </w:rPr>
              <w:t>Cal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DEB48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A2D12">
              <w:rPr>
                <w:rFonts w:ascii="Calibri" w:eastAsia="Times New Roman" w:hAnsi="Calibri" w:cs="Calibri"/>
                <w:i/>
                <w:iCs/>
                <w:color w:val="000000"/>
              </w:rPr>
              <w:t>HpFM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8131B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21C8">
              <w:rPr>
                <w:rFonts w:ascii="Calibri" w:eastAsia="Times New Roman" w:hAnsi="Calibri" w:cs="Calibri"/>
                <w:color w:val="000000"/>
              </w:rPr>
              <w:t>mut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C680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21C8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5221C8" w:rsidRPr="005221C8" w14:paraId="3D5F0B85" w14:textId="77777777" w:rsidTr="008A2D12">
        <w:trPr>
          <w:trHeight w:val="294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0DE2C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83A36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A2D12">
              <w:rPr>
                <w:rFonts w:ascii="Calibri" w:eastAsia="Times New Roman" w:hAnsi="Calibri" w:cs="Calibri"/>
                <w:i/>
                <w:iCs/>
                <w:color w:val="000000"/>
              </w:rPr>
              <w:t>PpAOX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E301C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21C8">
              <w:rPr>
                <w:rFonts w:ascii="Calibri" w:eastAsia="Times New Roman" w:hAnsi="Calibri" w:cs="Calibri"/>
                <w:color w:val="000000"/>
              </w:rPr>
              <w:t>mut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8A42D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21C8">
              <w:rPr>
                <w:rFonts w:ascii="Calibri" w:eastAsia="Times New Roman" w:hAnsi="Calibri" w:cs="Calibri"/>
                <w:noProof/>
                <w:color w:val="000000"/>
              </w:rPr>
              <w:t>(Vogl et al. 2016)</w:t>
            </w:r>
          </w:p>
        </w:tc>
      </w:tr>
      <w:tr w:rsidR="005221C8" w:rsidRPr="008A2D12" w14:paraId="00D3A2AF" w14:textId="77777777" w:rsidTr="008A2D12">
        <w:trPr>
          <w:trHeight w:val="294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9B780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1563B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A2D12">
              <w:rPr>
                <w:rFonts w:ascii="Calibri" w:eastAsia="Times New Roman" w:hAnsi="Calibri" w:cs="Calibri"/>
                <w:i/>
                <w:iCs/>
                <w:color w:val="000000"/>
              </w:rPr>
              <w:t>PpCAT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60022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21C8">
              <w:rPr>
                <w:rFonts w:ascii="Calibri" w:eastAsia="Times New Roman" w:hAnsi="Calibri" w:cs="Calibri"/>
                <w:color w:val="000000"/>
              </w:rPr>
              <w:t>mut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FFC01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21C8">
              <w:rPr>
                <w:rFonts w:ascii="Calibri" w:eastAsia="Times New Roman" w:hAnsi="Calibri" w:cs="Calibri"/>
                <w:noProof/>
                <w:color w:val="000000"/>
              </w:rPr>
              <w:t>(Vogl et al. 2016)</w:t>
            </w:r>
          </w:p>
        </w:tc>
      </w:tr>
      <w:tr w:rsidR="005221C8" w:rsidRPr="008A2D12" w14:paraId="3B6EA259" w14:textId="77777777" w:rsidTr="008A2D12">
        <w:trPr>
          <w:trHeight w:val="294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4D1C4" w14:textId="77777777" w:rsidR="005221C8" w:rsidRPr="005221C8" w:rsidRDefault="005221C8" w:rsidP="005221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21C8">
              <w:rPr>
                <w:rFonts w:ascii="Calibri" w:eastAsia="Times New Roman" w:hAnsi="Calibri" w:cs="Calibri"/>
                <w:color w:val="000000"/>
              </w:rPr>
              <w:t>MeHN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01CE8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A2D12">
              <w:rPr>
                <w:rFonts w:ascii="Calibri" w:eastAsia="Times New Roman" w:hAnsi="Calibri" w:cs="Calibri"/>
                <w:i/>
                <w:iCs/>
                <w:color w:val="000000"/>
              </w:rPr>
              <w:t>HpFM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1A0E8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21C8">
              <w:rPr>
                <w:rFonts w:ascii="Calibri" w:eastAsia="Times New Roman" w:hAnsi="Calibri" w:cs="Calibri"/>
                <w:color w:val="000000"/>
              </w:rPr>
              <w:t>wildtype (mut+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6E010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21C8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5221C8" w:rsidRPr="008A2D12" w14:paraId="38E7CF3E" w14:textId="77777777" w:rsidTr="008A2D12">
        <w:trPr>
          <w:trHeight w:val="294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716B0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E1610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A2D12">
              <w:rPr>
                <w:rFonts w:ascii="Calibri" w:eastAsia="Times New Roman" w:hAnsi="Calibri" w:cs="Calibri"/>
                <w:i/>
                <w:iCs/>
                <w:color w:val="000000"/>
              </w:rPr>
              <w:t>PpAOX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11929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21C8">
              <w:rPr>
                <w:rFonts w:ascii="Calibri" w:eastAsia="Times New Roman" w:hAnsi="Calibri" w:cs="Calibri"/>
                <w:color w:val="000000"/>
              </w:rPr>
              <w:t>wildtype (mut+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F2053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21C8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5221C8" w:rsidRPr="008A2D12" w14:paraId="6DF1AF6C" w14:textId="77777777" w:rsidTr="008A2D12">
        <w:trPr>
          <w:trHeight w:val="294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6551E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C2055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8A2D12">
              <w:rPr>
                <w:rFonts w:ascii="Calibri" w:eastAsia="Times New Roman" w:hAnsi="Calibri" w:cs="Calibri"/>
                <w:i/>
                <w:iCs/>
                <w:color w:val="000000"/>
              </w:rPr>
              <w:t>PpCAT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1652C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21C8">
              <w:rPr>
                <w:rFonts w:ascii="Calibri" w:eastAsia="Times New Roman" w:hAnsi="Calibri" w:cs="Calibri"/>
                <w:color w:val="000000"/>
              </w:rPr>
              <w:t>wildtype (mut+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3269" w14:textId="77777777" w:rsidR="005221C8" w:rsidRPr="005221C8" w:rsidRDefault="005221C8" w:rsidP="005221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21C8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</w:tbl>
    <w:p w14:paraId="6BE3B4CC" w14:textId="77777777" w:rsidR="00502D8D" w:rsidRPr="008A2D12" w:rsidRDefault="00502D8D" w:rsidP="008A2D12"/>
    <w:sectPr w:rsidR="00502D8D" w:rsidRPr="008A2D12" w:rsidSect="007F04B1">
      <w:footerReference w:type="default" r:id="rId3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4784D6" w14:textId="77777777" w:rsidR="00827CB6" w:rsidRDefault="00827CB6" w:rsidP="00D25E06">
      <w:pPr>
        <w:spacing w:after="0" w:line="240" w:lineRule="auto"/>
      </w:pPr>
      <w:r>
        <w:separator/>
      </w:r>
    </w:p>
  </w:endnote>
  <w:endnote w:type="continuationSeparator" w:id="0">
    <w:p w14:paraId="0C218413" w14:textId="77777777" w:rsidR="00827CB6" w:rsidRDefault="00827CB6" w:rsidP="00D25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DAC796" w14:textId="77777777" w:rsidR="000E59C8" w:rsidRPr="00D25E06" w:rsidRDefault="000E59C8" w:rsidP="00D25E06">
    <w:pPr>
      <w:pStyle w:val="Footer"/>
      <w:jc w:val="center"/>
      <w:rPr>
        <w:sz w:val="18"/>
      </w:rPr>
    </w:pPr>
    <w:r w:rsidRPr="00D25E06">
      <w:rPr>
        <w:sz w:val="18"/>
      </w:rPr>
      <w:fldChar w:fldCharType="begin"/>
    </w:r>
    <w:r w:rsidRPr="00D25E06">
      <w:rPr>
        <w:sz w:val="18"/>
      </w:rPr>
      <w:instrText>PAGE  \* Arabic  \* MERGEFORMAT</w:instrText>
    </w:r>
    <w:r w:rsidRPr="00D25E06">
      <w:rPr>
        <w:sz w:val="18"/>
      </w:rPr>
      <w:fldChar w:fldCharType="separate"/>
    </w:r>
    <w:r w:rsidRPr="002E5D5D">
      <w:rPr>
        <w:noProof/>
        <w:sz w:val="18"/>
        <w:lang w:val="de-DE"/>
      </w:rPr>
      <w:t>22</w:t>
    </w:r>
    <w:r w:rsidRPr="00D25E06">
      <w:rPr>
        <w:sz w:val="18"/>
      </w:rPr>
      <w:fldChar w:fldCharType="end"/>
    </w:r>
    <w:r w:rsidRPr="00D25E06">
      <w:rPr>
        <w:sz w:val="18"/>
      </w:rPr>
      <w:t>/</w:t>
    </w:r>
    <w:fldSimple w:instr="NUMPAGES  \* Arabic  \* MERGEFORMAT">
      <w:r w:rsidRPr="002E5D5D">
        <w:rPr>
          <w:noProof/>
          <w:sz w:val="18"/>
          <w:lang w:val="de-DE"/>
        </w:rPr>
        <w:t>23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BCDB55" w14:textId="77777777" w:rsidR="00827CB6" w:rsidRDefault="00827CB6" w:rsidP="00D25E06">
      <w:pPr>
        <w:spacing w:after="0" w:line="240" w:lineRule="auto"/>
      </w:pPr>
      <w:r>
        <w:separator/>
      </w:r>
    </w:p>
  </w:footnote>
  <w:footnote w:type="continuationSeparator" w:id="0">
    <w:p w14:paraId="0ADA761C" w14:textId="77777777" w:rsidR="00827CB6" w:rsidRDefault="00827CB6" w:rsidP="00D25E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576A98"/>
    <w:multiLevelType w:val="hybridMultilevel"/>
    <w:tmpl w:val="47F618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B60A29"/>
    <w:multiLevelType w:val="hybridMultilevel"/>
    <w:tmpl w:val="F290112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BC06F8"/>
    <w:multiLevelType w:val="hybridMultilevel"/>
    <w:tmpl w:val="2E2A805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EB60AA"/>
    <w:multiLevelType w:val="hybridMultilevel"/>
    <w:tmpl w:val="402C6A54"/>
    <w:lvl w:ilvl="0" w:tplc="A8D0AB6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341518"/>
    <w:multiLevelType w:val="hybridMultilevel"/>
    <w:tmpl w:val="0FF0BFA6"/>
    <w:lvl w:ilvl="0" w:tplc="AD9A75C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60B"/>
    <w:rsid w:val="000041DC"/>
    <w:rsid w:val="00004763"/>
    <w:rsid w:val="0001081B"/>
    <w:rsid w:val="00023A6F"/>
    <w:rsid w:val="00023C2F"/>
    <w:rsid w:val="000307BA"/>
    <w:rsid w:val="00030B13"/>
    <w:rsid w:val="00033647"/>
    <w:rsid w:val="00034CEE"/>
    <w:rsid w:val="00037D96"/>
    <w:rsid w:val="0004316B"/>
    <w:rsid w:val="00045EE0"/>
    <w:rsid w:val="00053668"/>
    <w:rsid w:val="00057E6F"/>
    <w:rsid w:val="000614BE"/>
    <w:rsid w:val="000802D5"/>
    <w:rsid w:val="00080A61"/>
    <w:rsid w:val="00081977"/>
    <w:rsid w:val="00082E01"/>
    <w:rsid w:val="0008469A"/>
    <w:rsid w:val="00091751"/>
    <w:rsid w:val="00093A9B"/>
    <w:rsid w:val="000A248C"/>
    <w:rsid w:val="000B1C05"/>
    <w:rsid w:val="000B5414"/>
    <w:rsid w:val="000B5D8C"/>
    <w:rsid w:val="000C140F"/>
    <w:rsid w:val="000C5149"/>
    <w:rsid w:val="000E59C8"/>
    <w:rsid w:val="000E5E5E"/>
    <w:rsid w:val="000E6493"/>
    <w:rsid w:val="000F17DB"/>
    <w:rsid w:val="000F5B09"/>
    <w:rsid w:val="000F5CE8"/>
    <w:rsid w:val="000F627B"/>
    <w:rsid w:val="00105F8A"/>
    <w:rsid w:val="001075DD"/>
    <w:rsid w:val="00112D89"/>
    <w:rsid w:val="00121B72"/>
    <w:rsid w:val="00136D3A"/>
    <w:rsid w:val="0013749B"/>
    <w:rsid w:val="00157FFE"/>
    <w:rsid w:val="00161F24"/>
    <w:rsid w:val="001657A3"/>
    <w:rsid w:val="001667FD"/>
    <w:rsid w:val="00176683"/>
    <w:rsid w:val="00176EFA"/>
    <w:rsid w:val="00180EBE"/>
    <w:rsid w:val="0018149A"/>
    <w:rsid w:val="0018450E"/>
    <w:rsid w:val="00193B01"/>
    <w:rsid w:val="00194D8A"/>
    <w:rsid w:val="001A3D12"/>
    <w:rsid w:val="001A6518"/>
    <w:rsid w:val="001B16A6"/>
    <w:rsid w:val="001B34B9"/>
    <w:rsid w:val="001B624A"/>
    <w:rsid w:val="001B7296"/>
    <w:rsid w:val="001C3A3A"/>
    <w:rsid w:val="001C5E26"/>
    <w:rsid w:val="001D5D3D"/>
    <w:rsid w:val="001D66C4"/>
    <w:rsid w:val="001D6C0F"/>
    <w:rsid w:val="001D7EF6"/>
    <w:rsid w:val="001E32BB"/>
    <w:rsid w:val="001E5392"/>
    <w:rsid w:val="001E5C7A"/>
    <w:rsid w:val="001F5119"/>
    <w:rsid w:val="00202688"/>
    <w:rsid w:val="0020310F"/>
    <w:rsid w:val="002048CE"/>
    <w:rsid w:val="00204FD3"/>
    <w:rsid w:val="0020712B"/>
    <w:rsid w:val="002158A7"/>
    <w:rsid w:val="00216DC2"/>
    <w:rsid w:val="00217706"/>
    <w:rsid w:val="002211B4"/>
    <w:rsid w:val="00221270"/>
    <w:rsid w:val="0023396D"/>
    <w:rsid w:val="00241F51"/>
    <w:rsid w:val="00247CCE"/>
    <w:rsid w:val="00256A28"/>
    <w:rsid w:val="00263671"/>
    <w:rsid w:val="002669A5"/>
    <w:rsid w:val="00267ECC"/>
    <w:rsid w:val="00267FAE"/>
    <w:rsid w:val="00282AB8"/>
    <w:rsid w:val="00283790"/>
    <w:rsid w:val="002842EB"/>
    <w:rsid w:val="00294BD9"/>
    <w:rsid w:val="002A0F32"/>
    <w:rsid w:val="002A1241"/>
    <w:rsid w:val="002A20E1"/>
    <w:rsid w:val="002A4829"/>
    <w:rsid w:val="002A7DC4"/>
    <w:rsid w:val="002B3D0C"/>
    <w:rsid w:val="002C2B2D"/>
    <w:rsid w:val="002C6D8A"/>
    <w:rsid w:val="002C749E"/>
    <w:rsid w:val="002D4AD4"/>
    <w:rsid w:val="002D74E7"/>
    <w:rsid w:val="002D7DDC"/>
    <w:rsid w:val="002E5D5D"/>
    <w:rsid w:val="002F235F"/>
    <w:rsid w:val="002F32BD"/>
    <w:rsid w:val="002F54E1"/>
    <w:rsid w:val="002F7406"/>
    <w:rsid w:val="0030700B"/>
    <w:rsid w:val="003076AA"/>
    <w:rsid w:val="00315DD4"/>
    <w:rsid w:val="0031711D"/>
    <w:rsid w:val="0033039E"/>
    <w:rsid w:val="00330E2E"/>
    <w:rsid w:val="003419FC"/>
    <w:rsid w:val="00345766"/>
    <w:rsid w:val="0034684E"/>
    <w:rsid w:val="00350E88"/>
    <w:rsid w:val="00351B27"/>
    <w:rsid w:val="00356AFE"/>
    <w:rsid w:val="00357FE5"/>
    <w:rsid w:val="00365816"/>
    <w:rsid w:val="00366592"/>
    <w:rsid w:val="0036702B"/>
    <w:rsid w:val="00371960"/>
    <w:rsid w:val="00376370"/>
    <w:rsid w:val="00383540"/>
    <w:rsid w:val="0038716B"/>
    <w:rsid w:val="003B02A2"/>
    <w:rsid w:val="003B2091"/>
    <w:rsid w:val="003B43CC"/>
    <w:rsid w:val="003B44A8"/>
    <w:rsid w:val="003E50D4"/>
    <w:rsid w:val="003F3442"/>
    <w:rsid w:val="00404D05"/>
    <w:rsid w:val="00406C7D"/>
    <w:rsid w:val="00414EB1"/>
    <w:rsid w:val="00417904"/>
    <w:rsid w:val="00417C56"/>
    <w:rsid w:val="00421D18"/>
    <w:rsid w:val="00432826"/>
    <w:rsid w:val="00436A58"/>
    <w:rsid w:val="00437114"/>
    <w:rsid w:val="00441F30"/>
    <w:rsid w:val="0044747A"/>
    <w:rsid w:val="0045090E"/>
    <w:rsid w:val="00450DAA"/>
    <w:rsid w:val="0045341E"/>
    <w:rsid w:val="00456688"/>
    <w:rsid w:val="00456F07"/>
    <w:rsid w:val="00460DFA"/>
    <w:rsid w:val="00465239"/>
    <w:rsid w:val="00470E96"/>
    <w:rsid w:val="00485E97"/>
    <w:rsid w:val="00495E85"/>
    <w:rsid w:val="004A1423"/>
    <w:rsid w:val="004A6E39"/>
    <w:rsid w:val="004B0F79"/>
    <w:rsid w:val="004D4448"/>
    <w:rsid w:val="004D5E09"/>
    <w:rsid w:val="004E7CA6"/>
    <w:rsid w:val="004F0C60"/>
    <w:rsid w:val="004F160B"/>
    <w:rsid w:val="004F7F3F"/>
    <w:rsid w:val="00502D8D"/>
    <w:rsid w:val="00510869"/>
    <w:rsid w:val="00510C1A"/>
    <w:rsid w:val="005111C6"/>
    <w:rsid w:val="00511D6C"/>
    <w:rsid w:val="0051641A"/>
    <w:rsid w:val="005221C8"/>
    <w:rsid w:val="00526C72"/>
    <w:rsid w:val="005346D2"/>
    <w:rsid w:val="00541720"/>
    <w:rsid w:val="00541A6B"/>
    <w:rsid w:val="00553F00"/>
    <w:rsid w:val="005625E6"/>
    <w:rsid w:val="00563109"/>
    <w:rsid w:val="00571309"/>
    <w:rsid w:val="00571FA7"/>
    <w:rsid w:val="005760B5"/>
    <w:rsid w:val="00582A13"/>
    <w:rsid w:val="005861BE"/>
    <w:rsid w:val="005909AF"/>
    <w:rsid w:val="00595F11"/>
    <w:rsid w:val="005A4D62"/>
    <w:rsid w:val="005A5014"/>
    <w:rsid w:val="005B0BFF"/>
    <w:rsid w:val="005C2581"/>
    <w:rsid w:val="005C5FDD"/>
    <w:rsid w:val="005C7BC8"/>
    <w:rsid w:val="005D3249"/>
    <w:rsid w:val="005D420A"/>
    <w:rsid w:val="005E24C3"/>
    <w:rsid w:val="005E382B"/>
    <w:rsid w:val="005E40AD"/>
    <w:rsid w:val="005E7222"/>
    <w:rsid w:val="005F19A1"/>
    <w:rsid w:val="005F6D7A"/>
    <w:rsid w:val="005F79E0"/>
    <w:rsid w:val="00611329"/>
    <w:rsid w:val="006179EB"/>
    <w:rsid w:val="00620BDE"/>
    <w:rsid w:val="0062492A"/>
    <w:rsid w:val="00624DC0"/>
    <w:rsid w:val="006277E5"/>
    <w:rsid w:val="006315D2"/>
    <w:rsid w:val="0063166D"/>
    <w:rsid w:val="006335EA"/>
    <w:rsid w:val="00634904"/>
    <w:rsid w:val="00636592"/>
    <w:rsid w:val="00637D30"/>
    <w:rsid w:val="006548C8"/>
    <w:rsid w:val="0066309F"/>
    <w:rsid w:val="00664AE7"/>
    <w:rsid w:val="00671BC3"/>
    <w:rsid w:val="00672590"/>
    <w:rsid w:val="006736E3"/>
    <w:rsid w:val="00674F5B"/>
    <w:rsid w:val="00680F77"/>
    <w:rsid w:val="0068127C"/>
    <w:rsid w:val="00682AC3"/>
    <w:rsid w:val="006945BA"/>
    <w:rsid w:val="006969F3"/>
    <w:rsid w:val="00697104"/>
    <w:rsid w:val="006A4EBF"/>
    <w:rsid w:val="006A5E21"/>
    <w:rsid w:val="006A68EB"/>
    <w:rsid w:val="006A7EF7"/>
    <w:rsid w:val="006B004B"/>
    <w:rsid w:val="006B26CF"/>
    <w:rsid w:val="006B7CD0"/>
    <w:rsid w:val="006D5A2D"/>
    <w:rsid w:val="006D5B83"/>
    <w:rsid w:val="006E6F55"/>
    <w:rsid w:val="006F033C"/>
    <w:rsid w:val="00700CEB"/>
    <w:rsid w:val="00702677"/>
    <w:rsid w:val="00713061"/>
    <w:rsid w:val="00715430"/>
    <w:rsid w:val="00740E41"/>
    <w:rsid w:val="0076577B"/>
    <w:rsid w:val="00785321"/>
    <w:rsid w:val="00785E2B"/>
    <w:rsid w:val="007916B3"/>
    <w:rsid w:val="00796EBF"/>
    <w:rsid w:val="007B41FE"/>
    <w:rsid w:val="007B62B7"/>
    <w:rsid w:val="007B6D5C"/>
    <w:rsid w:val="007B7753"/>
    <w:rsid w:val="007C13FE"/>
    <w:rsid w:val="007C256C"/>
    <w:rsid w:val="007C3BCE"/>
    <w:rsid w:val="007D090A"/>
    <w:rsid w:val="007D1715"/>
    <w:rsid w:val="007D197A"/>
    <w:rsid w:val="007D3859"/>
    <w:rsid w:val="007D5A81"/>
    <w:rsid w:val="007E4DD3"/>
    <w:rsid w:val="007F04B1"/>
    <w:rsid w:val="007F194A"/>
    <w:rsid w:val="007F5575"/>
    <w:rsid w:val="007F77A5"/>
    <w:rsid w:val="008034F5"/>
    <w:rsid w:val="00804B27"/>
    <w:rsid w:val="00811751"/>
    <w:rsid w:val="00814151"/>
    <w:rsid w:val="00815CF9"/>
    <w:rsid w:val="00816ABE"/>
    <w:rsid w:val="0082398A"/>
    <w:rsid w:val="00827CB6"/>
    <w:rsid w:val="008315FA"/>
    <w:rsid w:val="00840CBD"/>
    <w:rsid w:val="00846717"/>
    <w:rsid w:val="00846CA1"/>
    <w:rsid w:val="008552EE"/>
    <w:rsid w:val="008607C2"/>
    <w:rsid w:val="0086435F"/>
    <w:rsid w:val="00865A79"/>
    <w:rsid w:val="008666DB"/>
    <w:rsid w:val="008668BA"/>
    <w:rsid w:val="0087025C"/>
    <w:rsid w:val="008713AE"/>
    <w:rsid w:val="00872DD5"/>
    <w:rsid w:val="0087541D"/>
    <w:rsid w:val="00890B40"/>
    <w:rsid w:val="00891320"/>
    <w:rsid w:val="00896DAC"/>
    <w:rsid w:val="008A0BBA"/>
    <w:rsid w:val="008A12EA"/>
    <w:rsid w:val="008A2D12"/>
    <w:rsid w:val="008B1DA1"/>
    <w:rsid w:val="008B3E29"/>
    <w:rsid w:val="008B6D21"/>
    <w:rsid w:val="008C1073"/>
    <w:rsid w:val="008C29A4"/>
    <w:rsid w:val="008D0825"/>
    <w:rsid w:val="008D19B0"/>
    <w:rsid w:val="008D1F89"/>
    <w:rsid w:val="008D3305"/>
    <w:rsid w:val="008E7B5E"/>
    <w:rsid w:val="008F2E5B"/>
    <w:rsid w:val="00910D87"/>
    <w:rsid w:val="00911F14"/>
    <w:rsid w:val="00912EB0"/>
    <w:rsid w:val="0091613F"/>
    <w:rsid w:val="00924AD3"/>
    <w:rsid w:val="0093054F"/>
    <w:rsid w:val="00937836"/>
    <w:rsid w:val="009405CB"/>
    <w:rsid w:val="00957325"/>
    <w:rsid w:val="00972451"/>
    <w:rsid w:val="00973C02"/>
    <w:rsid w:val="0098290A"/>
    <w:rsid w:val="00992D59"/>
    <w:rsid w:val="00997857"/>
    <w:rsid w:val="009A3D84"/>
    <w:rsid w:val="009A4787"/>
    <w:rsid w:val="009A59A2"/>
    <w:rsid w:val="009A780E"/>
    <w:rsid w:val="009B24BE"/>
    <w:rsid w:val="009B57F9"/>
    <w:rsid w:val="009B5984"/>
    <w:rsid w:val="009C19A2"/>
    <w:rsid w:val="009C39AC"/>
    <w:rsid w:val="009C7B57"/>
    <w:rsid w:val="009D1F73"/>
    <w:rsid w:val="009D3597"/>
    <w:rsid w:val="009D5277"/>
    <w:rsid w:val="009D5B46"/>
    <w:rsid w:val="009D715D"/>
    <w:rsid w:val="009E4DD8"/>
    <w:rsid w:val="009F0659"/>
    <w:rsid w:val="009F13B4"/>
    <w:rsid w:val="009F3557"/>
    <w:rsid w:val="009F367C"/>
    <w:rsid w:val="009F5A19"/>
    <w:rsid w:val="00A17319"/>
    <w:rsid w:val="00A207D1"/>
    <w:rsid w:val="00A364F2"/>
    <w:rsid w:val="00A420AD"/>
    <w:rsid w:val="00A56CDF"/>
    <w:rsid w:val="00A60ABD"/>
    <w:rsid w:val="00A60C47"/>
    <w:rsid w:val="00A61145"/>
    <w:rsid w:val="00A64B5F"/>
    <w:rsid w:val="00A81F5E"/>
    <w:rsid w:val="00A96EE1"/>
    <w:rsid w:val="00AB027F"/>
    <w:rsid w:val="00AB1669"/>
    <w:rsid w:val="00AB2026"/>
    <w:rsid w:val="00AB442B"/>
    <w:rsid w:val="00AB5C58"/>
    <w:rsid w:val="00AB5D45"/>
    <w:rsid w:val="00AB7101"/>
    <w:rsid w:val="00AB798F"/>
    <w:rsid w:val="00AC2811"/>
    <w:rsid w:val="00AD4DF3"/>
    <w:rsid w:val="00AD5F48"/>
    <w:rsid w:val="00AE319C"/>
    <w:rsid w:val="00AE33E6"/>
    <w:rsid w:val="00AE3403"/>
    <w:rsid w:val="00AE5A06"/>
    <w:rsid w:val="00AF2BF7"/>
    <w:rsid w:val="00AF3ACB"/>
    <w:rsid w:val="00B005C9"/>
    <w:rsid w:val="00B03759"/>
    <w:rsid w:val="00B0516C"/>
    <w:rsid w:val="00B078B9"/>
    <w:rsid w:val="00B1094E"/>
    <w:rsid w:val="00B12354"/>
    <w:rsid w:val="00B14A37"/>
    <w:rsid w:val="00B20181"/>
    <w:rsid w:val="00B24D86"/>
    <w:rsid w:val="00B311BC"/>
    <w:rsid w:val="00B33883"/>
    <w:rsid w:val="00B40E61"/>
    <w:rsid w:val="00B4451C"/>
    <w:rsid w:val="00B44E62"/>
    <w:rsid w:val="00B51167"/>
    <w:rsid w:val="00B553E3"/>
    <w:rsid w:val="00B579DD"/>
    <w:rsid w:val="00B62602"/>
    <w:rsid w:val="00B71163"/>
    <w:rsid w:val="00B77372"/>
    <w:rsid w:val="00B7785A"/>
    <w:rsid w:val="00B834BB"/>
    <w:rsid w:val="00B90883"/>
    <w:rsid w:val="00B938B5"/>
    <w:rsid w:val="00BA2C3A"/>
    <w:rsid w:val="00BA3CFA"/>
    <w:rsid w:val="00BA6625"/>
    <w:rsid w:val="00BA6C2A"/>
    <w:rsid w:val="00BB3D9A"/>
    <w:rsid w:val="00BB4392"/>
    <w:rsid w:val="00BB7FD3"/>
    <w:rsid w:val="00BD659D"/>
    <w:rsid w:val="00BD7129"/>
    <w:rsid w:val="00BE3DAB"/>
    <w:rsid w:val="00BE41D5"/>
    <w:rsid w:val="00BF23C1"/>
    <w:rsid w:val="00BF33CE"/>
    <w:rsid w:val="00C12BAE"/>
    <w:rsid w:val="00C13858"/>
    <w:rsid w:val="00C23BF8"/>
    <w:rsid w:val="00C27FBB"/>
    <w:rsid w:val="00C34000"/>
    <w:rsid w:val="00C37419"/>
    <w:rsid w:val="00C42A6F"/>
    <w:rsid w:val="00C435FD"/>
    <w:rsid w:val="00C5145A"/>
    <w:rsid w:val="00C64DB4"/>
    <w:rsid w:val="00C658F8"/>
    <w:rsid w:val="00C67DDE"/>
    <w:rsid w:val="00C720C1"/>
    <w:rsid w:val="00C72833"/>
    <w:rsid w:val="00C83787"/>
    <w:rsid w:val="00C84825"/>
    <w:rsid w:val="00C863AB"/>
    <w:rsid w:val="00CA07B9"/>
    <w:rsid w:val="00CA6632"/>
    <w:rsid w:val="00CA7795"/>
    <w:rsid w:val="00CB06F6"/>
    <w:rsid w:val="00CB46D7"/>
    <w:rsid w:val="00CC4688"/>
    <w:rsid w:val="00CC5499"/>
    <w:rsid w:val="00CD14A8"/>
    <w:rsid w:val="00CD1726"/>
    <w:rsid w:val="00CD60A8"/>
    <w:rsid w:val="00CE3719"/>
    <w:rsid w:val="00CE6CA1"/>
    <w:rsid w:val="00D0631B"/>
    <w:rsid w:val="00D150EF"/>
    <w:rsid w:val="00D174D7"/>
    <w:rsid w:val="00D17AF8"/>
    <w:rsid w:val="00D24FE9"/>
    <w:rsid w:val="00D25320"/>
    <w:rsid w:val="00D25E06"/>
    <w:rsid w:val="00D26C56"/>
    <w:rsid w:val="00D32970"/>
    <w:rsid w:val="00D42DC0"/>
    <w:rsid w:val="00D4435A"/>
    <w:rsid w:val="00D54B61"/>
    <w:rsid w:val="00D564D5"/>
    <w:rsid w:val="00D66EE9"/>
    <w:rsid w:val="00D67B6E"/>
    <w:rsid w:val="00D74EAC"/>
    <w:rsid w:val="00D77E6B"/>
    <w:rsid w:val="00D80EF2"/>
    <w:rsid w:val="00D91608"/>
    <w:rsid w:val="00D971F5"/>
    <w:rsid w:val="00DA0AAE"/>
    <w:rsid w:val="00DA5AF8"/>
    <w:rsid w:val="00DA63C2"/>
    <w:rsid w:val="00DB0CD4"/>
    <w:rsid w:val="00DB759B"/>
    <w:rsid w:val="00DC5190"/>
    <w:rsid w:val="00DC55F4"/>
    <w:rsid w:val="00DD1448"/>
    <w:rsid w:val="00DD3DF6"/>
    <w:rsid w:val="00DE3294"/>
    <w:rsid w:val="00DE5343"/>
    <w:rsid w:val="00DE6B72"/>
    <w:rsid w:val="00E00005"/>
    <w:rsid w:val="00E102F6"/>
    <w:rsid w:val="00E110E1"/>
    <w:rsid w:val="00E200BC"/>
    <w:rsid w:val="00E21F76"/>
    <w:rsid w:val="00E24786"/>
    <w:rsid w:val="00E2485D"/>
    <w:rsid w:val="00E26829"/>
    <w:rsid w:val="00E3100F"/>
    <w:rsid w:val="00E32273"/>
    <w:rsid w:val="00E43672"/>
    <w:rsid w:val="00E469D3"/>
    <w:rsid w:val="00E50EA2"/>
    <w:rsid w:val="00E64AD2"/>
    <w:rsid w:val="00E712AF"/>
    <w:rsid w:val="00E71B8F"/>
    <w:rsid w:val="00E75F21"/>
    <w:rsid w:val="00E82B25"/>
    <w:rsid w:val="00E86FDA"/>
    <w:rsid w:val="00E97BDB"/>
    <w:rsid w:val="00EA36BF"/>
    <w:rsid w:val="00EA50CA"/>
    <w:rsid w:val="00EA59F3"/>
    <w:rsid w:val="00EA713B"/>
    <w:rsid w:val="00EC17C5"/>
    <w:rsid w:val="00ED00A5"/>
    <w:rsid w:val="00ED060B"/>
    <w:rsid w:val="00ED06C7"/>
    <w:rsid w:val="00ED6D91"/>
    <w:rsid w:val="00EE0A65"/>
    <w:rsid w:val="00EE0DC8"/>
    <w:rsid w:val="00EE6C96"/>
    <w:rsid w:val="00EF632E"/>
    <w:rsid w:val="00EF7FF1"/>
    <w:rsid w:val="00F00A60"/>
    <w:rsid w:val="00F02B79"/>
    <w:rsid w:val="00F035A9"/>
    <w:rsid w:val="00F100C5"/>
    <w:rsid w:val="00F10BB0"/>
    <w:rsid w:val="00F2159F"/>
    <w:rsid w:val="00F21E5C"/>
    <w:rsid w:val="00F2378C"/>
    <w:rsid w:val="00F271EA"/>
    <w:rsid w:val="00F30D84"/>
    <w:rsid w:val="00F45DBE"/>
    <w:rsid w:val="00F46AD0"/>
    <w:rsid w:val="00F507B5"/>
    <w:rsid w:val="00F50FF6"/>
    <w:rsid w:val="00F57386"/>
    <w:rsid w:val="00F5747C"/>
    <w:rsid w:val="00F6115C"/>
    <w:rsid w:val="00F641DC"/>
    <w:rsid w:val="00F64C28"/>
    <w:rsid w:val="00F70AE9"/>
    <w:rsid w:val="00F715F9"/>
    <w:rsid w:val="00F76B53"/>
    <w:rsid w:val="00F81236"/>
    <w:rsid w:val="00F87E9F"/>
    <w:rsid w:val="00F97F31"/>
    <w:rsid w:val="00FA63EF"/>
    <w:rsid w:val="00FB0287"/>
    <w:rsid w:val="00FB6927"/>
    <w:rsid w:val="00FC05F7"/>
    <w:rsid w:val="00FC19DC"/>
    <w:rsid w:val="00FD0F00"/>
    <w:rsid w:val="00FD23A1"/>
    <w:rsid w:val="00FD6354"/>
    <w:rsid w:val="00FD7B27"/>
    <w:rsid w:val="00FE0032"/>
    <w:rsid w:val="00FE27F6"/>
    <w:rsid w:val="00FE338A"/>
    <w:rsid w:val="00FF0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FF2F3F"/>
  <w15:docId w15:val="{BCEA6759-6F64-479C-88B4-8B5121AEA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DC0"/>
  </w:style>
  <w:style w:type="paragraph" w:styleId="Heading1">
    <w:name w:val="heading 1"/>
    <w:basedOn w:val="Normal"/>
    <w:next w:val="Normal"/>
    <w:link w:val="Heading1Char"/>
    <w:uiPriority w:val="9"/>
    <w:qFormat/>
    <w:rsid w:val="007B775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6DA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0E8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15CF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6577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658F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5E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5E06"/>
  </w:style>
  <w:style w:type="paragraph" w:styleId="Footer">
    <w:name w:val="footer"/>
    <w:basedOn w:val="Normal"/>
    <w:link w:val="FooterChar"/>
    <w:uiPriority w:val="99"/>
    <w:unhideWhenUsed/>
    <w:rsid w:val="00D25E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5E06"/>
  </w:style>
  <w:style w:type="character" w:customStyle="1" w:styleId="Heading1Char">
    <w:name w:val="Heading 1 Char"/>
    <w:basedOn w:val="DefaultParagraphFont"/>
    <w:link w:val="Heading1"/>
    <w:uiPriority w:val="9"/>
    <w:rsid w:val="007B775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8713AE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713A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713A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A47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787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896DA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1075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75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75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75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75DD"/>
    <w:rPr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992D59"/>
    <w:pPr>
      <w:spacing w:after="100"/>
      <w:ind w:left="220"/>
    </w:pPr>
  </w:style>
  <w:style w:type="paragraph" w:styleId="Caption">
    <w:name w:val="caption"/>
    <w:basedOn w:val="Normal"/>
    <w:next w:val="Normal"/>
    <w:uiPriority w:val="35"/>
    <w:unhideWhenUsed/>
    <w:qFormat/>
    <w:rsid w:val="007D171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9C39A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A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D330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A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D3305"/>
    <w:rPr>
      <w:rFonts w:ascii="Courier New" w:eastAsia="Times New Roman" w:hAnsi="Courier New" w:cs="Courier New"/>
      <w:sz w:val="20"/>
      <w:szCs w:val="20"/>
      <w:lang w:eastAsia="de-AT"/>
    </w:rPr>
  </w:style>
  <w:style w:type="character" w:customStyle="1" w:styleId="Heading3Char">
    <w:name w:val="Heading 3 Char"/>
    <w:basedOn w:val="DefaultParagraphFont"/>
    <w:link w:val="Heading3"/>
    <w:uiPriority w:val="9"/>
    <w:rsid w:val="00350E8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3">
    <w:name w:val="toc 3"/>
    <w:basedOn w:val="Normal"/>
    <w:next w:val="Normal"/>
    <w:autoRedefine/>
    <w:uiPriority w:val="39"/>
    <w:unhideWhenUsed/>
    <w:rsid w:val="001C5E26"/>
    <w:pPr>
      <w:spacing w:after="100"/>
      <w:ind w:left="440"/>
    </w:pPr>
  </w:style>
  <w:style w:type="character" w:customStyle="1" w:styleId="st">
    <w:name w:val="st"/>
    <w:basedOn w:val="DefaultParagraphFont"/>
    <w:rsid w:val="0036702B"/>
  </w:style>
  <w:style w:type="character" w:styleId="Emphasis">
    <w:name w:val="Emphasis"/>
    <w:basedOn w:val="DefaultParagraphFont"/>
    <w:uiPriority w:val="20"/>
    <w:qFormat/>
    <w:rsid w:val="0036702B"/>
    <w:rPr>
      <w:i/>
      <w:iCs/>
    </w:rPr>
  </w:style>
  <w:style w:type="character" w:customStyle="1" w:styleId="patent-number">
    <w:name w:val="patent-number"/>
    <w:basedOn w:val="DefaultParagraphFont"/>
    <w:rsid w:val="00E75F21"/>
  </w:style>
  <w:style w:type="character" w:customStyle="1" w:styleId="patent-title">
    <w:name w:val="patent-title"/>
    <w:basedOn w:val="DefaultParagraphFont"/>
    <w:rsid w:val="00E75F21"/>
  </w:style>
  <w:style w:type="character" w:customStyle="1" w:styleId="Heading4Char">
    <w:name w:val="Heading 4 Char"/>
    <w:basedOn w:val="DefaultParagraphFont"/>
    <w:link w:val="Heading4"/>
    <w:uiPriority w:val="9"/>
    <w:rsid w:val="00815CF9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76577B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C658F8"/>
    <w:rPr>
      <w:rFonts w:asciiTheme="majorHAnsi" w:eastAsiaTheme="majorEastAsia" w:hAnsiTheme="majorHAnsi" w:cstheme="majorBidi"/>
      <w:color w:val="243F60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94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2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00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92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894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429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7190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53392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9341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07256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17778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89728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75860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402806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872505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502196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112471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502904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794692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138574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175421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8411089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5004331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230455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3509150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1619203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5389393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4153831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6472007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66482063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65217268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4178849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78114101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01233780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452432346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45556673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102875443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59104526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53704051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80951682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74529539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867866325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2006931459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748387067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798188524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27800497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48311237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876114902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12959123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571351251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18832504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078438161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453130670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680303912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17913357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398550472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53145956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573932457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211459489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199778520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949512492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10815778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946888331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31144570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041591915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487982956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306321795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69308387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97704091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9329101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97723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158152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106417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903199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160483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088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1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0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5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5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2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6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2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4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1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3D8FEC-2E66-4847-9D67-5BF969972D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3</Pages>
  <Words>5320</Words>
  <Characters>30328</Characters>
  <Application>Microsoft Office Word</Application>
  <DocSecurity>0</DocSecurity>
  <Lines>252</Lines>
  <Paragraphs>7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U-Graz</Company>
  <LinksUpToDate>false</LinksUpToDate>
  <CharactersWithSpaces>35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gl</dc:creator>
  <cp:keywords/>
  <dc:description/>
  <cp:lastModifiedBy>Thomas Vogl</cp:lastModifiedBy>
  <cp:revision>3</cp:revision>
  <cp:lastPrinted>2014-12-01T08:08:00Z</cp:lastPrinted>
  <dcterms:created xsi:type="dcterms:W3CDTF">2020-02-21T14:50:00Z</dcterms:created>
  <dcterms:modified xsi:type="dcterms:W3CDTF">2020-02-21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plied-microbiology-and-biotechnology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applied-microbiology-and-biotechnology</vt:lpwstr>
  </property>
  <property fmtid="{D5CDD505-2E9C-101B-9397-08002B2CF9AE}" pid="7" name="Mendeley Recent Style Name 1_1">
    <vt:lpwstr>Applied Microbiology and Biotechnology</vt:lpwstr>
  </property>
  <property fmtid="{D5CDD505-2E9C-101B-9397-08002B2CF9AE}" pid="8" name="Mendeley Recent Style Id 2_1">
    <vt:lpwstr>http://www.zotero.org/styles/biotechnology-advances</vt:lpwstr>
  </property>
  <property fmtid="{D5CDD505-2E9C-101B-9397-08002B2CF9AE}" pid="9" name="Mendeley Recent Style Name 2_1">
    <vt:lpwstr>Biotechnology Advances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deprecated)</vt:lpwstr>
  </property>
  <property fmtid="{D5CDD505-2E9C-101B-9397-08002B2CF9AE}" pid="16" name="Mendeley Recent Style Id 6_1">
    <vt:lpwstr>http://www.zotero.org/styles/nature</vt:lpwstr>
  </property>
  <property fmtid="{D5CDD505-2E9C-101B-9397-08002B2CF9AE}" pid="17" name="Mendeley Recent Style Name 6_1">
    <vt:lpwstr>Nature</vt:lpwstr>
  </property>
  <property fmtid="{D5CDD505-2E9C-101B-9397-08002B2CF9AE}" pid="18" name="Mendeley Recent Style Id 7_1">
    <vt:lpwstr>http://www.zotero.org/styles/new-biotechnology</vt:lpwstr>
  </property>
  <property fmtid="{D5CDD505-2E9C-101B-9397-08002B2CF9AE}" pid="19" name="Mendeley Recent Style Name 7_1">
    <vt:lpwstr>New BIOTECHNOLOGY</vt:lpwstr>
  </property>
  <property fmtid="{D5CDD505-2E9C-101B-9397-08002B2CF9AE}" pid="20" name="Mendeley Recent Style Id 8_1">
    <vt:lpwstr>http://www.zotero.org/styles/science</vt:lpwstr>
  </property>
  <property fmtid="{D5CDD505-2E9C-101B-9397-08002B2CF9AE}" pid="21" name="Mendeley Recent Style Name 8_1">
    <vt:lpwstr>Science</vt:lpwstr>
  </property>
  <property fmtid="{D5CDD505-2E9C-101B-9397-08002B2CF9AE}" pid="22" name="Mendeley Recent Style Id 9_1">
    <vt:lpwstr>http://www.zotero.org/styles/springer-basic-brackets</vt:lpwstr>
  </property>
  <property fmtid="{D5CDD505-2E9C-101B-9397-08002B2CF9AE}" pid="23" name="Mendeley Recent Style Name 9_1">
    <vt:lpwstr>Springer - Basic (numeric, brackets)</vt:lpwstr>
  </property>
  <property fmtid="{D5CDD505-2E9C-101B-9397-08002B2CF9AE}" pid="24" name="Mendeley Unique User Id_1">
    <vt:lpwstr>87083ac9-358a-3aaa-a932-67309f6afcd9</vt:lpwstr>
  </property>
</Properties>
</file>